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66049F" w14:textId="77777777" w:rsidR="00921CFF" w:rsidRDefault="003A7745" w:rsidP="009D0F58">
      <w:pPr>
        <w:jc w:val="both"/>
        <w:rPr>
          <w:rFonts w:ascii="Times New Roman" w:hAnsi="Times New Roman"/>
          <w:b/>
          <w:sz w:val="21"/>
          <w:szCs w:val="21"/>
        </w:rPr>
      </w:pPr>
      <w:bookmarkStart w:id="0" w:name="_GoBack"/>
      <w:bookmarkEnd w:id="0"/>
      <w:r>
        <w:rPr>
          <w:rFonts w:ascii="Times New Roman" w:hAnsi="Times New Roman"/>
          <w:b/>
          <w:sz w:val="21"/>
          <w:szCs w:val="21"/>
        </w:rPr>
        <w:t>Supplementary References</w:t>
      </w:r>
    </w:p>
    <w:p w14:paraId="02CC0D39" w14:textId="77777777" w:rsidR="00770179" w:rsidRPr="0053754C" w:rsidRDefault="00770179" w:rsidP="009D0F58">
      <w:pPr>
        <w:jc w:val="both"/>
        <w:rPr>
          <w:rFonts w:ascii="Times New Roman" w:hAnsi="Times New Roman"/>
          <w:b/>
          <w:sz w:val="21"/>
          <w:szCs w:val="21"/>
        </w:rPr>
      </w:pPr>
    </w:p>
    <w:p w14:paraId="692405CB" w14:textId="77777777" w:rsidR="00921CFF" w:rsidRDefault="00770179" w:rsidP="009D0F58">
      <w:pPr>
        <w:jc w:val="both"/>
        <w:rPr>
          <w:rFonts w:ascii="Times New Roman" w:hAnsi="Times New Roman"/>
          <w:b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t>Table of contents</w:t>
      </w:r>
    </w:p>
    <w:p w14:paraId="25FF1E88" w14:textId="77777777" w:rsidR="00770179" w:rsidRPr="0053754C" w:rsidRDefault="00770179" w:rsidP="009D0F58">
      <w:pPr>
        <w:jc w:val="both"/>
        <w:rPr>
          <w:rFonts w:ascii="Times New Roman" w:hAnsi="Times New Roman"/>
          <w:b/>
          <w:sz w:val="21"/>
          <w:szCs w:val="21"/>
        </w:rPr>
      </w:pPr>
    </w:p>
    <w:p w14:paraId="47431375" w14:textId="0AD23B3E" w:rsidR="00921CFF" w:rsidRPr="00770179" w:rsidRDefault="00921CFF" w:rsidP="009D0F58">
      <w:pPr>
        <w:jc w:val="both"/>
        <w:rPr>
          <w:rFonts w:ascii="Times New Roman" w:hAnsi="Times New Roman"/>
          <w:b/>
          <w:sz w:val="21"/>
          <w:szCs w:val="21"/>
        </w:rPr>
      </w:pPr>
      <w:r w:rsidRPr="00770179">
        <w:rPr>
          <w:rFonts w:ascii="Times New Roman" w:hAnsi="Times New Roman"/>
          <w:b/>
          <w:sz w:val="21"/>
          <w:szCs w:val="21"/>
        </w:rPr>
        <w:t xml:space="preserve">1. References for all cases with partial trisomy 21 described in </w:t>
      </w:r>
      <w:r w:rsidR="009D0F58" w:rsidRPr="00770179">
        <w:rPr>
          <w:rFonts w:ascii="Times New Roman" w:hAnsi="Times New Roman"/>
          <w:b/>
          <w:sz w:val="21"/>
          <w:szCs w:val="21"/>
        </w:rPr>
        <w:t xml:space="preserve">Supplementary </w:t>
      </w:r>
      <w:r w:rsidR="007A6656">
        <w:rPr>
          <w:rFonts w:ascii="Times New Roman" w:hAnsi="Times New Roman"/>
          <w:b/>
          <w:sz w:val="21"/>
          <w:szCs w:val="21"/>
        </w:rPr>
        <w:t>Material</w:t>
      </w:r>
      <w:r w:rsidR="007A6656" w:rsidRPr="00770179">
        <w:rPr>
          <w:rFonts w:ascii="Times New Roman" w:hAnsi="Times New Roman"/>
          <w:b/>
          <w:sz w:val="21"/>
          <w:szCs w:val="21"/>
        </w:rPr>
        <w:t xml:space="preserve"> </w:t>
      </w:r>
      <w:r w:rsidRPr="00770179">
        <w:rPr>
          <w:rFonts w:ascii="Times New Roman" w:hAnsi="Times New Roman"/>
          <w:b/>
          <w:sz w:val="21"/>
          <w:szCs w:val="21"/>
        </w:rPr>
        <w:t xml:space="preserve">Table </w:t>
      </w:r>
      <w:r w:rsidR="003A7745" w:rsidRPr="00770179">
        <w:rPr>
          <w:rFonts w:ascii="Times New Roman" w:hAnsi="Times New Roman"/>
          <w:b/>
          <w:sz w:val="21"/>
          <w:szCs w:val="21"/>
        </w:rPr>
        <w:t>S</w:t>
      </w:r>
      <w:r w:rsidRPr="00770179">
        <w:rPr>
          <w:rFonts w:ascii="Times New Roman" w:hAnsi="Times New Roman"/>
          <w:b/>
          <w:sz w:val="21"/>
          <w:szCs w:val="21"/>
        </w:rPr>
        <w:t>2 and included in the integrated map (</w:t>
      </w:r>
      <w:r w:rsidR="00606FE7">
        <w:rPr>
          <w:rFonts w:ascii="Times New Roman" w:hAnsi="Times New Roman"/>
          <w:b/>
          <w:sz w:val="21"/>
          <w:szCs w:val="21"/>
        </w:rPr>
        <w:t xml:space="preserve">Supplementary </w:t>
      </w:r>
      <w:r w:rsidR="007A6656">
        <w:rPr>
          <w:rFonts w:ascii="Times New Roman" w:hAnsi="Times New Roman"/>
          <w:b/>
          <w:sz w:val="21"/>
          <w:szCs w:val="21"/>
        </w:rPr>
        <w:t>Material</w:t>
      </w:r>
      <w:r w:rsidR="007A6656" w:rsidRPr="00770179">
        <w:rPr>
          <w:rFonts w:ascii="Times New Roman" w:hAnsi="Times New Roman"/>
          <w:b/>
          <w:sz w:val="21"/>
          <w:szCs w:val="21"/>
        </w:rPr>
        <w:t xml:space="preserve"> </w:t>
      </w:r>
      <w:r w:rsidR="009D0F58" w:rsidRPr="00770179">
        <w:rPr>
          <w:rFonts w:ascii="Times New Roman" w:hAnsi="Times New Roman"/>
          <w:b/>
          <w:sz w:val="21"/>
          <w:szCs w:val="21"/>
        </w:rPr>
        <w:t>Table S1</w:t>
      </w:r>
      <w:r w:rsidR="00770179">
        <w:rPr>
          <w:rFonts w:ascii="Times New Roman" w:hAnsi="Times New Roman"/>
          <w:b/>
          <w:sz w:val="21"/>
          <w:szCs w:val="21"/>
        </w:rPr>
        <w:t>)</w:t>
      </w:r>
    </w:p>
    <w:p w14:paraId="734E575A" w14:textId="77777777" w:rsidR="00770179" w:rsidRPr="00770179" w:rsidRDefault="00770179" w:rsidP="009D0F58">
      <w:pPr>
        <w:jc w:val="both"/>
        <w:rPr>
          <w:rFonts w:ascii="Times New Roman" w:hAnsi="Times New Roman"/>
          <w:b/>
          <w:sz w:val="21"/>
          <w:szCs w:val="21"/>
        </w:rPr>
      </w:pPr>
    </w:p>
    <w:p w14:paraId="1F7A0E75" w14:textId="6EE78FF9" w:rsidR="00921CFF" w:rsidRPr="00770179" w:rsidRDefault="00921CFF" w:rsidP="009D0F58">
      <w:pPr>
        <w:jc w:val="both"/>
        <w:rPr>
          <w:rFonts w:ascii="Times New Roman" w:hAnsi="Times New Roman"/>
          <w:b/>
          <w:sz w:val="21"/>
          <w:szCs w:val="21"/>
        </w:rPr>
      </w:pPr>
      <w:r w:rsidRPr="00770179">
        <w:rPr>
          <w:rFonts w:ascii="Times New Roman" w:hAnsi="Times New Roman"/>
          <w:b/>
          <w:sz w:val="21"/>
          <w:szCs w:val="21"/>
        </w:rPr>
        <w:t xml:space="preserve">2. References for all cases with partial trisomy 21 described in </w:t>
      </w:r>
      <w:r w:rsidR="00606FE7">
        <w:rPr>
          <w:rFonts w:ascii="Times New Roman" w:hAnsi="Times New Roman"/>
          <w:b/>
          <w:sz w:val="21"/>
          <w:szCs w:val="21"/>
        </w:rPr>
        <w:t>Supplementary</w:t>
      </w:r>
      <w:r w:rsidR="009D0F58" w:rsidRPr="00770179">
        <w:rPr>
          <w:rFonts w:ascii="Times New Roman" w:hAnsi="Times New Roman"/>
          <w:b/>
          <w:sz w:val="21"/>
          <w:szCs w:val="21"/>
        </w:rPr>
        <w:t xml:space="preserve"> </w:t>
      </w:r>
      <w:r w:rsidR="007A6656">
        <w:rPr>
          <w:rFonts w:ascii="Times New Roman" w:hAnsi="Times New Roman"/>
          <w:b/>
          <w:sz w:val="21"/>
          <w:szCs w:val="21"/>
        </w:rPr>
        <w:t>Material</w:t>
      </w:r>
      <w:r w:rsidR="007A6656" w:rsidRPr="00770179">
        <w:rPr>
          <w:rFonts w:ascii="Times New Roman" w:hAnsi="Times New Roman"/>
          <w:b/>
          <w:sz w:val="21"/>
          <w:szCs w:val="21"/>
        </w:rPr>
        <w:t xml:space="preserve"> </w:t>
      </w:r>
      <w:r w:rsidR="009D0F58" w:rsidRPr="00770179">
        <w:rPr>
          <w:rFonts w:ascii="Times New Roman" w:hAnsi="Times New Roman"/>
          <w:b/>
          <w:sz w:val="21"/>
          <w:szCs w:val="21"/>
        </w:rPr>
        <w:t>Table S2</w:t>
      </w:r>
      <w:r w:rsidRPr="00770179">
        <w:rPr>
          <w:rFonts w:ascii="Times New Roman" w:hAnsi="Times New Roman"/>
          <w:b/>
          <w:sz w:val="21"/>
          <w:szCs w:val="21"/>
        </w:rPr>
        <w:t xml:space="preserve"> and excluded from the integrated map (</w:t>
      </w:r>
      <w:r w:rsidR="009D0F58" w:rsidRPr="00770179">
        <w:rPr>
          <w:rFonts w:ascii="Times New Roman" w:hAnsi="Times New Roman"/>
          <w:b/>
          <w:sz w:val="21"/>
          <w:szCs w:val="21"/>
        </w:rPr>
        <w:t xml:space="preserve">Supplementary </w:t>
      </w:r>
      <w:r w:rsidR="007A6656">
        <w:rPr>
          <w:rFonts w:ascii="Times New Roman" w:hAnsi="Times New Roman"/>
          <w:b/>
          <w:sz w:val="21"/>
          <w:szCs w:val="21"/>
        </w:rPr>
        <w:t>Material</w:t>
      </w:r>
      <w:r w:rsidR="007A6656" w:rsidRPr="00770179">
        <w:rPr>
          <w:rFonts w:ascii="Times New Roman" w:hAnsi="Times New Roman"/>
          <w:b/>
          <w:sz w:val="21"/>
          <w:szCs w:val="21"/>
        </w:rPr>
        <w:t xml:space="preserve"> </w:t>
      </w:r>
      <w:r w:rsidR="009D0F58" w:rsidRPr="00770179">
        <w:rPr>
          <w:rFonts w:ascii="Times New Roman" w:hAnsi="Times New Roman"/>
          <w:b/>
          <w:sz w:val="21"/>
          <w:szCs w:val="21"/>
        </w:rPr>
        <w:t>Table S1</w:t>
      </w:r>
      <w:r w:rsidR="00770179">
        <w:rPr>
          <w:rFonts w:ascii="Times New Roman" w:hAnsi="Times New Roman"/>
          <w:b/>
          <w:sz w:val="21"/>
          <w:szCs w:val="21"/>
        </w:rPr>
        <w:t>)</w:t>
      </w:r>
    </w:p>
    <w:p w14:paraId="28897499" w14:textId="77777777" w:rsidR="00770179" w:rsidRPr="00770179" w:rsidRDefault="00770179" w:rsidP="009D0F58">
      <w:pPr>
        <w:jc w:val="both"/>
        <w:rPr>
          <w:rFonts w:ascii="Times New Roman" w:hAnsi="Times New Roman"/>
          <w:b/>
          <w:sz w:val="21"/>
          <w:szCs w:val="21"/>
        </w:rPr>
      </w:pPr>
    </w:p>
    <w:p w14:paraId="3C4AE01C" w14:textId="2A31844A" w:rsidR="00921CFF" w:rsidRPr="00770179" w:rsidRDefault="00921CFF" w:rsidP="009D0F58">
      <w:pPr>
        <w:jc w:val="both"/>
        <w:rPr>
          <w:rFonts w:ascii="Times New Roman" w:hAnsi="Times New Roman"/>
          <w:b/>
          <w:sz w:val="21"/>
          <w:szCs w:val="21"/>
        </w:rPr>
      </w:pPr>
      <w:r w:rsidRPr="00770179">
        <w:rPr>
          <w:rFonts w:ascii="Times New Roman" w:hAnsi="Times New Roman"/>
          <w:b/>
          <w:sz w:val="21"/>
          <w:szCs w:val="21"/>
        </w:rPr>
        <w:t xml:space="preserve">3. References for all cases with partial trisomy 21 excluded </w:t>
      </w:r>
      <w:r w:rsidR="00770179">
        <w:rPr>
          <w:rFonts w:ascii="Times New Roman" w:hAnsi="Times New Roman"/>
          <w:b/>
          <w:sz w:val="21"/>
          <w:szCs w:val="21"/>
        </w:rPr>
        <w:t>from the study due to mosaicism</w:t>
      </w:r>
    </w:p>
    <w:p w14:paraId="1F845370" w14:textId="77777777" w:rsidR="00770179" w:rsidRPr="00770179" w:rsidRDefault="00770179" w:rsidP="009D0F58">
      <w:pPr>
        <w:jc w:val="both"/>
        <w:rPr>
          <w:rFonts w:ascii="Times New Roman" w:hAnsi="Times New Roman"/>
          <w:b/>
          <w:sz w:val="21"/>
          <w:szCs w:val="21"/>
        </w:rPr>
      </w:pPr>
    </w:p>
    <w:p w14:paraId="3281AB2F" w14:textId="77777777" w:rsidR="00C42AC3" w:rsidRPr="00770179" w:rsidRDefault="00921CFF" w:rsidP="009D0F58">
      <w:pPr>
        <w:rPr>
          <w:rFonts w:ascii="Times New Roman" w:hAnsi="Times New Roman"/>
          <w:b/>
          <w:sz w:val="21"/>
          <w:szCs w:val="21"/>
        </w:rPr>
      </w:pPr>
      <w:r w:rsidRPr="00770179">
        <w:rPr>
          <w:rFonts w:ascii="Times New Roman" w:hAnsi="Times New Roman"/>
          <w:b/>
          <w:sz w:val="21"/>
          <w:szCs w:val="21"/>
        </w:rPr>
        <w:t>4. References for all cases with partial trisomy 21 excluded from the stu</w:t>
      </w:r>
      <w:r w:rsidR="00770179">
        <w:rPr>
          <w:rFonts w:ascii="Times New Roman" w:hAnsi="Times New Roman"/>
          <w:b/>
          <w:sz w:val="21"/>
          <w:szCs w:val="21"/>
        </w:rPr>
        <w:t>dy due to t(X;21) translocation</w:t>
      </w:r>
    </w:p>
    <w:p w14:paraId="3390E618" w14:textId="77777777" w:rsidR="008E0890" w:rsidRPr="0053754C" w:rsidRDefault="008E0890" w:rsidP="009D0F58">
      <w:pPr>
        <w:rPr>
          <w:rFonts w:ascii="Times New Roman" w:hAnsi="Times New Roman"/>
          <w:sz w:val="21"/>
          <w:szCs w:val="21"/>
        </w:rPr>
      </w:pPr>
    </w:p>
    <w:p w14:paraId="58D7ED26" w14:textId="77777777" w:rsidR="009D0F58" w:rsidRDefault="009D0F58" w:rsidP="009D0F58">
      <w:pPr>
        <w:rPr>
          <w:rFonts w:ascii="Times New Roman" w:hAnsi="Times New Roman"/>
          <w:b/>
          <w:sz w:val="21"/>
          <w:szCs w:val="21"/>
        </w:rPr>
      </w:pPr>
    </w:p>
    <w:p w14:paraId="6EB1C11D" w14:textId="77777777" w:rsidR="009D0F58" w:rsidRPr="009D0F58" w:rsidRDefault="008E0890" w:rsidP="009D0F58">
      <w:pPr>
        <w:jc w:val="both"/>
        <w:rPr>
          <w:rFonts w:ascii="Times New Roman" w:hAnsi="Times New Roman"/>
          <w:b/>
          <w:sz w:val="21"/>
          <w:szCs w:val="21"/>
        </w:rPr>
      </w:pPr>
      <w:r w:rsidRPr="009D0F58">
        <w:rPr>
          <w:rFonts w:ascii="Times New Roman" w:hAnsi="Times New Roman"/>
          <w:b/>
          <w:sz w:val="21"/>
          <w:szCs w:val="21"/>
        </w:rPr>
        <w:t xml:space="preserve">1. </w:t>
      </w:r>
      <w:r w:rsidR="009D0F58" w:rsidRPr="009D0F58">
        <w:rPr>
          <w:rFonts w:ascii="Times New Roman" w:hAnsi="Times New Roman"/>
          <w:b/>
          <w:sz w:val="21"/>
          <w:szCs w:val="21"/>
        </w:rPr>
        <w:t>References for all cases with partial trisomy 21 des</w:t>
      </w:r>
      <w:r w:rsidR="00606FE7">
        <w:rPr>
          <w:rFonts w:ascii="Times New Roman" w:hAnsi="Times New Roman"/>
          <w:b/>
          <w:sz w:val="21"/>
          <w:szCs w:val="21"/>
        </w:rPr>
        <w:t>cribed in Supplementary</w:t>
      </w:r>
      <w:r w:rsidR="007A6656">
        <w:rPr>
          <w:rFonts w:ascii="Times New Roman" w:hAnsi="Times New Roman"/>
          <w:b/>
          <w:sz w:val="21"/>
          <w:szCs w:val="21"/>
        </w:rPr>
        <w:t xml:space="preserve"> Material</w:t>
      </w:r>
      <w:r w:rsidR="009D0F58" w:rsidRPr="009D0F58">
        <w:rPr>
          <w:rFonts w:ascii="Times New Roman" w:hAnsi="Times New Roman"/>
          <w:b/>
          <w:sz w:val="21"/>
          <w:szCs w:val="21"/>
        </w:rPr>
        <w:t xml:space="preserve"> Table S2 and included in the integrated map (Supplementary </w:t>
      </w:r>
      <w:r w:rsidR="007A6656">
        <w:rPr>
          <w:rFonts w:ascii="Times New Roman" w:hAnsi="Times New Roman"/>
          <w:b/>
          <w:sz w:val="21"/>
          <w:szCs w:val="21"/>
        </w:rPr>
        <w:t xml:space="preserve">Material </w:t>
      </w:r>
      <w:r w:rsidR="009D0F58" w:rsidRPr="009D0F58">
        <w:rPr>
          <w:rFonts w:ascii="Times New Roman" w:hAnsi="Times New Roman"/>
          <w:b/>
          <w:sz w:val="21"/>
          <w:szCs w:val="21"/>
        </w:rPr>
        <w:t>Table S1</w:t>
      </w:r>
      <w:r w:rsidR="00770179">
        <w:rPr>
          <w:rFonts w:ascii="Times New Roman" w:hAnsi="Times New Roman"/>
          <w:b/>
          <w:sz w:val="21"/>
          <w:szCs w:val="21"/>
        </w:rPr>
        <w:t>)</w:t>
      </w:r>
    </w:p>
    <w:p w14:paraId="344A6E78" w14:textId="77777777" w:rsidR="008E0890" w:rsidRPr="0053754C" w:rsidRDefault="008E0890" w:rsidP="009D0F58">
      <w:pPr>
        <w:rPr>
          <w:rFonts w:ascii="Times New Roman" w:hAnsi="Times New Roman"/>
          <w:sz w:val="21"/>
          <w:szCs w:val="21"/>
        </w:rPr>
      </w:pPr>
    </w:p>
    <w:p w14:paraId="267CD207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Abeliovich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D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Dagan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Lerer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I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ilberstein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Katznelson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B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Frydman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96) t(15;21)(q15;q22.1) pat resulting in partial trisomy and partial monosomy of chromosomes 15 and 21 in two offspring. Am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Med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8505FA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66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45-51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1D92279E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0B06A068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Aguinaga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Razo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G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astro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ayen-Molina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D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G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06) Prenatal diagnosis of trisomy 21 without the Down syndrome phenotype. Prenat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Diagn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="002A62D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26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168-1171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18447E9D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16BA15CB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Ahlbom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B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E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Wahlstrom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aalman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R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Wadelius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C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Anneren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G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03) Severe psychomotor retardation in a boy with a supernumerary derivative chromosome resulting in partial trisomy 21 and partial trisomy 7p. Ann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8505FA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46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29-35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7BE2CE88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471A23AD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Aula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P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Leisti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von Koskull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H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73) Partial trisomy 21. Clin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8505FA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4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241-251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50D78FD2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78B53B4F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Aviv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H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Lieber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C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Yenamandra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Desposito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F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97) Familial transmission of a deletion of chromosome 21 derived from a translocation between chromosome 21 and an inverted chromosome 22. Am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Med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8505FA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70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399-403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5BB1459A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3AC8012F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Barlow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G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M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hen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X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N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hi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Z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Y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Lyons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G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E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Kurnit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D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M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elle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L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pinner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N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B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Zackai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E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ettenati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J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Van Riper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J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et al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01) Down syndrome congenital heart disease: a narrowed region and a candidate gene. Genet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Med</w:t>
      </w:r>
      <w:r w:rsidR="008505FA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3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91-101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25E2328E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71BA3A30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Barnicoat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J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onneau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L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oyd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E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Docherty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Z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Fennell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J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Huret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L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King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altby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E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L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cManus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ilz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D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T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et al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96) Down syndrome with partial duplication and del (21) syndrome: study protocol and call for collaboration. Study I: Clinical assessment. Clin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8505FA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49</w:t>
      </w:r>
      <w:r w:rsidR="008505F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20-27</w:t>
      </w:r>
      <w:r w:rsidR="008505FA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10574405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7ED91B9A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Blouin</w:t>
      </w:r>
      <w:r w:rsidR="0081084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L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Aurias</w:t>
      </w:r>
      <w:r w:rsidR="0081084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reau-Goldberg</w:t>
      </w:r>
      <w:r w:rsidR="0081084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N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Apiou</w:t>
      </w:r>
      <w:r w:rsidR="0081084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F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Alcaide-Loridan</w:t>
      </w:r>
      <w:r w:rsidR="0081084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C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ruel</w:t>
      </w:r>
      <w:r w:rsidR="0081084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rieur</w:t>
      </w:r>
      <w:r w:rsidR="0081084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Kraus</w:t>
      </w:r>
      <w:r w:rsidR="0081084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Delabar</w:t>
      </w:r>
      <w:r w:rsidR="0081084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M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inet</w:t>
      </w:r>
      <w:r w:rsidR="0081084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P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M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91) Cytogenetic and molecular analysis of a de novo tandem duplication of chromosome 21. Hum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81084F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88</w:t>
      </w:r>
      <w:r w:rsidR="0081084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67-174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6A04CE17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55633EF7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Borgaonkar</w:t>
      </w:r>
      <w:r w:rsidR="0081084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D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S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ias</w:t>
      </w:r>
      <w:r w:rsidR="0081084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W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B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hase</w:t>
      </w:r>
      <w:r w:rsidR="0081084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G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A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adasivan</w:t>
      </w:r>
      <w:r w:rsidR="0081084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G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Herr</w:t>
      </w:r>
      <w:r w:rsidR="0081084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H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M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Golomb</w:t>
      </w:r>
      <w:r w:rsidR="0081084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H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M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ahr</w:t>
      </w:r>
      <w:r w:rsidR="0081084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G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F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Kunkel</w:t>
      </w:r>
      <w:r w:rsidR="0081084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L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M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73) Identification of a C6-G21 translocation chromosome by the Q-M and Giemsa banding techniques in a patient with Down's syndrome, with possible assignment of Gm locus. Clin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81084F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4</w:t>
      </w:r>
      <w:r w:rsidR="0081084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53-57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5B73782C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77D62625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Braddock</w:t>
      </w:r>
      <w:r w:rsidR="0081084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R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Henley</w:t>
      </w:r>
      <w:r w:rsidR="0081084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K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M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otter</w:t>
      </w:r>
      <w:r w:rsidR="0081084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K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L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Nguyen</w:t>
      </w:r>
      <w:r w:rsidR="0081084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H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G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Huang</w:t>
      </w:r>
      <w:r w:rsidR="0081084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T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H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00) Tertiary trisomy due to a reciprocal translocation of chromosomes 5 and 21 in a four-generation family. Am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Med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81084F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92</w:t>
      </w:r>
      <w:r w:rsidR="0081084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311-317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6D824470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39886537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Bruni</w:t>
      </w:r>
      <w:r w:rsidR="0081084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L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apolino</w:t>
      </w:r>
      <w:r w:rsidR="0081084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R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Tozzi</w:t>
      </w:r>
      <w:r w:rsidR="0081084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C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olloridi</w:t>
      </w:r>
      <w:r w:rsidR="0081084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F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macchia</w:t>
      </w:r>
      <w:r w:rsidR="0081084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P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96) Down syndrome with unusual chromosome translocation: case report and review. Ann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81084F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39</w:t>
      </w:r>
      <w:r w:rsidR="0081084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240-242</w:t>
      </w:r>
      <w:r w:rsidR="0081084F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409FB171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49671A4F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lastRenderedPageBreak/>
        <w:t>Cantu</w:t>
      </w:r>
      <w:r w:rsidR="002A62D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M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Hernandez</w:t>
      </w:r>
      <w:r w:rsidR="002A62D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lascencia</w:t>
      </w:r>
      <w:r w:rsidR="002A62D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L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Vaca</w:t>
      </w:r>
      <w:r w:rsidR="002A62D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G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oller</w:t>
      </w:r>
      <w:r w:rsidR="002A62D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Rivera</w:t>
      </w:r>
      <w:r w:rsidR="002A62D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H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80) Partial trisomy and monosomy 21 in an infant with an unusual de novo 21/21 translocation. Ann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2A62DA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23</w:t>
      </w:r>
      <w:r w:rsidR="002A62D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83-186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136935DF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46447870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Capkova</w:t>
      </w:r>
      <w:r w:rsidR="002A62D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P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isovicova</w:t>
      </w:r>
      <w:r w:rsidR="002A62D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N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Vrbicka</w:t>
      </w:r>
      <w:r w:rsidR="002A62D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D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14) Partial trisomy and tetrasomy of chromosome 21 without Down Syndrome phenotype and short overview of genotype-phenotype correlation. A case report. Biomed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Pa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p Med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Fac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Uni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v Palacky Olomouc Czech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Repub</w:t>
      </w:r>
      <w:r w:rsidR="002A62DA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58</w:t>
      </w:r>
      <w:r w:rsidR="002A62D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321-325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4BCD4504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1CDD8C9D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Cervenka</w:t>
      </w:r>
      <w:r w:rsidR="002A62D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Gorlin</w:t>
      </w:r>
      <w:r w:rsidR="002A62D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R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J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Djavadi</w:t>
      </w:r>
      <w:r w:rsidR="002A62D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G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R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77) Down syndrome due to partial trisomy 21q. Clin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2A62DA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1</w:t>
      </w:r>
      <w:r w:rsidR="002A62D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19-121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7A68148F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05E9B4A1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Chadefaux</w:t>
      </w:r>
      <w:r w:rsidR="002A62D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B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Allard</w:t>
      </w:r>
      <w:r w:rsidR="002A62D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D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Rethore</w:t>
      </w:r>
      <w:r w:rsidR="002A62D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O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Raoul</w:t>
      </w:r>
      <w:r w:rsidR="002A62D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O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oissonnier</w:t>
      </w:r>
      <w:r w:rsidR="002A62D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Gilgenkrantz</w:t>
      </w:r>
      <w:r w:rsidR="002A62D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heruy</w:t>
      </w:r>
      <w:r w:rsidR="002A62D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C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Jerome</w:t>
      </w:r>
      <w:r w:rsidR="002A62D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H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84) Assignment of human phosphoribosylglycinamide synthetase locus to region 21q221. Hum</w:t>
      </w:r>
      <w:r w:rsidR="002A62D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2A62DA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66</w:t>
      </w:r>
      <w:r w:rsidR="002A62D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90-192</w:t>
      </w:r>
      <w:r w:rsidR="00265B70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71C32F92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6804DEE2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Chen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L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S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Xue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D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Xi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Z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M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Liu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D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N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Zou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P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S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a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Xia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Y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hen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X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H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Qiu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G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B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ao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D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H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15) A very rare case of trisomy 4q32.3-4q35.2 and trisomy 21q11.2-21q22.11 in a patient with recombinant chromosomes 4 and 21. Gene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563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72-75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1DE78535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55EDF474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Conte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R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A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Luke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Verma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R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S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95) Characterization of a ring chromosome 21 by FISH-technique. Clin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A534FD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48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88-191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24C7FACE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26ED838F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Cossec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C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Lavaur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erman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D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E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Rivals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I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Hoischen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tora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Ripoll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C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ircher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C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Grattau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Y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Olivomarin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C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et al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12) Trisomy for synaptojanin1 in Down syndrome is functionally linked to the enlargement of early endosomes. Hum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Mol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A534FD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21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3156-3172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00DCCCCF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31A9DC18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Daniel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79) Normal phenotype and partial trisomy for the G positive region of chromosome 21. J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Med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A534FD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6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227-229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5C6D55B7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697E4061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De la Chapelle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Koivisto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chroder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73) Segregating reciprocal (4;21) (q21;q21) translocation with proposita trisomic for parts of 4q and 21. J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Med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A534FD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0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384-389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2B78CB2A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5416E2BF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Delabar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M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Theophile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D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Rahmani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Z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hettouh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Z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louin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L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rieur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Noel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B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inet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P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M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93) Molecular mapping of twenty-four features of Down syndrome on chromosome 21. Eur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Hum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A534FD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14-124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0D05A716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2CE7A779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Dominguez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G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Rivera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H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Vasquez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I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Hernandez-Zaragoza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G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Rivas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F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01) Interchange trisomy 21 by t(1;21)(p22;q22)mat. Genet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Couns</w:t>
      </w:r>
      <w:r w:rsidR="00A534FD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2</w:t>
      </w:r>
      <w:r w:rsidR="00A534FD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363-367</w:t>
      </w:r>
      <w:r w:rsidR="00A534FD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4E109470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6D1B7177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Eggermann</w:t>
      </w:r>
      <w:r w:rsidR="00603BDC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T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chonherr</w:t>
      </w:r>
      <w:r w:rsidR="00603BDC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N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pengler</w:t>
      </w:r>
      <w:r w:rsidR="00603BDC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Jager</w:t>
      </w:r>
      <w:r w:rsidR="00603BDC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Denecke</w:t>
      </w:r>
      <w:r w:rsidR="00603BDC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B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inder</w:t>
      </w:r>
      <w:r w:rsidR="00603BDC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G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audis</w:t>
      </w:r>
      <w:r w:rsidR="00603BDC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10) Identification of a 21q22 duplication in a Silver-Russell syndrome patient further narrows down the Down syndrome critical region. Am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Med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603BDC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52a: 356-359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50DCC7D5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40EB1BE8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El-Ruby</w:t>
      </w:r>
      <w:r w:rsidR="00603BDC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Hemly</w:t>
      </w:r>
      <w:r w:rsidR="00603BDC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N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A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Zaki</w:t>
      </w:r>
      <w:r w:rsidR="00603BDC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S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07) Maternal balanced translocation (4;21) leading to an offspring with partial duplication of 4q and 21q without phenotypic manifestations of Down syndrome. Genet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Couns</w:t>
      </w:r>
      <w:r w:rsidR="00603BDC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8</w:t>
      </w:r>
      <w:r w:rsidR="00603BDC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217-226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169A71D8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3E0E27C9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Emberger</w:t>
      </w:r>
      <w:r w:rsidR="00603BDC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M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Lloret</w:t>
      </w:r>
      <w:r w:rsidR="00603BDC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R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Rossi</w:t>
      </w:r>
      <w:r w:rsidR="00603BDC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D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80) [Partial trisomy 21 with 45 chromosomes due to translocation of two chromosomes 21 onto a chromosome 14 : 45,XX-14,-21,+t(14q21q21q) (author's transl)]. Ann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603BDC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23</w:t>
      </w:r>
      <w:r w:rsidR="00603BDC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79-180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40192C53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20C651FB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Forster-Gibson</w:t>
      </w:r>
      <w:r w:rsidR="00603BDC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C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J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Davies</w:t>
      </w:r>
      <w:r w:rsidR="00603BDC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acKenzie</w:t>
      </w:r>
      <w:r w:rsidR="00603BDC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J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Harrison</w:t>
      </w:r>
      <w:r w:rsidR="00603BDC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K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01) Cryptic duplication of 21q in an individual with a clinical diagnosis of Down syndrome. Clin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603BDC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59</w:t>
      </w:r>
      <w:r w:rsidR="00603BDC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438-443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7343DE40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0DB235D0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Fritz</w:t>
      </w:r>
      <w:r w:rsidR="00603BDC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B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Van Oorschot</w:t>
      </w:r>
      <w:r w:rsidR="00603BDC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B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Latta</w:t>
      </w:r>
      <w:r w:rsidR="00603BDC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E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Rehder</w:t>
      </w:r>
      <w:r w:rsidR="00603BDC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H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96) [Possibilities for false-negative findings in trisomy 21 screening with FISH]. Z Geburtshilfe Neonatol</w:t>
      </w:r>
      <w:r w:rsidR="00603BDC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200</w:t>
      </w:r>
      <w:r w:rsidR="00603BDC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91-198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08C72A15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5BA61FF9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Fryns</w:t>
      </w:r>
      <w:r w:rsidR="00603BDC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P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de Waepenaert</w:t>
      </w:r>
      <w:r w:rsidR="00603BDC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E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Van den Berghe</w:t>
      </w:r>
      <w:r w:rsidR="00603BDC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H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80) Unusual translocation in Down syndrome. Acta Paediatr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Belg</w:t>
      </w:r>
      <w:r w:rsidR="00603BDC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33</w:t>
      </w:r>
      <w:r w:rsidR="00603BDC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47-49</w:t>
      </w:r>
      <w:r w:rsidR="00603BDC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0F258414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2D48A6F8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Gijsbers</w:t>
      </w:r>
      <w:r w:rsidR="00B62786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B62786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C</w:t>
      </w:r>
      <w:r w:rsidR="00B62786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van Haeringen</w:t>
      </w:r>
      <w:r w:rsidR="00B62786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B62786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osch</w:t>
      </w:r>
      <w:r w:rsidR="00B62786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C</w:t>
      </w:r>
      <w:r w:rsidR="00B62786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A</w:t>
      </w:r>
      <w:r w:rsidR="00B62786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Hansson</w:t>
      </w:r>
      <w:r w:rsidR="00B62786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K</w:t>
      </w:r>
      <w:r w:rsidR="00B62786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Verschuren</w:t>
      </w:r>
      <w:r w:rsidR="00B62786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B62786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akker</w:t>
      </w:r>
      <w:r w:rsidR="00B62786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E</w:t>
      </w:r>
      <w:r w:rsidR="00B62786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reuning</w:t>
      </w:r>
      <w:r w:rsidR="00B62786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B62786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H</w:t>
      </w:r>
      <w:r w:rsidR="00B62786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Ruivenkamp</w:t>
      </w:r>
      <w:r w:rsidR="00B62786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C</w:t>
      </w:r>
      <w:r w:rsidR="00B62786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A</w:t>
      </w:r>
      <w:r w:rsidR="00B62786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10) A subtle familial translocation t(3;21)(p26.3;q22.3): an apparently healthy boy with a 3p deletion and 21q duplication. Cytogenet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ome Res</w:t>
      </w:r>
      <w:r w:rsidR="00751D3F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28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245-249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573A384E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6F8EFBB9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Gul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D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Ogur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G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ayli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B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S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Gokcay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E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03) Double trisomy (1q32--&gt;qter and 21pter--&gt;q22) in a newborn female resulting from a maternal t(1;21)(q32;q22). Genet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Couns</w:t>
      </w:r>
      <w:r w:rsidR="00751D3F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4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437-438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5B5BDDEB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6E5D67FF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Habedank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Rodewald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82) Moderate Down's syndrome in three siblings having partial trisomy 21q22.2 to qter and therefore no SOD-1 excess. Hum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751D3F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60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74-77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106B837F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07A05B4F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Hagemeijer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mit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E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M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77) Partial trisomy 21. Further evidence that trisomy of band 21q22 is essential for Down's phenotype. Hum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751D3F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38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5-23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2DDB93B5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5BBE4E75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Ilgin Ruhi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H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Tukun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Karabulut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H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ayazit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P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okesoy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I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01) A Down syndrome case with a karyotype of 46,XY,rec(21)dup(21q)inv(21)(p11q22) derived from paternal pericentric inversion of chromosome 21. Clin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751D3F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59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368-370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2ED4D830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367682AE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Kieran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W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Vekemans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Robb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L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J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insky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Outerbridge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E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W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Der Kaloustian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V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M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92) Portohepatic shunt in a Down syndrome patient with an interchange trisomy 47,XY,-2,+der(2),+der(21)t(2;21)(p13;q22.1)mat. Am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Med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751D3F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44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288-292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7B800D7F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7A92BB7E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Knight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L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A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Yong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H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Tan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Ng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I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S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96) Subtle translocation (18;21) confirmed by FISH in a patient with Down syndrome. Clin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751D3F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50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430-432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6A2FC270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454331A8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Kondo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Y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izuno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Ohara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K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Nakamura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T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Yamada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K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Yamamori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Hayakawa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C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Ishii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T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Yamada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Y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Wakamatsu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N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06) Two cases of partial trisomy 21 (pter-q22.1) without the major features of Down syndrome. Am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Med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40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227-232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3DD4D43F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28DF430A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Korbel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O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Tirosh-Wagner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T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Urban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E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hen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X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N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Kasowski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Dai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L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Grubert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F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Erdman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C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Gao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C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Lange</w:t>
      </w:r>
      <w:r w:rsidR="00751D3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K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et al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09) The genetic architecture of Down syndrome phenotypes revealed by high-resolution analysis of human segmental trisomies. Proc</w:t>
      </w:r>
      <w:r w:rsidR="00751D3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Natl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Acad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Sci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U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7640F3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06</w:t>
      </w:r>
      <w:r w:rsidR="007640F3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2031-12036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181B9B6B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762627F7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Korenberg</w:t>
      </w:r>
      <w:r w:rsidR="007640F3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R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90) Molecular mapping of the Down syndrome phenotype. Prog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Clin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Biol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Res</w:t>
      </w:r>
      <w:r w:rsidR="007640F3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360</w:t>
      </w:r>
      <w:r w:rsidR="007640F3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05-115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30D8359A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718D2CFC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Korenberg</w:t>
      </w:r>
      <w:r w:rsidR="007640F3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R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radley</w:t>
      </w:r>
      <w:r w:rsidR="007640F3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C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Disteche</w:t>
      </w:r>
      <w:r w:rsidR="007640F3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C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M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92) Down syndrome: molecular mapping of the congenital heart disease and duodenal stenosis. Am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Hum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7640F3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50</w:t>
      </w:r>
      <w:r w:rsidR="007640F3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294-302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5003A9CB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3795C077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Korenberg</w:t>
      </w:r>
      <w:r w:rsidR="007640F3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R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hen</w:t>
      </w:r>
      <w:r w:rsidR="007640F3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X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N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chipper</w:t>
      </w:r>
      <w:r w:rsidR="007640F3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R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un</w:t>
      </w:r>
      <w:r w:rsidR="007640F3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Z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Gonsky</w:t>
      </w:r>
      <w:r w:rsidR="007640F3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R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Gerwehr</w:t>
      </w:r>
      <w:r w:rsidR="007640F3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arpenter</w:t>
      </w:r>
      <w:r w:rsidR="007640F3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N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Daumer</w:t>
      </w:r>
      <w:r w:rsidR="007640F3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C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Dignan</w:t>
      </w:r>
      <w:r w:rsidR="007640F3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P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Disteche</w:t>
      </w:r>
      <w:r w:rsidR="007640F3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C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et al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94) Down syndrome phenotypes: the consequences of chromosomal imbalance. Proc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Natl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Acad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Sci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U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7640F3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91</w:t>
      </w:r>
      <w:r w:rsidR="007640F3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4997-5001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07056868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758302B8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Kosaki</w:t>
      </w:r>
      <w:r w:rsidR="007640F3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R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Kosaki</w:t>
      </w:r>
      <w:r w:rsidR="007640F3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K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atsushima</w:t>
      </w:r>
      <w:r w:rsidR="007640F3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K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itsui</w:t>
      </w:r>
      <w:r w:rsidR="007640F3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N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atsumoto</w:t>
      </w:r>
      <w:r w:rsidR="007640F3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N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Ohashi</w:t>
      </w:r>
      <w:r w:rsidR="007640F3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H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05) Refining chromosomal region critical for Down syndrome-related heart defects with a case of cryptic 21q22.2 duplication. Congenit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Anom</w:t>
      </w:r>
      <w:r w:rsidR="007640F3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Kyoto)</w:t>
      </w:r>
      <w:r w:rsidR="00E80D2B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45</w:t>
      </w:r>
      <w:r w:rsidR="00E80D2B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62-64</w:t>
      </w:r>
      <w:r w:rsidR="00E80D2B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3E0C3BBD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765C94E7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Kubien</w:t>
      </w:r>
      <w:r w:rsidR="00E80D2B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E</w:t>
      </w:r>
      <w:r w:rsidR="00E80D2B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Kleczkowska</w:t>
      </w:r>
      <w:r w:rsidR="00E80D2B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E80D2B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78) Familial translocation t(lp--;21q+) associated with Down's syndrome. Hum</w:t>
      </w:r>
      <w:r w:rsidR="00E80D2B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E80D2B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40</w:t>
      </w:r>
      <w:r w:rsidR="00E80D2B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341-344</w:t>
      </w:r>
      <w:r w:rsidR="00E80D2B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58C95A8D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3FA3BE25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Lazzaro</w:t>
      </w:r>
      <w:r w:rsidR="00E80D2B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E80D2B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J</w:t>
      </w:r>
      <w:r w:rsidR="00E80D2B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peevak</w:t>
      </w:r>
      <w:r w:rsidR="00E80D2B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E80D2B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D</w:t>
      </w:r>
      <w:r w:rsidR="00E80D2B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Farrell</w:t>
      </w:r>
      <w:r w:rsidR="00E80D2B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E80D2B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A</w:t>
      </w:r>
      <w:r w:rsidR="00E80D2B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01) Recombinant Down syndrome: a case report and literature review. Clin</w:t>
      </w:r>
      <w:r w:rsidR="00E80D2B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E80D2B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59</w:t>
      </w:r>
      <w:r w:rsidR="00E80D2B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28-130</w:t>
      </w:r>
      <w:r w:rsidR="00E80D2B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07C27300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49C28D82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Lee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tanley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R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Vaz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A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ulvihill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J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Wilson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P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Hopcus-Niccum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D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Li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05) Down syndrome with pure partial trisomy 21q22 due to a paternal insertion (4;21) uncovered by uncultured amniotic fluid interphase FISH. Am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Med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32a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206-208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47BB8B25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00D5D8E5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Lejeune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erger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R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Vidal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O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R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Rethore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O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65) [A case of G-G translocation in tandem]. Ann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050DA7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8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60-62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26EE837D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27371207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Leonard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C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Gautier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inet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P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M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elva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Huret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L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86) Two Down syndrome patients with rec(21),dupq,inv(21)(p11;q2109) from a familial pericentric inversion. Ann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050DA7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29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81-183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06BB5DB1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5D06018A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Leschot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N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J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later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R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M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Joenje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H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ecker-Bloemkolk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J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de Nef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J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81) SOD-A and chromosome 21. Conflicting findings in a familial translocation (9p24;21q214). Hum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050DA7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57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220-223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4A75F019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2988D2E3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Lyle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R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ena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F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Gagos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Gehrig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C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Lopez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G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chinzel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Lespinasse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ottani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Dahoun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Taine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L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et al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09) Genotype-phenotype correlations in Down syndrome identified by array CGH in 30 cases of partial trisomy and partial monosomy chromosome 21. Eur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Hum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050DA7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7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454-466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010F2636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3D398DA1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Maciejewski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E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Vigneron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Lambert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L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onnet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C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Hascoet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M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12) Down syndrome with partial trisomy of chromosome 21 because of a de-novo unbalanced translocation t(13;21)(q10;q22). Clin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Dysmorphol</w:t>
      </w:r>
      <w:r w:rsidR="00050DA7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21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200-203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63FB332D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36E73AE9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Martinoli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E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Zuccotti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G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V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ogliani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L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Volonte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Venturin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Fortina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P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Ertel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Redaelli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Riva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P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Dalpra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L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10) A tandem duplication of chromosome 21 in a newborn showing a phenotype inconsistent with Down syndrome. Am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Med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52a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043-1045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5FCBD642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29E7851C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Mattei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F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attei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G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Ardissone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P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harvet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P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hiaramello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W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Giraud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F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79) [Partial trisomy 21]. Arch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Fr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Pediatr</w:t>
      </w:r>
      <w:r w:rsidR="00050DA7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36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404-412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31EA4290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03085B6B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Mattei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F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attei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G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aeteman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A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Giraud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F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81) Trisomy 21 for the region 21q223: identification by high-resolution R-banding patterns. Hum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050DA7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56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409-411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72A7C7D3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29A9CD16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Mattina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T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ierluigi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azzone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D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cardilli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erfumo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C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ollica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F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97) Double partial trisomy 9q34.1--&gt;qter and 21pter--&gt;q22.11: FISH and clinical findings. J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Med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050DA7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34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945-948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722D90E4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591C7B1B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McCormick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K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chinzel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etersen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B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tetten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G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Driscoll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D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J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antu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E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S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Tranebjaerg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L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ikkelsen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Watkins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P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C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Antonarakis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E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89) Molecular genetic approach to the characterization of the "Down syndrome region" of chromosome 21. Genomics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5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325-331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34AB9373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3544780C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Melis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D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Genesio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R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appuccio</w:t>
      </w:r>
      <w:r w:rsidR="00050DA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G</w:t>
      </w:r>
      <w:r w:rsidR="00050DA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ariaGinocchio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V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asa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R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D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enna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G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uffardi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oggi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V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Leszle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Imperati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F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et al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11) Mental retardation, congenital heart malformation, and myelodysplasia in a patient with a complex chromosomal rearrangement involving the critical region 21q22. Am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Med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55a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697-1705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1EBE32F6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01B5CF9A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Mikiel-Kostyra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K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zerski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P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artosz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G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ito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Leyka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W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80) [Significance of the type of chromosome aberrations and biochemical disorders for diagnosis of Down's syndrome and the phenotype of partial trisomy 21]. Pediatr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Pol</w:t>
      </w:r>
      <w:r w:rsidR="00DF22A9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55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23-32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36E9FE51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49CE4C2F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Miyazaki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K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Yamanaka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T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Ogasawara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N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87) A boy with Down's syndrome having recombinant chromosome 21 but no SOD-1 excess. Clin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DF22A9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32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383-387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0A4D80FE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5A5A428D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Moreira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L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M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Riegel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00) Two sibs with duplication of 4q31--&gt;qter due to 3:1 meiotic disjunction and mild phenotype. Genet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Couns</w:t>
      </w:r>
      <w:r w:rsidR="00DF22A9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1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249-259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53B7F07D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5291E05F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Nadal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ila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ritchard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DF22A9" w:rsidRPr="00AE47F8">
        <w:rPr>
          <w:rFonts w:ascii="Times New Roman" w:hAnsi="Times New Roman"/>
          <w:noProof/>
          <w:sz w:val="21"/>
          <w:szCs w:val="21"/>
        </w:rPr>
        <w:t xml:space="preserve">., Mur, </w:t>
      </w:r>
      <w:r w:rsidRPr="00AE47F8">
        <w:rPr>
          <w:rFonts w:ascii="Times New Roman" w:hAnsi="Times New Roman"/>
          <w:noProof/>
          <w:sz w:val="21"/>
          <w:szCs w:val="21"/>
        </w:rPr>
        <w:t>A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ujals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louin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L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Antonarakis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E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allesta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F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Estivill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X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96) YAC and cosmid FISH mapping of an unbalanced chromosomal translocation causing partial trisomy 21 and Down syndrome. Hum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DF22A9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98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460-466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41598B1B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233A688C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Nadal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oreno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ritchard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reciado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A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Estivill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X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Ramos-Arroyo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A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97) Down syndrome: characterisation of a case with partial trisomy of chromosome 21 owing to a paternal balanced translocation (15;21) (q26;q22.1) by FISH. J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Med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DF22A9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34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50-54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12C97F41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5723A386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Nadal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Vigo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C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G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elaragno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I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Andrade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A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Alonso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L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G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runoni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D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ritchard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Estivill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X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01) Clinical and cytogenetic characterisation of a patient with Down syndrome resulting from a 21q22.1--&gt;qter duplication. J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Med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DF22A9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38</w:t>
      </w:r>
      <w:r w:rsidR="00DF22A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73-76</w:t>
      </w:r>
      <w:r w:rsidR="00DF22A9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0D452D64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31EB0369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O'Donnell</w:t>
      </w:r>
      <w:r w:rsidR="0041340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41340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J</w:t>
      </w:r>
      <w:r w:rsidR="0041340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Hall</w:t>
      </w:r>
      <w:r w:rsidR="0041340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B</w:t>
      </w:r>
      <w:r w:rsidR="0041340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D</w:t>
      </w:r>
      <w:r w:rsidR="0041340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onte</w:t>
      </w:r>
      <w:r w:rsidR="0041340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F</w:t>
      </w:r>
      <w:r w:rsidR="0041340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A</w:t>
      </w:r>
      <w:r w:rsidR="0041340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Romanowski</w:t>
      </w:r>
      <w:r w:rsidR="0041340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41340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C</w:t>
      </w:r>
      <w:r w:rsidR="0041340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Epstein</w:t>
      </w:r>
      <w:r w:rsidR="0041340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C</w:t>
      </w:r>
      <w:r w:rsidR="00413407" w:rsidRPr="00AE47F8">
        <w:rPr>
          <w:rFonts w:ascii="Times New Roman" w:hAnsi="Times New Roman"/>
          <w:noProof/>
          <w:sz w:val="21"/>
          <w:szCs w:val="21"/>
        </w:rPr>
        <w:t xml:space="preserve">.J. </w:t>
      </w:r>
      <w:r w:rsidRPr="00AE47F8">
        <w:rPr>
          <w:rFonts w:ascii="Times New Roman" w:hAnsi="Times New Roman"/>
          <w:noProof/>
          <w:sz w:val="21"/>
          <w:szCs w:val="21"/>
        </w:rPr>
        <w:t>(1975) Down's syndrome: localization of locus to distal portion of long arm of chromosome 21. Pediat</w:t>
      </w:r>
      <w:r w:rsidR="00413407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Res</w:t>
      </w:r>
      <w:r w:rsidR="00413407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9</w:t>
      </w:r>
      <w:r w:rsidR="00413407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315</w:t>
      </w:r>
      <w:r w:rsidR="00413407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1FEEA1D2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20C2C47E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Ohira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Ichikawa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H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uzuki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E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Iwaki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uzuki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K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aito-Ohara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F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Ikeuchi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T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humakov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I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Tanahashi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H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Tashiro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K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et al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96) A 1.6-Mb P1-based physical map of the Down syndrome region on chromosome 21. Genomics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33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65-74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6AF8C906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6544CE4F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Oliveira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R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Doria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adureira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C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Lima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V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Almeida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C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inho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J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Ramalho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C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atoso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E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arros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arreira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I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M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et al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13) Inv21p12q22del21q22 and intellectual disability. Gene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517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20-124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1BAB9288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2021191D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Pangalos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C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Theophile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D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inet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P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M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arks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tamboulieh-Abazis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D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hettouh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Z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rieur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Verellen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C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Rethore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O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Lejeune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et al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92) No significant effect of monosomy for distal 21q22.3 on the Down syndrome phenotype in "mirror" duplications of chromosome 21. Am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Hum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B01D65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51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240-1250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30CD3FBC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4D12CCBD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Papas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T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S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Watson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D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K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acchi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N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Fujiwara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eth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K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Fisher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R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J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hat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N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K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avrothalassitis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G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Koizumi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Jorcyk</w:t>
      </w:r>
      <w:r w:rsidR="00B01D6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C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L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et al</w:t>
      </w:r>
      <w:r w:rsidR="00B01D6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90) ETS family of genes in leukemia and Down syndrome. Am</w:t>
      </w:r>
      <w:r w:rsidR="00B47ED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B47ED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Med</w:t>
      </w:r>
      <w:r w:rsidR="00B47ED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B47ED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Suppl</w:t>
      </w:r>
      <w:r w:rsidR="00B47ED9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7</w:t>
      </w:r>
      <w:r w:rsidR="00B47ED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251-261</w:t>
      </w:r>
      <w:r w:rsidR="00B47ED9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65454666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2DAAABCB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Park</w:t>
      </w:r>
      <w:r w:rsidR="00B47ED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B47ED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P</w:t>
      </w:r>
      <w:r w:rsidR="00B47ED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Wurster-Hill</w:t>
      </w:r>
      <w:r w:rsidR="00B47ED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D</w:t>
      </w:r>
      <w:r w:rsidR="00B47ED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H</w:t>
      </w:r>
      <w:r w:rsidR="00B47ED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Andrews</w:t>
      </w:r>
      <w:r w:rsidR="00B47ED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P</w:t>
      </w:r>
      <w:r w:rsidR="00B47ED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A</w:t>
      </w:r>
      <w:r w:rsidR="00B47ED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ooley</w:t>
      </w:r>
      <w:r w:rsidR="00B47ED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W</w:t>
      </w:r>
      <w:r w:rsidR="00B47ED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C</w:t>
      </w:r>
      <w:r w:rsidR="00B47ED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Graham</w:t>
      </w:r>
      <w:r w:rsidR="00B47ED9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B47ED9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M</w:t>
      </w:r>
      <w:r w:rsidR="00B47ED9" w:rsidRPr="00AE47F8">
        <w:rPr>
          <w:rFonts w:ascii="Times New Roman" w:hAnsi="Times New Roman"/>
          <w:noProof/>
          <w:sz w:val="21"/>
          <w:szCs w:val="21"/>
        </w:rPr>
        <w:t>.</w:t>
      </w:r>
      <w:r w:rsidR="00D24058" w:rsidRPr="00AE47F8">
        <w:rPr>
          <w:rFonts w:ascii="Times New Roman" w:hAnsi="Times New Roman"/>
          <w:noProof/>
          <w:sz w:val="21"/>
          <w:szCs w:val="21"/>
        </w:rPr>
        <w:t xml:space="preserve"> </w:t>
      </w:r>
      <w:r w:rsidRPr="00AE47F8">
        <w:rPr>
          <w:rFonts w:ascii="Times New Roman" w:hAnsi="Times New Roman"/>
          <w:noProof/>
          <w:sz w:val="21"/>
          <w:szCs w:val="21"/>
        </w:rPr>
        <w:t>Jr. (1987) Free proximal trisomy 21 without the Down syndrome. Clin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A0199A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32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342-348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078D6470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5652E06C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Pastva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orwin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E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J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orin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K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04) Down syndrome with an unusual etiology: case report and review. J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Am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Acad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Nurse Pract</w:t>
      </w:r>
      <w:r w:rsidR="00A0199A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6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244-250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447870DE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5B8EC21F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Pellissier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C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Laffage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hilip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N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assage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E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attei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G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attei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F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88) Trisomy 21q223 and Down's phenotype correlation evidenced by in situ hybridization. Hum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A0199A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80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277-281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0EBA186D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1447B610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Petersen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B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Tranebjaerg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L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cCormick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K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ichelsen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N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ikkelsen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Antonarakis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E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90) Clinical, cytogenetic, and molecular genetic characterization of two unrelated patients with different duplications of 21q. Am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Med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Suppl</w:t>
      </w:r>
      <w:r w:rsidR="00A0199A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7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04-109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1E203A96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55745DDD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Pfeiffer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R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A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Kessel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E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K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oer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K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H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77) Partial trisomies of chromosome 21 in man. Two new observations due to translocations 19;21 and 4;21. Clin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A0199A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1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207-213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6C41CB2A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331BE8F8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Poissonnier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aint-Paul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B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Dutrillaux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B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hassaigne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Gruyer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P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de Blignieres-Strouk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G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76) [Partial trisomy 21 (21q21 - 21q22.2)]. Ann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A0199A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9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69-73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50C53C59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39A8FC66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Prasher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V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P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Farrer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J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Kessling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M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Fisher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E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M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West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R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J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arber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P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C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utler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C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98) Molecular mapping of Alzheimer-type dementia in Down's syndrome. Ann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Neurol</w:t>
      </w:r>
      <w:r w:rsidR="00A0199A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43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380-383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22E79545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29564518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Pueschel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M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adre-Mendoza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T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Ellenbogen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R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80) Partial trisomy 21. Clin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A0199A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8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392-395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6DA57911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002268BB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Rahmani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Z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louin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L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reau-Goldberg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N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Watkins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P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C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attei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F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oissonnier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rieur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hettouh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Z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Nicole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Aurias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et al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89) Critical role of the D21S55 region on chromosome 21 in the pathogenesis of Down syndrome. Proc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Natl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Acad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Sci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U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A0199A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86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5958-5962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4318829C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1E5768C0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Rahmani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Z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louin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L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reau-Goldberg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N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Watkins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P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C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attei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F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oissonnier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rieur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hettouh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Z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Nicole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Aurias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et al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90) Down syndrome critical region around D21S55 on proximal 21q22.3. Am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Med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Suppl</w:t>
      </w:r>
      <w:r w:rsidR="00A0199A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7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98-103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1A5A59F4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1739B511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Raoul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O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arpentier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Dutrillaux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B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allet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R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Lejeune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76) [Partial trisomy of chromosome 21 by maternal translocation t(15;21) (q26.2; q21)]. Ann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A0199A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9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87-190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1BE41556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181334A6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Rethore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O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Lafourcade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outurier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Harpey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P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Hamet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Engler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R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Alcindor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L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G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Lejeune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82) [Increased activity of adenine phosphoribosyl transferase in a child trisomic for 16q22.2 to 16qter due to malsegregation of a t(16;21) (q22.2;q22;2)pat]. Sem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Hop</w:t>
      </w:r>
      <w:r w:rsidR="00A0199A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58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2639-2645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33D784D2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6E0F2ED3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Ronan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Fagan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K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hristie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L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onroy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Nowak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N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J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Turner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G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07) Familial 4.3 Mb duplication of 21q22 sheds new light on the Down syndrome critical region. J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Med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A0199A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44</w:t>
      </w:r>
      <w:r w:rsidR="00A0199A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448-451</w:t>
      </w:r>
      <w:r w:rsidR="00A0199A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578439E1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06AD55DE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Rovelet-Lecrux</w:t>
      </w:r>
      <w:r w:rsidR="0038071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Hannequin</w:t>
      </w:r>
      <w:r w:rsidR="0038071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D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Raux</w:t>
      </w:r>
      <w:r w:rsidR="0038071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G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Le Meur</w:t>
      </w:r>
      <w:r w:rsidR="0038071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N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Laquerriere</w:t>
      </w:r>
      <w:r w:rsidR="0038071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Vital</w:t>
      </w:r>
      <w:r w:rsidR="0038071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Dumanchin</w:t>
      </w:r>
      <w:r w:rsidR="0038071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C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Feuillette</w:t>
      </w:r>
      <w:r w:rsidR="0038071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rice</w:t>
      </w:r>
      <w:r w:rsidR="0038071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Vercelletto</w:t>
      </w:r>
      <w:r w:rsidR="0038071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et al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06) APP locus duplication causes autosomal dominant early-onset Alzheimer disease with cerebral amyloid angiopathy. Nat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380715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38</w:t>
      </w:r>
      <w:r w:rsidR="0038071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24-26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42C3D30E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6D849CC5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Sanchez</w:t>
      </w:r>
      <w:r w:rsidR="0038071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O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amunes</w:t>
      </w:r>
      <w:r w:rsidR="0038071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P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Yunis</w:t>
      </w:r>
      <w:r w:rsidR="0038071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J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77) Partial trisomy 20 (20q13) and partial trisomy 21 (21pter leads to 21q21.3). J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Med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380715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4</w:t>
      </w:r>
      <w:r w:rsidR="0038071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459-462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137F25DC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0FDC18CE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Sato</w:t>
      </w:r>
      <w:r w:rsidR="0038071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D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Kawara</w:t>
      </w:r>
      <w:r w:rsidR="0038071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H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himokawa</w:t>
      </w:r>
      <w:r w:rsidR="0038071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O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Harada</w:t>
      </w:r>
      <w:r w:rsidR="0038071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N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Tonoki</w:t>
      </w:r>
      <w:r w:rsidR="0038071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H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Takahashi</w:t>
      </w:r>
      <w:r w:rsidR="0038071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N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Imai</w:t>
      </w:r>
      <w:r w:rsidR="0038071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Y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Kimura</w:t>
      </w:r>
      <w:r w:rsidR="0038071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H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atsumoto</w:t>
      </w:r>
      <w:r w:rsidR="0038071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N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Ariga</w:t>
      </w:r>
      <w:r w:rsidR="0038071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T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et al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08) A girl with Down syndrome and partial trisomy for 21pter-q22.13: a clue to narrow the Down syndrome critical region. Am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Med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38071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46a</w:t>
      </w:r>
      <w:r w:rsidR="00380715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24-127</w:t>
      </w:r>
      <w:r w:rsidR="00380715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09B04CF0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4B844C35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Scott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A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Wenger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L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teele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W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hakravarti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95) Down syndrome consequent to a cryptic maternal 12p;21q chromosome translocation. Am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Med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506384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56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67-71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2D6C6FDC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340C2643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Sebastio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G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erone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L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Guzzetta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V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ebastio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L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Vicari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L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Della Casa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R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Gurrieri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F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Zappata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omponi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G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azzei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et al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96) Molecular and cytogenetic characterization of a recurrent unbalanced translocation (4;21)(p16.3;q22.1): relevance to the Wolf-Hirschhorn and Down syndrome critical regions. Am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Med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506384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63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366-372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51249BED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047EA6CC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Shabtai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F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S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chwartz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Klar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D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Hart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Dar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H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Kessler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E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Halbrecht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I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90) Free proximal trisomy 21 in the mother and malformation syndrome in the son. Am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Med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Suppl</w:t>
      </w:r>
      <w:r w:rsidR="00506384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7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82-185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09D18F78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47799A47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Sinet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P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M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outurier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Dutrillaux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B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oissonnier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Raoul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O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Rethore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O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Allard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D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Lejeune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Jerome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H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76) [Trisomy 21 and superoxide dismutase-1 (IPO-A). Tentative localization of sub-band 21Q22.1]. Exp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Cell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Res</w:t>
      </w:r>
      <w:r w:rsidR="00506384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97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47-55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1F206BAA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39CF1261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Sinet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P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M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Theophile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D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Rahmani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Z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hettouh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Z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louin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L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rieur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Noel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B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Delabar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M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94) Mapping of the Down syndrome phenotype on chromosome 21 at the molecular level. Biomed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Pharmacother</w:t>
      </w:r>
      <w:r w:rsidR="00506384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48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247-252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5800E0DD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34BF5F05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Strah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D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Veble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Rudolf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G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Writzl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K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Gersak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K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08) A Down syndrome female infant with partial trisomy of chromosome 21--abnormal nuchal translucency screening test. Genet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Couns</w:t>
      </w:r>
      <w:r w:rsidR="00506384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9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429-432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2CAD0966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054E6BF2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Takahashi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T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Inoue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Yoshimoto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Kanamitsu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K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Taki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T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Imada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Yamada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Ninomiya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Toki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T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Terui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K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et al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15) Transient myeloproliferative disorder with partial trisomy 21. Pediatr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Blood Cancer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62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2021-2024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2C8FC6E2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22CD86C6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Tardy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E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P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Toth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Kosztolanyi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G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97) Prenatal exclusion of segmental trisomy in familial chromosome 21 pericentric inversion by fluorescence in situ hybridization. Prenat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Diagn</w:t>
      </w:r>
      <w:r w:rsidR="00506384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7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871-873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41B81606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4E31B194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Vaglio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ilunsky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Quadrelli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Huang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X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L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aher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T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echoso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B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artinez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agano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ellini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ostabel</w:t>
      </w:r>
      <w:r w:rsidR="00506384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et al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10) Clinical, cytogenetic, and molecular characterization of a girl with some clinical features of Down syndrome resulting from a pure partial trisomy 21q22.11-qter due to a de novo intrachromosomal duplication. Genet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Test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Mol</w:t>
      </w:r>
      <w:r w:rsidR="00506384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Biomarkers</w:t>
      </w:r>
      <w:r w:rsidR="00010411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4</w:t>
      </w:r>
      <w:r w:rsidR="00010411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57-65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63766CF4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513EC5F3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Valero</w:t>
      </w:r>
      <w:r w:rsidR="00010411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R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arfany</w:t>
      </w:r>
      <w:r w:rsidR="00010411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G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Gil-Benso</w:t>
      </w:r>
      <w:r w:rsidR="00010411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R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Ibanez</w:t>
      </w:r>
      <w:r w:rsidR="00010411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A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Lopez-Pajares</w:t>
      </w:r>
      <w:r w:rsidR="00010411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I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rieto</w:t>
      </w:r>
      <w:r w:rsidR="00010411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F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Rullan</w:t>
      </w:r>
      <w:r w:rsidR="00010411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G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arret</w:t>
      </w:r>
      <w:r w:rsidR="00010411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E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Gonzalez-Duarte</w:t>
      </w:r>
      <w:r w:rsidR="00010411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R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99) Molecular characterisation of partial chromosome 21 aneuploidies by fluorescent PCR. J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Med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010411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36</w:t>
      </w:r>
      <w:r w:rsidR="00010411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694-699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703CD809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6938CC86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Valetto</w:t>
      </w:r>
      <w:r w:rsidR="00010411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ertini</w:t>
      </w:r>
      <w:r w:rsidR="00010411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V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Toschi</w:t>
      </w:r>
      <w:r w:rsidR="00010411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B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imi</w:t>
      </w:r>
      <w:r w:rsidR="00010411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P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13) A 47,XX,+der(21)t(8;21)(q24.2;q21.1) karyotype in a patient with mild intellectual disability, cleft lip, Hashimoto thyroiditis and hirsutism. Am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Med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010411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61a</w:t>
      </w:r>
      <w:r w:rsidR="00010411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2389-2392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430B293D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1E39ECF8" w14:textId="77777777" w:rsidR="008E0890" w:rsidRPr="00AE47F8" w:rsidRDefault="008E0890" w:rsidP="00F078AE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Villa</w:t>
      </w:r>
      <w:r w:rsidR="00010411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N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entivegna</w:t>
      </w:r>
      <w:r w:rsidR="00010411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Ertel</w:t>
      </w:r>
      <w:r w:rsidR="00010411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Redaelli</w:t>
      </w:r>
      <w:r w:rsidR="00010411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olombo</w:t>
      </w:r>
      <w:r w:rsidR="00010411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C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Nacinovich</w:t>
      </w:r>
      <w:r w:rsidR="00010411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R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roggi</w:t>
      </w:r>
      <w:r w:rsidR="00010411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F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Lissoni</w:t>
      </w:r>
      <w:r w:rsidR="00010411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Bungaro</w:t>
      </w:r>
      <w:r w:rsidR="00010411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Addya</w:t>
      </w:r>
      <w:r w:rsidR="00010411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et al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11) A de novo supernumerary genomic discontinuous ring chromosome 21 in a child with mild intellectual disability. Am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Med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010411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55a</w:t>
      </w:r>
      <w:r w:rsidR="00010411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425-1431</w:t>
      </w:r>
      <w:r w:rsidR="00010411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2F449779" w14:textId="77777777" w:rsidR="008E0890" w:rsidRPr="00AE47F8" w:rsidRDefault="008E0890" w:rsidP="00F078AE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7573CB54" w14:textId="77777777" w:rsidR="008E0890" w:rsidRPr="00AE47F8" w:rsidRDefault="008E0890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Williams</w:t>
      </w:r>
      <w:r w:rsidR="00C32CB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C</w:t>
      </w:r>
      <w:r w:rsidR="00C32CB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A</w:t>
      </w:r>
      <w:r w:rsidR="00C32CB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Frias</w:t>
      </w:r>
      <w:r w:rsidR="00C32CB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C32CB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L</w:t>
      </w:r>
      <w:r w:rsidR="00C32CB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cCormick</w:t>
      </w:r>
      <w:r w:rsidR="00C32CB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C32CB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K</w:t>
      </w:r>
      <w:r w:rsidR="00C32CB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Antonarakis</w:t>
      </w:r>
      <w:r w:rsidR="00C32CB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C32CB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E</w:t>
      </w:r>
      <w:r w:rsidR="00C32CB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Cantu</w:t>
      </w:r>
      <w:r w:rsidR="00C32CB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E</w:t>
      </w:r>
      <w:r w:rsidR="00C32CB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S</w:t>
      </w:r>
      <w:r w:rsidR="00C32CB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90) Clinical, cytogenetic, and molecular evaluation of a patient with partial trisomy 21 (21q11-q22) lacking the classical Down syndrome phenotype. Am</w:t>
      </w:r>
      <w:r w:rsidR="00C32CB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C32CB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Med</w:t>
      </w:r>
      <w:r w:rsidR="00C32CB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C32CB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Suppl</w:t>
      </w:r>
      <w:r w:rsidR="00C32CB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7</w:t>
      </w:r>
      <w:r w:rsidR="00C32CB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110-114</w:t>
      </w:r>
      <w:r w:rsidR="00C32CBF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764C5591" w14:textId="77777777" w:rsidR="008E0890" w:rsidRPr="00AE47F8" w:rsidRDefault="008E0890" w:rsidP="00AE47F8">
      <w:pPr>
        <w:pStyle w:val="EndNoteBibliography"/>
        <w:ind w:left="567" w:hanging="567"/>
        <w:rPr>
          <w:rFonts w:ascii="Times New Roman" w:hAnsi="Times New Roman"/>
          <w:noProof/>
          <w:sz w:val="21"/>
          <w:szCs w:val="21"/>
        </w:rPr>
      </w:pPr>
    </w:p>
    <w:p w14:paraId="697B85D9" w14:textId="77777777" w:rsidR="00193750" w:rsidRPr="00AE47F8" w:rsidRDefault="008E0890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Williams</w:t>
      </w:r>
      <w:r w:rsidR="00C32CB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C32CB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D</w:t>
      </w:r>
      <w:r w:rsidR="00C32CB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Summitt</w:t>
      </w:r>
      <w:r w:rsidR="00C32CB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R</w:t>
      </w:r>
      <w:r w:rsidR="00C32CB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L</w:t>
      </w:r>
      <w:r w:rsidR="00C32CB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Martens</w:t>
      </w:r>
      <w:r w:rsidR="00C32CB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P</w:t>
      </w:r>
      <w:r w:rsidR="00C32CB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R</w:t>
      </w:r>
      <w:r w:rsidR="00C32CB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Kimbrell</w:t>
      </w:r>
      <w:r w:rsidR="00C32CB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R</w:t>
      </w:r>
      <w:r w:rsidR="00C32CB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A</w:t>
      </w:r>
      <w:r w:rsidR="00C32CB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1975) Familial Down syndrome due to t(10;21) translocation: evidence that the Down phenotype is related to trisomy of a specific segment of chromosome 21. Am</w:t>
      </w:r>
      <w:r w:rsidR="00C32CB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J</w:t>
      </w:r>
      <w:r w:rsidR="00C32CB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Hum</w:t>
      </w:r>
      <w:r w:rsidR="00C32CB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Genet</w:t>
      </w:r>
      <w:r w:rsidR="00C32CBF" w:rsidRPr="00AE47F8">
        <w:rPr>
          <w:rFonts w:ascii="Times New Roman" w:hAnsi="Times New Roman"/>
          <w:noProof/>
          <w:sz w:val="21"/>
          <w:szCs w:val="21"/>
        </w:rPr>
        <w:t>.,</w:t>
      </w:r>
      <w:r w:rsidRPr="00AE47F8">
        <w:rPr>
          <w:rFonts w:ascii="Times New Roman" w:hAnsi="Times New Roman"/>
          <w:noProof/>
          <w:sz w:val="21"/>
          <w:szCs w:val="21"/>
        </w:rPr>
        <w:t xml:space="preserve"> 27</w:t>
      </w:r>
      <w:r w:rsidR="00C32CB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478-485</w:t>
      </w:r>
      <w:r w:rsidR="00C32CBF" w:rsidRPr="00AE47F8">
        <w:rPr>
          <w:rFonts w:ascii="Times New Roman" w:hAnsi="Times New Roman"/>
          <w:noProof/>
          <w:sz w:val="21"/>
          <w:szCs w:val="21"/>
        </w:rPr>
        <w:t>.</w:t>
      </w:r>
    </w:p>
    <w:p w14:paraId="42CABE82" w14:textId="77777777" w:rsidR="00193750" w:rsidRPr="00AE47F8" w:rsidRDefault="00193750" w:rsidP="00AE47F8">
      <w:pPr>
        <w:pStyle w:val="EndNoteBibliography"/>
        <w:ind w:left="-142" w:hanging="567"/>
        <w:rPr>
          <w:rFonts w:ascii="Times New Roman" w:hAnsi="Times New Roman"/>
          <w:noProof/>
          <w:sz w:val="21"/>
          <w:szCs w:val="21"/>
        </w:rPr>
      </w:pPr>
    </w:p>
    <w:p w14:paraId="76FB518C" w14:textId="29A486F6" w:rsidR="00222264" w:rsidRPr="00AE47F8" w:rsidRDefault="00222264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Weisfeld-Adams, J.D., Tkachuk, A.K., Maclean, K.N., Meeks, N.L., Scott, S.A.</w:t>
      </w:r>
      <w:r w:rsidR="00B87FA4" w:rsidRPr="00AE47F8">
        <w:rPr>
          <w:rFonts w:ascii="Times New Roman" w:hAnsi="Times New Roman"/>
          <w:noProof/>
          <w:sz w:val="21"/>
          <w:szCs w:val="21"/>
        </w:rPr>
        <w:t xml:space="preserve"> </w:t>
      </w:r>
      <w:r w:rsidRPr="00AE47F8">
        <w:rPr>
          <w:rFonts w:ascii="Times New Roman" w:hAnsi="Times New Roman"/>
          <w:noProof/>
          <w:sz w:val="21"/>
          <w:szCs w:val="21"/>
        </w:rPr>
        <w:t>(2016)</w:t>
      </w:r>
      <w:r w:rsidRPr="00AE47F8">
        <w:t xml:space="preserve"> </w:t>
      </w:r>
      <w:r w:rsidRPr="00AE47F8">
        <w:rPr>
          <w:rFonts w:ascii="Times New Roman" w:hAnsi="Times New Roman"/>
          <w:noProof/>
          <w:sz w:val="21"/>
          <w:szCs w:val="21"/>
        </w:rPr>
        <w:t>A de novo 2.78-Mb duplication on chromosome 21q22.11 implicates candidate genes in the partial trisomy 21 phenotype.</w:t>
      </w:r>
      <w:r w:rsidRPr="00AE47F8">
        <w:t xml:space="preserve"> </w:t>
      </w:r>
      <w:r w:rsidRPr="00AE47F8">
        <w:rPr>
          <w:rFonts w:ascii="Times New Roman" w:hAnsi="Times New Roman"/>
          <w:noProof/>
          <w:sz w:val="21"/>
          <w:szCs w:val="21"/>
        </w:rPr>
        <w:t xml:space="preserve">NPJ. Genom. Med. </w:t>
      </w:r>
    </w:p>
    <w:p w14:paraId="22745D46" w14:textId="77777777" w:rsidR="00193750" w:rsidRPr="00AE47F8" w:rsidRDefault="00193750" w:rsidP="00AE47F8">
      <w:pPr>
        <w:pStyle w:val="EndNoteBibliography"/>
        <w:ind w:left="-142" w:hanging="567"/>
        <w:rPr>
          <w:rFonts w:ascii="Times New Roman" w:hAnsi="Times New Roman"/>
          <w:noProof/>
          <w:sz w:val="21"/>
          <w:szCs w:val="21"/>
        </w:rPr>
      </w:pPr>
    </w:p>
    <w:p w14:paraId="652B122E" w14:textId="73A8006A" w:rsidR="00222264" w:rsidRPr="00AE47F8" w:rsidRDefault="00222264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Su, M.T., Kuan, L.C., Chou, Y.Y., Tan, S.Y., Kuo, T.C., Kuo, P.L. (2016) Partial trisomy of chromosome 21 without the Down syndrome phenotype. Prenat. Diagn. 36</w:t>
      </w:r>
      <w:r w:rsidR="00AE47F8" w:rsidRPr="00AE47F8">
        <w:rPr>
          <w:rFonts w:ascii="Times New Roman" w:hAnsi="Times New Roman"/>
          <w:noProof/>
          <w:sz w:val="21"/>
          <w:szCs w:val="21"/>
        </w:rPr>
        <w:t xml:space="preserve">, </w:t>
      </w:r>
      <w:r w:rsidRPr="00AE47F8">
        <w:rPr>
          <w:rFonts w:ascii="Times New Roman" w:hAnsi="Times New Roman"/>
          <w:noProof/>
          <w:sz w:val="21"/>
          <w:szCs w:val="21"/>
        </w:rPr>
        <w:t>492-</w:t>
      </w:r>
      <w:r w:rsidR="00AE47F8" w:rsidRPr="00AE47F8">
        <w:rPr>
          <w:rFonts w:ascii="Times New Roman" w:hAnsi="Times New Roman"/>
          <w:noProof/>
          <w:sz w:val="21"/>
          <w:szCs w:val="21"/>
        </w:rPr>
        <w:t>49</w:t>
      </w:r>
      <w:r w:rsidRPr="00AE47F8">
        <w:rPr>
          <w:rFonts w:ascii="Times New Roman" w:hAnsi="Times New Roman"/>
          <w:noProof/>
          <w:sz w:val="21"/>
          <w:szCs w:val="21"/>
        </w:rPr>
        <w:t>5</w:t>
      </w:r>
    </w:p>
    <w:p w14:paraId="4065610D" w14:textId="77777777" w:rsidR="00193750" w:rsidRPr="00AE47F8" w:rsidRDefault="00193750" w:rsidP="00AE47F8">
      <w:pPr>
        <w:pStyle w:val="EndNoteBibliography"/>
        <w:ind w:left="-142" w:hanging="567"/>
        <w:rPr>
          <w:rFonts w:ascii="Times New Roman" w:hAnsi="Times New Roman"/>
          <w:noProof/>
          <w:sz w:val="21"/>
          <w:szCs w:val="21"/>
        </w:rPr>
      </w:pPr>
    </w:p>
    <w:p w14:paraId="0C49109C" w14:textId="5038BFFD" w:rsidR="00B87FA4" w:rsidRPr="00AE47F8" w:rsidRDefault="00B87FA4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Hamm, J.A., Carroll, A.J., Mikhail, F.M., Korf, B.R., Finley, W.H. (2015) Partial trisomy 21: a fifty-year follow-up visit. Am. J. Med. Genet. A. 167</w:t>
      </w:r>
      <w:r w:rsidR="00AE47F8" w:rsidRPr="00AE47F8">
        <w:rPr>
          <w:rFonts w:ascii="Times New Roman" w:hAnsi="Times New Roman"/>
          <w:noProof/>
          <w:sz w:val="21"/>
          <w:szCs w:val="21"/>
        </w:rPr>
        <w:t xml:space="preserve">, </w:t>
      </w:r>
      <w:r w:rsidRPr="00AE47F8">
        <w:rPr>
          <w:rFonts w:ascii="Times New Roman" w:hAnsi="Times New Roman"/>
          <w:noProof/>
          <w:sz w:val="21"/>
          <w:szCs w:val="21"/>
        </w:rPr>
        <w:t>1610-</w:t>
      </w:r>
      <w:r w:rsidR="00AE47F8" w:rsidRPr="00AE47F8">
        <w:rPr>
          <w:rFonts w:ascii="Times New Roman" w:hAnsi="Times New Roman"/>
          <w:noProof/>
          <w:sz w:val="21"/>
          <w:szCs w:val="21"/>
        </w:rPr>
        <w:t>161</w:t>
      </w:r>
      <w:r w:rsidRPr="00AE47F8">
        <w:rPr>
          <w:rFonts w:ascii="Times New Roman" w:hAnsi="Times New Roman"/>
          <w:noProof/>
          <w:sz w:val="21"/>
          <w:szCs w:val="21"/>
        </w:rPr>
        <w:t>3</w:t>
      </w:r>
    </w:p>
    <w:p w14:paraId="6A0EDED3" w14:textId="77777777" w:rsidR="00193750" w:rsidRPr="00AE47F8" w:rsidRDefault="00193750" w:rsidP="00AE47F8">
      <w:pPr>
        <w:pStyle w:val="EndNoteBibliography"/>
        <w:ind w:left="-142" w:hanging="567"/>
        <w:rPr>
          <w:rFonts w:ascii="Times New Roman" w:hAnsi="Times New Roman"/>
          <w:noProof/>
          <w:sz w:val="21"/>
          <w:szCs w:val="21"/>
        </w:rPr>
      </w:pPr>
    </w:p>
    <w:p w14:paraId="578740A8" w14:textId="5F41D9BC" w:rsidR="00B87FA4" w:rsidRPr="00AE47F8" w:rsidRDefault="004E18A1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Finley, S.C., Finley, W.H., Rosecrans, C.J., Phillips, C. (1965) Exceptional intelligence in a mongoloid child of a family with a 13-15/partial 21 (D-partial G) translocation. N. Engl. J.  Med. 272</w:t>
      </w:r>
      <w:r w:rsidR="00AE47F8" w:rsidRPr="00AE47F8">
        <w:rPr>
          <w:rFonts w:ascii="Times New Roman" w:hAnsi="Times New Roman"/>
          <w:noProof/>
          <w:sz w:val="21"/>
          <w:szCs w:val="21"/>
        </w:rPr>
        <w:t xml:space="preserve">, </w:t>
      </w:r>
      <w:r w:rsidRPr="00AE47F8">
        <w:rPr>
          <w:rFonts w:ascii="Times New Roman" w:hAnsi="Times New Roman"/>
          <w:noProof/>
          <w:sz w:val="21"/>
          <w:szCs w:val="21"/>
        </w:rPr>
        <w:t>1089-</w:t>
      </w:r>
      <w:r w:rsidR="00AE47F8" w:rsidRPr="00AE47F8">
        <w:rPr>
          <w:rFonts w:ascii="Times New Roman" w:hAnsi="Times New Roman"/>
          <w:noProof/>
          <w:sz w:val="21"/>
          <w:szCs w:val="21"/>
        </w:rPr>
        <w:t>10</w:t>
      </w:r>
      <w:r w:rsidRPr="00AE47F8">
        <w:rPr>
          <w:rFonts w:ascii="Times New Roman" w:hAnsi="Times New Roman"/>
          <w:noProof/>
          <w:sz w:val="21"/>
          <w:szCs w:val="21"/>
        </w:rPr>
        <w:t>92.</w:t>
      </w:r>
    </w:p>
    <w:p w14:paraId="7AC85E78" w14:textId="77777777" w:rsidR="00193750" w:rsidRPr="00AE47F8" w:rsidRDefault="00193750" w:rsidP="00AE47F8">
      <w:pPr>
        <w:pStyle w:val="EndNoteBibliography"/>
        <w:ind w:left="-142" w:hanging="567"/>
        <w:rPr>
          <w:rFonts w:ascii="Times New Roman" w:hAnsi="Times New Roman"/>
          <w:noProof/>
          <w:sz w:val="21"/>
          <w:szCs w:val="21"/>
        </w:rPr>
      </w:pPr>
    </w:p>
    <w:p w14:paraId="4EDAD211" w14:textId="63436BA8" w:rsidR="00A5211F" w:rsidRPr="00AE47F8" w:rsidRDefault="004E18A1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AE47F8">
        <w:rPr>
          <w:rFonts w:ascii="Times New Roman" w:hAnsi="Times New Roman"/>
          <w:noProof/>
          <w:sz w:val="21"/>
          <w:szCs w:val="21"/>
        </w:rPr>
        <w:t>Biaduń-Popławska</w:t>
      </w:r>
      <w:r w:rsidR="0010592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10592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Jamsheer</w:t>
      </w:r>
      <w:r w:rsidR="0010592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10592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Henkelman</w:t>
      </w:r>
      <w:r w:rsidR="0010592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10592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Tuziak</w:t>
      </w:r>
      <w:r w:rsidR="0010592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10592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 Pietrzyk</w:t>
      </w:r>
      <w:r w:rsidR="0010592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A</w:t>
      </w:r>
      <w:r w:rsidR="0010592F" w:rsidRPr="00AE47F8">
        <w:rPr>
          <w:rFonts w:ascii="Times New Roman" w:hAnsi="Times New Roman"/>
          <w:noProof/>
          <w:sz w:val="21"/>
          <w:szCs w:val="21"/>
        </w:rPr>
        <w:t>.</w:t>
      </w:r>
      <w:r w:rsidR="00A5211F" w:rsidRPr="00AE47F8">
        <w:rPr>
          <w:rFonts w:ascii="Times New Roman" w:hAnsi="Times New Roman"/>
          <w:noProof/>
          <w:sz w:val="21"/>
          <w:szCs w:val="21"/>
        </w:rPr>
        <w:t xml:space="preserve">, Piotrowski, </w:t>
      </w:r>
      <w:r w:rsidRPr="00AE47F8">
        <w:rPr>
          <w:rFonts w:ascii="Times New Roman" w:hAnsi="Times New Roman"/>
          <w:noProof/>
          <w:sz w:val="21"/>
          <w:szCs w:val="21"/>
        </w:rPr>
        <w:t>K</w:t>
      </w:r>
      <w:r w:rsidR="00A5211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>,Giżewska</w:t>
      </w:r>
      <w:r w:rsidR="00A5211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M</w:t>
      </w:r>
      <w:r w:rsidR="00A5211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, Walczak </w:t>
      </w:r>
      <w:r w:rsidR="00A5211F" w:rsidRPr="00AE47F8">
        <w:rPr>
          <w:rFonts w:ascii="Times New Roman" w:hAnsi="Times New Roman"/>
          <w:noProof/>
          <w:sz w:val="21"/>
          <w:szCs w:val="21"/>
        </w:rPr>
        <w:t xml:space="preserve">, </w:t>
      </w:r>
      <w:r w:rsidRPr="00AE47F8">
        <w:rPr>
          <w:rFonts w:ascii="Times New Roman" w:hAnsi="Times New Roman"/>
          <w:noProof/>
          <w:sz w:val="21"/>
          <w:szCs w:val="21"/>
        </w:rPr>
        <w:t>M</w:t>
      </w:r>
      <w:r w:rsidR="00A5211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and Zajączek</w:t>
      </w:r>
      <w:r w:rsidR="00A5211F" w:rsidRPr="00AE47F8">
        <w:rPr>
          <w:rFonts w:ascii="Times New Roman" w:hAnsi="Times New Roman"/>
          <w:noProof/>
          <w:sz w:val="21"/>
          <w:szCs w:val="21"/>
        </w:rPr>
        <w:t>,</w:t>
      </w:r>
      <w:r w:rsidRPr="00AE47F8">
        <w:rPr>
          <w:rFonts w:ascii="Times New Roman" w:hAnsi="Times New Roman"/>
          <w:noProof/>
          <w:sz w:val="21"/>
          <w:szCs w:val="21"/>
        </w:rPr>
        <w:t xml:space="preserve"> S</w:t>
      </w:r>
      <w:r w:rsidR="00A5211F" w:rsidRPr="00AE47F8">
        <w:rPr>
          <w:rFonts w:ascii="Times New Roman" w:hAnsi="Times New Roman"/>
          <w:noProof/>
          <w:sz w:val="21"/>
          <w:szCs w:val="21"/>
        </w:rPr>
        <w:t>.</w:t>
      </w:r>
      <w:r w:rsidRPr="00AE47F8">
        <w:rPr>
          <w:rFonts w:ascii="Times New Roman" w:hAnsi="Times New Roman"/>
          <w:noProof/>
          <w:sz w:val="21"/>
          <w:szCs w:val="21"/>
        </w:rPr>
        <w:t xml:space="preserve"> (2014) Down Syndrome Phenotype in a Child with Partial Trisomy of Chromosome 21 and Paternally Derived Translocation t (20p; 21q)</w:t>
      </w:r>
      <w:r w:rsidR="00636750" w:rsidRPr="00AE47F8">
        <w:rPr>
          <w:rFonts w:ascii="Times New Roman" w:hAnsi="Times New Roman"/>
          <w:noProof/>
          <w:sz w:val="21"/>
          <w:szCs w:val="21"/>
        </w:rPr>
        <w:t>. Gen Med (Los Angel) 2</w:t>
      </w:r>
      <w:r w:rsidR="00AE47F8" w:rsidRPr="00AE47F8">
        <w:rPr>
          <w:rFonts w:ascii="Times New Roman" w:hAnsi="Times New Roman"/>
          <w:noProof/>
          <w:sz w:val="21"/>
          <w:szCs w:val="21"/>
        </w:rPr>
        <w:t xml:space="preserve">, </w:t>
      </w:r>
      <w:r w:rsidR="00636750" w:rsidRPr="00AE47F8">
        <w:rPr>
          <w:rFonts w:ascii="Times New Roman" w:hAnsi="Times New Roman"/>
          <w:noProof/>
          <w:sz w:val="21"/>
          <w:szCs w:val="21"/>
        </w:rPr>
        <w:t xml:space="preserve">149. </w:t>
      </w:r>
    </w:p>
    <w:p w14:paraId="2DE3A72F" w14:textId="77777777" w:rsidR="00A5211F" w:rsidRPr="00AE47F8" w:rsidRDefault="00A5211F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056C209A" w14:textId="2D59A2A7" w:rsidR="00636750" w:rsidRPr="00AE47F8" w:rsidRDefault="00636750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AE47F8">
        <w:rPr>
          <w:rFonts w:ascii="Times New Roman" w:hAnsi="Times New Roman"/>
          <w:sz w:val="21"/>
          <w:szCs w:val="21"/>
        </w:rPr>
        <w:t>Egashira</w:t>
      </w:r>
      <w:r w:rsidR="00A5211F" w:rsidRPr="00AE47F8">
        <w:rPr>
          <w:rFonts w:ascii="Times New Roman" w:hAnsi="Times New Roman"/>
          <w:sz w:val="21"/>
          <w:szCs w:val="21"/>
        </w:rPr>
        <w:t>,</w:t>
      </w:r>
      <w:r w:rsidRPr="00AE47F8">
        <w:rPr>
          <w:rFonts w:ascii="Times New Roman" w:hAnsi="Times New Roman"/>
          <w:sz w:val="21"/>
          <w:szCs w:val="21"/>
        </w:rPr>
        <w:t xml:space="preserve"> M</w:t>
      </w:r>
      <w:r w:rsidR="00A5211F" w:rsidRPr="00AE47F8">
        <w:rPr>
          <w:rFonts w:ascii="Times New Roman" w:hAnsi="Times New Roman"/>
          <w:sz w:val="21"/>
          <w:szCs w:val="21"/>
        </w:rPr>
        <w:t>.</w:t>
      </w:r>
      <w:r w:rsidRPr="00AE47F8">
        <w:rPr>
          <w:rFonts w:ascii="Times New Roman" w:hAnsi="Times New Roman"/>
          <w:sz w:val="21"/>
          <w:szCs w:val="21"/>
        </w:rPr>
        <w:t>, Kondoh</w:t>
      </w:r>
      <w:r w:rsidR="00A5211F" w:rsidRPr="00AE47F8">
        <w:rPr>
          <w:rFonts w:ascii="Times New Roman" w:hAnsi="Times New Roman"/>
          <w:sz w:val="21"/>
          <w:szCs w:val="21"/>
        </w:rPr>
        <w:t>,</w:t>
      </w:r>
      <w:r w:rsidRPr="00AE47F8">
        <w:rPr>
          <w:rFonts w:ascii="Times New Roman" w:hAnsi="Times New Roman"/>
          <w:sz w:val="21"/>
          <w:szCs w:val="21"/>
        </w:rPr>
        <w:t xml:space="preserve"> T</w:t>
      </w:r>
      <w:r w:rsidR="00A5211F" w:rsidRPr="00AE47F8">
        <w:rPr>
          <w:rFonts w:ascii="Times New Roman" w:hAnsi="Times New Roman"/>
          <w:sz w:val="21"/>
          <w:szCs w:val="21"/>
        </w:rPr>
        <w:t>.</w:t>
      </w:r>
      <w:r w:rsidRPr="00AE47F8">
        <w:rPr>
          <w:rFonts w:ascii="Times New Roman" w:hAnsi="Times New Roman"/>
          <w:sz w:val="21"/>
          <w:szCs w:val="21"/>
        </w:rPr>
        <w:t>, Kawara</w:t>
      </w:r>
      <w:r w:rsidR="00A5211F" w:rsidRPr="00AE47F8">
        <w:rPr>
          <w:rFonts w:ascii="Times New Roman" w:hAnsi="Times New Roman"/>
          <w:sz w:val="21"/>
          <w:szCs w:val="21"/>
        </w:rPr>
        <w:t>,</w:t>
      </w:r>
      <w:r w:rsidRPr="00AE47F8">
        <w:rPr>
          <w:rFonts w:ascii="Times New Roman" w:hAnsi="Times New Roman"/>
          <w:sz w:val="21"/>
          <w:szCs w:val="21"/>
        </w:rPr>
        <w:t xml:space="preserve"> H</w:t>
      </w:r>
      <w:r w:rsidR="00A5211F" w:rsidRPr="00AE47F8">
        <w:rPr>
          <w:rFonts w:ascii="Times New Roman" w:hAnsi="Times New Roman"/>
          <w:sz w:val="21"/>
          <w:szCs w:val="21"/>
        </w:rPr>
        <w:t>.</w:t>
      </w:r>
      <w:r w:rsidRPr="00AE47F8">
        <w:rPr>
          <w:rFonts w:ascii="Times New Roman" w:hAnsi="Times New Roman"/>
          <w:sz w:val="21"/>
          <w:szCs w:val="21"/>
        </w:rPr>
        <w:t>, Motomura</w:t>
      </w:r>
      <w:r w:rsidR="00A5211F" w:rsidRPr="00AE47F8">
        <w:rPr>
          <w:rFonts w:ascii="Times New Roman" w:hAnsi="Times New Roman"/>
          <w:sz w:val="21"/>
          <w:szCs w:val="21"/>
        </w:rPr>
        <w:t>,</w:t>
      </w:r>
      <w:r w:rsidRPr="00AE47F8">
        <w:rPr>
          <w:rFonts w:ascii="Times New Roman" w:hAnsi="Times New Roman"/>
          <w:sz w:val="21"/>
          <w:szCs w:val="21"/>
        </w:rPr>
        <w:t xml:space="preserve"> H</w:t>
      </w:r>
      <w:r w:rsidR="00A5211F" w:rsidRPr="00AE47F8">
        <w:rPr>
          <w:rFonts w:ascii="Times New Roman" w:hAnsi="Times New Roman"/>
          <w:sz w:val="21"/>
          <w:szCs w:val="21"/>
        </w:rPr>
        <w:t>.</w:t>
      </w:r>
      <w:r w:rsidRPr="00AE47F8">
        <w:rPr>
          <w:rFonts w:ascii="Times New Roman" w:hAnsi="Times New Roman"/>
          <w:sz w:val="21"/>
          <w:szCs w:val="21"/>
        </w:rPr>
        <w:t>, Tagawa</w:t>
      </w:r>
      <w:r w:rsidR="00A5211F" w:rsidRPr="00AE47F8">
        <w:rPr>
          <w:rFonts w:ascii="Times New Roman" w:hAnsi="Times New Roman"/>
          <w:sz w:val="21"/>
          <w:szCs w:val="21"/>
        </w:rPr>
        <w:t>,</w:t>
      </w:r>
      <w:r w:rsidRPr="00AE47F8">
        <w:rPr>
          <w:rFonts w:ascii="Times New Roman" w:hAnsi="Times New Roman"/>
          <w:sz w:val="21"/>
          <w:szCs w:val="21"/>
        </w:rPr>
        <w:t xml:space="preserve"> M</w:t>
      </w:r>
      <w:r w:rsidR="00A5211F" w:rsidRPr="00AE47F8">
        <w:rPr>
          <w:rFonts w:ascii="Times New Roman" w:hAnsi="Times New Roman"/>
          <w:sz w:val="21"/>
          <w:szCs w:val="21"/>
        </w:rPr>
        <w:t>.</w:t>
      </w:r>
      <w:r w:rsidRPr="00AE47F8">
        <w:rPr>
          <w:rFonts w:ascii="Times New Roman" w:hAnsi="Times New Roman"/>
          <w:sz w:val="21"/>
          <w:szCs w:val="21"/>
        </w:rPr>
        <w:t>, Harada</w:t>
      </w:r>
      <w:r w:rsidR="00A5211F" w:rsidRPr="00AE47F8">
        <w:rPr>
          <w:rFonts w:ascii="Times New Roman" w:hAnsi="Times New Roman"/>
          <w:sz w:val="21"/>
          <w:szCs w:val="21"/>
        </w:rPr>
        <w:t>,</w:t>
      </w:r>
      <w:r w:rsidRPr="00AE47F8">
        <w:rPr>
          <w:rFonts w:ascii="Times New Roman" w:hAnsi="Times New Roman"/>
          <w:sz w:val="21"/>
          <w:szCs w:val="21"/>
        </w:rPr>
        <w:t xml:space="preserve"> N</w:t>
      </w:r>
      <w:r w:rsidR="00A5211F" w:rsidRPr="00AE47F8">
        <w:rPr>
          <w:rFonts w:ascii="Times New Roman" w:hAnsi="Times New Roman"/>
          <w:sz w:val="21"/>
          <w:szCs w:val="21"/>
        </w:rPr>
        <w:t>.</w:t>
      </w:r>
      <w:r w:rsidRPr="00AE47F8">
        <w:rPr>
          <w:rFonts w:ascii="Times New Roman" w:hAnsi="Times New Roman"/>
          <w:sz w:val="21"/>
          <w:szCs w:val="21"/>
        </w:rPr>
        <w:t>, Moriuchi</w:t>
      </w:r>
      <w:r w:rsidR="00A5211F" w:rsidRPr="00AE47F8">
        <w:rPr>
          <w:rFonts w:ascii="Times New Roman" w:hAnsi="Times New Roman"/>
          <w:sz w:val="21"/>
          <w:szCs w:val="21"/>
        </w:rPr>
        <w:t>,</w:t>
      </w:r>
      <w:r w:rsidRPr="00AE47F8">
        <w:rPr>
          <w:rFonts w:ascii="Times New Roman" w:hAnsi="Times New Roman"/>
          <w:sz w:val="21"/>
          <w:szCs w:val="21"/>
        </w:rPr>
        <w:t xml:space="preserve"> H. (2008) Mirror duplication of chromosome 21 with complete phenotype of Down syndrome. Pediatr. Int. Aug. 50</w:t>
      </w:r>
      <w:r w:rsidR="00AE47F8" w:rsidRPr="00AE47F8">
        <w:rPr>
          <w:rFonts w:ascii="Times New Roman" w:hAnsi="Times New Roman"/>
          <w:sz w:val="21"/>
          <w:szCs w:val="21"/>
        </w:rPr>
        <w:t xml:space="preserve">, </w:t>
      </w:r>
      <w:r w:rsidRPr="00AE47F8">
        <w:rPr>
          <w:rFonts w:ascii="Times New Roman" w:hAnsi="Times New Roman"/>
          <w:sz w:val="21"/>
          <w:szCs w:val="21"/>
        </w:rPr>
        <w:t>597-</w:t>
      </w:r>
      <w:r w:rsidR="00AE47F8" w:rsidRPr="00AE47F8">
        <w:rPr>
          <w:rFonts w:ascii="Times New Roman" w:hAnsi="Times New Roman"/>
          <w:sz w:val="21"/>
          <w:szCs w:val="21"/>
        </w:rPr>
        <w:t>59</w:t>
      </w:r>
      <w:r w:rsidRPr="00AE47F8">
        <w:rPr>
          <w:rFonts w:ascii="Times New Roman" w:hAnsi="Times New Roman"/>
          <w:sz w:val="21"/>
          <w:szCs w:val="21"/>
        </w:rPr>
        <w:t>9.</w:t>
      </w:r>
    </w:p>
    <w:p w14:paraId="7ED01D72" w14:textId="77777777" w:rsidR="00A5211F" w:rsidRPr="00AE47F8" w:rsidRDefault="00A5211F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48ACCD92" w14:textId="3C0BCB2F" w:rsidR="00AE47F8" w:rsidRPr="00AE47F8" w:rsidRDefault="004175D1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AE47F8">
        <w:rPr>
          <w:rFonts w:ascii="Times New Roman" w:hAnsi="Times New Roman"/>
          <w:sz w:val="21"/>
          <w:szCs w:val="21"/>
        </w:rPr>
        <w:t>Sheth</w:t>
      </w:r>
      <w:r w:rsidR="00A5211F" w:rsidRPr="00AE47F8">
        <w:rPr>
          <w:rFonts w:ascii="Times New Roman" w:hAnsi="Times New Roman"/>
          <w:sz w:val="21"/>
          <w:szCs w:val="21"/>
        </w:rPr>
        <w:t>, F.J.</w:t>
      </w:r>
      <w:r w:rsidRPr="00AE47F8">
        <w:rPr>
          <w:rFonts w:ascii="Times New Roman" w:hAnsi="Times New Roman"/>
          <w:sz w:val="21"/>
          <w:szCs w:val="21"/>
        </w:rPr>
        <w:t>, Radhakrishna</w:t>
      </w:r>
      <w:r w:rsidR="00A5211F" w:rsidRPr="00AE47F8">
        <w:rPr>
          <w:rFonts w:ascii="Times New Roman" w:hAnsi="Times New Roman"/>
          <w:sz w:val="21"/>
          <w:szCs w:val="21"/>
        </w:rPr>
        <w:t>,</w:t>
      </w:r>
      <w:r w:rsidRPr="00AE47F8">
        <w:rPr>
          <w:rFonts w:ascii="Times New Roman" w:hAnsi="Times New Roman"/>
          <w:sz w:val="21"/>
          <w:szCs w:val="21"/>
        </w:rPr>
        <w:t xml:space="preserve"> </w:t>
      </w:r>
      <w:r w:rsidR="00A5211F" w:rsidRPr="00AE47F8">
        <w:rPr>
          <w:rFonts w:ascii="Times New Roman" w:hAnsi="Times New Roman"/>
          <w:sz w:val="21"/>
          <w:szCs w:val="21"/>
        </w:rPr>
        <w:t>U.</w:t>
      </w:r>
      <w:r w:rsidRPr="00AE47F8">
        <w:rPr>
          <w:rFonts w:ascii="Times New Roman" w:hAnsi="Times New Roman"/>
          <w:sz w:val="21"/>
          <w:szCs w:val="21"/>
        </w:rPr>
        <w:t>, Morris</w:t>
      </w:r>
      <w:r w:rsidR="00A5211F" w:rsidRPr="00AE47F8">
        <w:rPr>
          <w:rFonts w:ascii="Times New Roman" w:hAnsi="Times New Roman"/>
          <w:sz w:val="21"/>
          <w:szCs w:val="21"/>
        </w:rPr>
        <w:t>, M.A,</w:t>
      </w:r>
      <w:r w:rsidRPr="00AE47F8">
        <w:rPr>
          <w:rFonts w:ascii="Times New Roman" w:hAnsi="Times New Roman"/>
          <w:sz w:val="21"/>
          <w:szCs w:val="21"/>
        </w:rPr>
        <w:t xml:space="preserve"> Blouin</w:t>
      </w:r>
      <w:r w:rsidR="00A5211F" w:rsidRPr="00AE47F8">
        <w:rPr>
          <w:rFonts w:ascii="Times New Roman" w:hAnsi="Times New Roman"/>
          <w:sz w:val="21"/>
          <w:szCs w:val="21"/>
        </w:rPr>
        <w:t>, J.L</w:t>
      </w:r>
      <w:r w:rsidRPr="00AE47F8">
        <w:rPr>
          <w:rFonts w:ascii="Times New Roman" w:hAnsi="Times New Roman"/>
          <w:sz w:val="21"/>
          <w:szCs w:val="21"/>
        </w:rPr>
        <w:t>,</w:t>
      </w:r>
      <w:r w:rsidR="00A5211F" w:rsidRPr="00AE47F8">
        <w:rPr>
          <w:rFonts w:ascii="Times New Roman" w:hAnsi="Times New Roman"/>
          <w:sz w:val="21"/>
          <w:szCs w:val="21"/>
        </w:rPr>
        <w:t xml:space="preserve"> </w:t>
      </w:r>
      <w:r w:rsidRPr="00AE47F8">
        <w:rPr>
          <w:rFonts w:ascii="Times New Roman" w:hAnsi="Times New Roman"/>
          <w:sz w:val="21"/>
          <w:szCs w:val="21"/>
        </w:rPr>
        <w:t>Sheth</w:t>
      </w:r>
      <w:r w:rsidR="00A5211F" w:rsidRPr="00AE47F8">
        <w:rPr>
          <w:rFonts w:ascii="Times New Roman" w:hAnsi="Times New Roman"/>
          <w:sz w:val="21"/>
          <w:szCs w:val="21"/>
        </w:rPr>
        <w:t>, J.J</w:t>
      </w:r>
      <w:r w:rsidRPr="00AE47F8">
        <w:rPr>
          <w:rFonts w:ascii="Times New Roman" w:hAnsi="Times New Roman"/>
          <w:sz w:val="21"/>
          <w:szCs w:val="21"/>
        </w:rPr>
        <w:t>,</w:t>
      </w:r>
      <w:r w:rsidR="00A5211F" w:rsidRPr="00AE47F8">
        <w:rPr>
          <w:rFonts w:ascii="Times New Roman" w:hAnsi="Times New Roman"/>
          <w:sz w:val="21"/>
          <w:szCs w:val="21"/>
        </w:rPr>
        <w:t xml:space="preserve"> </w:t>
      </w:r>
      <w:r w:rsidRPr="00AE47F8">
        <w:rPr>
          <w:rFonts w:ascii="Times New Roman" w:hAnsi="Times New Roman"/>
          <w:sz w:val="21"/>
          <w:szCs w:val="21"/>
        </w:rPr>
        <w:t>Multani,</w:t>
      </w:r>
      <w:r w:rsidR="00A5211F" w:rsidRPr="00AE47F8">
        <w:rPr>
          <w:rFonts w:ascii="Times New Roman" w:hAnsi="Times New Roman"/>
          <w:sz w:val="21"/>
          <w:szCs w:val="21"/>
        </w:rPr>
        <w:t xml:space="preserve"> A.,</w:t>
      </w:r>
      <w:r w:rsidRPr="00AE47F8">
        <w:rPr>
          <w:rFonts w:ascii="Times New Roman" w:hAnsi="Times New Roman"/>
          <w:sz w:val="21"/>
          <w:szCs w:val="21"/>
        </w:rPr>
        <w:t xml:space="preserve"> Antonarakis</w:t>
      </w:r>
      <w:r w:rsidR="00A5211F" w:rsidRPr="00AE47F8">
        <w:rPr>
          <w:rFonts w:ascii="Times New Roman" w:hAnsi="Times New Roman"/>
          <w:sz w:val="21"/>
          <w:szCs w:val="21"/>
        </w:rPr>
        <w:t>, E.S</w:t>
      </w:r>
      <w:r w:rsidRPr="00AE47F8">
        <w:rPr>
          <w:rFonts w:ascii="Times New Roman" w:hAnsi="Times New Roman"/>
          <w:sz w:val="21"/>
          <w:szCs w:val="21"/>
        </w:rPr>
        <w:t>,(2007) Cytogenetic, Molecular and FISH Analysis of an Isodicentric Chromosome 21 idic(21)(q22.3) in a Mildly-Affected Patient with Down Syndrome. Int</w:t>
      </w:r>
      <w:r w:rsidR="00A5211F" w:rsidRPr="00AE47F8">
        <w:rPr>
          <w:rFonts w:ascii="Times New Roman" w:hAnsi="Times New Roman"/>
          <w:sz w:val="21"/>
          <w:szCs w:val="21"/>
        </w:rPr>
        <w:t>.</w:t>
      </w:r>
      <w:r w:rsidRPr="00AE47F8">
        <w:rPr>
          <w:rFonts w:ascii="Times New Roman" w:hAnsi="Times New Roman"/>
          <w:sz w:val="21"/>
          <w:szCs w:val="21"/>
        </w:rPr>
        <w:t xml:space="preserve"> J</w:t>
      </w:r>
      <w:r w:rsidR="00A5211F" w:rsidRPr="00AE47F8">
        <w:rPr>
          <w:rFonts w:ascii="Times New Roman" w:hAnsi="Times New Roman"/>
          <w:sz w:val="21"/>
          <w:szCs w:val="21"/>
        </w:rPr>
        <w:t>.</w:t>
      </w:r>
      <w:r w:rsidRPr="00AE47F8">
        <w:rPr>
          <w:rFonts w:ascii="Times New Roman" w:hAnsi="Times New Roman"/>
          <w:sz w:val="21"/>
          <w:szCs w:val="21"/>
        </w:rPr>
        <w:t xml:space="preserve"> Hum</w:t>
      </w:r>
      <w:r w:rsidR="00A5211F" w:rsidRPr="00AE47F8">
        <w:rPr>
          <w:rFonts w:ascii="Times New Roman" w:hAnsi="Times New Roman"/>
          <w:sz w:val="21"/>
          <w:szCs w:val="21"/>
        </w:rPr>
        <w:t>.</w:t>
      </w:r>
      <w:r w:rsidRPr="00AE47F8">
        <w:rPr>
          <w:rFonts w:ascii="Times New Roman" w:hAnsi="Times New Roman"/>
          <w:sz w:val="21"/>
          <w:szCs w:val="21"/>
        </w:rPr>
        <w:t xml:space="preserve"> Genet</w:t>
      </w:r>
      <w:r w:rsidR="00A5211F" w:rsidRPr="00AE47F8">
        <w:rPr>
          <w:rFonts w:ascii="Times New Roman" w:hAnsi="Times New Roman"/>
          <w:sz w:val="21"/>
          <w:szCs w:val="21"/>
        </w:rPr>
        <w:t>.</w:t>
      </w:r>
      <w:r w:rsidRPr="00AE47F8">
        <w:rPr>
          <w:rFonts w:ascii="Times New Roman" w:hAnsi="Times New Roman"/>
          <w:sz w:val="21"/>
          <w:szCs w:val="21"/>
        </w:rPr>
        <w:t xml:space="preserve"> 7</w:t>
      </w:r>
      <w:r w:rsidR="00AE47F8" w:rsidRPr="00AE47F8">
        <w:rPr>
          <w:rFonts w:ascii="Times New Roman" w:hAnsi="Times New Roman"/>
          <w:sz w:val="21"/>
          <w:szCs w:val="21"/>
        </w:rPr>
        <w:t>,</w:t>
      </w:r>
      <w:r w:rsidRPr="00AE47F8">
        <w:rPr>
          <w:rFonts w:ascii="Times New Roman" w:hAnsi="Times New Roman"/>
          <w:sz w:val="21"/>
          <w:szCs w:val="21"/>
        </w:rPr>
        <w:t xml:space="preserve"> 215-218.</w:t>
      </w:r>
    </w:p>
    <w:p w14:paraId="31A3F642" w14:textId="77777777" w:rsidR="00AE47F8" w:rsidRDefault="00AE47F8" w:rsidP="00AE47F8">
      <w:pPr>
        <w:pStyle w:val="EndNoteBibliography"/>
        <w:ind w:left="-142"/>
        <w:rPr>
          <w:rFonts w:ascii="Times New Roman" w:hAnsi="Times New Roman"/>
          <w:sz w:val="21"/>
          <w:szCs w:val="21"/>
        </w:rPr>
      </w:pPr>
    </w:p>
    <w:p w14:paraId="29CB40C8" w14:textId="77777777" w:rsidR="00F65C38" w:rsidRPr="00AE47F8" w:rsidRDefault="00F65C38" w:rsidP="00AE47F8">
      <w:pPr>
        <w:pStyle w:val="EndNoteBibliography"/>
        <w:ind w:left="-142"/>
        <w:rPr>
          <w:rFonts w:ascii="Times New Roman" w:hAnsi="Times New Roman"/>
          <w:sz w:val="21"/>
          <w:szCs w:val="21"/>
        </w:rPr>
      </w:pPr>
    </w:p>
    <w:p w14:paraId="498755C0" w14:textId="77777777" w:rsidR="00885413" w:rsidRPr="00885413" w:rsidRDefault="00885413" w:rsidP="00AE47F8">
      <w:pPr>
        <w:jc w:val="both"/>
        <w:rPr>
          <w:rFonts w:ascii="Times New Roman" w:hAnsi="Times New Roman"/>
          <w:b/>
          <w:sz w:val="21"/>
          <w:szCs w:val="21"/>
        </w:rPr>
      </w:pPr>
      <w:r w:rsidRPr="00885413">
        <w:rPr>
          <w:rFonts w:ascii="Times New Roman" w:hAnsi="Times New Roman"/>
          <w:b/>
          <w:sz w:val="21"/>
          <w:szCs w:val="21"/>
        </w:rPr>
        <w:t>2. References for all cases with partial trisomy 21 described in Supplementary Material Table S2 and excluded from the integrated map (Supplementary Material Table S1)</w:t>
      </w:r>
    </w:p>
    <w:p w14:paraId="0332A8EE" w14:textId="77777777" w:rsidR="00885413" w:rsidRPr="00885413" w:rsidRDefault="00885413" w:rsidP="00885413">
      <w:pPr>
        <w:pStyle w:val="EndNoteBibliography"/>
        <w:ind w:left="-142"/>
        <w:rPr>
          <w:rFonts w:ascii="Times New Roman" w:hAnsi="Times New Roman"/>
          <w:sz w:val="21"/>
          <w:szCs w:val="21"/>
        </w:rPr>
      </w:pPr>
    </w:p>
    <w:p w14:paraId="27F8322D" w14:textId="577D21AC" w:rsidR="008E0890" w:rsidRDefault="008E0890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Barbi</w:t>
      </w:r>
      <w:r w:rsidR="002A3F51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G</w:t>
      </w:r>
      <w:r w:rsidR="002A3F51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Kennerknecht</w:t>
      </w:r>
      <w:r w:rsidR="002A3F51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I</w:t>
      </w:r>
      <w:r w:rsidR="002A3F51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Wohr</w:t>
      </w:r>
      <w:r w:rsidR="002A3F51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G</w:t>
      </w:r>
      <w:r w:rsidR="002A3F51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Avramopoulos</w:t>
      </w:r>
      <w:r w:rsidR="002A3F51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D</w:t>
      </w:r>
      <w:r w:rsidR="002A3F51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Karadima</w:t>
      </w:r>
      <w:r w:rsidR="002A3F51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G</w:t>
      </w:r>
      <w:r w:rsidR="002A3F51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Petersen</w:t>
      </w:r>
      <w:r w:rsidR="002A3F51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M</w:t>
      </w:r>
      <w:r w:rsidR="002A3F51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B</w:t>
      </w:r>
      <w:r w:rsidR="002A3F51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2000) Mirror-</w:t>
      </w:r>
      <w:r w:rsidRPr="00E82D68">
        <w:rPr>
          <w:rFonts w:ascii="Times New Roman" w:hAnsi="Times New Roman"/>
          <w:sz w:val="21"/>
          <w:szCs w:val="21"/>
        </w:rPr>
        <w:t xml:space="preserve">symmetric duplicated chromosome 21q with minor proximal deletion, and with neocentromere in a child </w:t>
      </w:r>
      <w:r w:rsidR="00E63C91" w:rsidRPr="00E82D68">
        <w:rPr>
          <w:rFonts w:ascii="Times New Roman" w:hAnsi="Times New Roman"/>
          <w:sz w:val="21"/>
          <w:szCs w:val="21"/>
        </w:rPr>
        <w:t xml:space="preserve">       </w:t>
      </w:r>
      <w:r w:rsidR="00885413" w:rsidRPr="00E82D68">
        <w:rPr>
          <w:rFonts w:ascii="Times New Roman" w:hAnsi="Times New Roman"/>
          <w:sz w:val="21"/>
          <w:szCs w:val="21"/>
        </w:rPr>
        <w:t xml:space="preserve">   </w:t>
      </w:r>
      <w:r w:rsidRPr="00E82D68">
        <w:rPr>
          <w:rFonts w:ascii="Times New Roman" w:hAnsi="Times New Roman"/>
          <w:sz w:val="21"/>
          <w:szCs w:val="21"/>
        </w:rPr>
        <w:t>without the classical Down syndrome phenotype. Am</w:t>
      </w:r>
      <w:r w:rsidR="002A3F51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J</w:t>
      </w:r>
      <w:r w:rsidR="002A3F51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Med</w:t>
      </w:r>
      <w:r w:rsidR="002A3F51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Genet</w:t>
      </w:r>
      <w:r w:rsidR="002A3F51" w:rsidRPr="00E82D68">
        <w:rPr>
          <w:rFonts w:ascii="Times New Roman" w:hAnsi="Times New Roman"/>
          <w:sz w:val="21"/>
          <w:szCs w:val="21"/>
        </w:rPr>
        <w:t>.,</w:t>
      </w:r>
      <w:r w:rsidRPr="00E82D68">
        <w:rPr>
          <w:rFonts w:ascii="Times New Roman" w:hAnsi="Times New Roman"/>
          <w:sz w:val="21"/>
          <w:szCs w:val="21"/>
        </w:rPr>
        <w:t xml:space="preserve"> 91</w:t>
      </w:r>
      <w:r w:rsidR="008A2D5E" w:rsidRPr="00E82D68">
        <w:rPr>
          <w:rFonts w:ascii="Times New Roman" w:hAnsi="Times New Roman"/>
          <w:sz w:val="21"/>
          <w:szCs w:val="21"/>
        </w:rPr>
        <w:t>,</w:t>
      </w:r>
      <w:r w:rsidRPr="00E82D68">
        <w:rPr>
          <w:rFonts w:ascii="Times New Roman" w:hAnsi="Times New Roman"/>
          <w:sz w:val="21"/>
          <w:szCs w:val="21"/>
        </w:rPr>
        <w:t xml:space="preserve"> 116-122</w:t>
      </w:r>
      <w:r w:rsidR="008A2D5E" w:rsidRPr="00E82D68">
        <w:rPr>
          <w:rFonts w:ascii="Times New Roman" w:hAnsi="Times New Roman"/>
          <w:sz w:val="21"/>
          <w:szCs w:val="21"/>
        </w:rPr>
        <w:t>.</w:t>
      </w:r>
    </w:p>
    <w:p w14:paraId="7681A483" w14:textId="77777777" w:rsidR="00E82D68" w:rsidRPr="00E82D68" w:rsidRDefault="00E82D68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77A9C15C" w14:textId="35AAF96E" w:rsidR="008E0890" w:rsidRPr="0053754C" w:rsidRDefault="008E0890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Bartsch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O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Hinkel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G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K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Petersen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M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B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Konig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U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Bugge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M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Mikkelsen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M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Avramopoulos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D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Morris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="00E82D68">
        <w:rPr>
          <w:rFonts w:ascii="Times New Roman" w:hAnsi="Times New Roman"/>
          <w:sz w:val="21"/>
          <w:szCs w:val="21"/>
        </w:rPr>
        <w:t xml:space="preserve"> </w:t>
      </w:r>
      <w:r w:rsidRPr="0053754C">
        <w:rPr>
          <w:rFonts w:ascii="Times New Roman" w:hAnsi="Times New Roman"/>
          <w:sz w:val="21"/>
          <w:szCs w:val="21"/>
        </w:rPr>
        <w:t>M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Antonarakis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S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E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1997) A large family with subtelomeric translocation t(18;21)(q23;q22.1) and </w:t>
      </w:r>
      <w:r w:rsidR="00E63C91">
        <w:rPr>
          <w:rFonts w:ascii="Times New Roman" w:hAnsi="Times New Roman"/>
          <w:sz w:val="21"/>
          <w:szCs w:val="21"/>
        </w:rPr>
        <w:t xml:space="preserve"> </w:t>
      </w:r>
      <w:r w:rsidRPr="0053754C">
        <w:rPr>
          <w:rFonts w:ascii="Times New Roman" w:hAnsi="Times New Roman"/>
          <w:sz w:val="21"/>
          <w:szCs w:val="21"/>
        </w:rPr>
        <w:t xml:space="preserve">molecular breakpoint in the Down syndrome critical region. </w:t>
      </w:r>
      <w:r w:rsidRPr="00E82D68">
        <w:rPr>
          <w:rFonts w:ascii="Times New Roman" w:hAnsi="Times New Roman"/>
          <w:sz w:val="21"/>
          <w:szCs w:val="21"/>
        </w:rPr>
        <w:t>Hum</w:t>
      </w:r>
      <w:r w:rsidR="008A2D5E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Genet</w:t>
      </w:r>
      <w:r w:rsidR="008A2D5E" w:rsidRPr="00E82D68">
        <w:rPr>
          <w:rFonts w:ascii="Times New Roman" w:hAnsi="Times New Roman"/>
          <w:sz w:val="21"/>
          <w:szCs w:val="21"/>
        </w:rPr>
        <w:t>.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100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669-675</w:t>
      </w:r>
      <w:r w:rsidR="008A2D5E">
        <w:rPr>
          <w:rFonts w:ascii="Times New Roman" w:hAnsi="Times New Roman"/>
          <w:sz w:val="21"/>
          <w:szCs w:val="21"/>
        </w:rPr>
        <w:t>.</w:t>
      </w:r>
    </w:p>
    <w:p w14:paraId="466BDE88" w14:textId="77777777" w:rsidR="008E0890" w:rsidRPr="0053754C" w:rsidRDefault="008E0890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3344E7D7" w14:textId="77777777" w:rsidR="008E0890" w:rsidRPr="0053754C" w:rsidRDefault="008E0890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Cetin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Z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Yakut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S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Mihci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E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Manguoglu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A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E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Berker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S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Keser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I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Luleci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G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2012) A patient with Down syndrome with a de novo derivative chromosome 21. </w:t>
      </w:r>
      <w:r w:rsidRPr="00E82D68">
        <w:rPr>
          <w:rFonts w:ascii="Times New Roman" w:hAnsi="Times New Roman"/>
          <w:sz w:val="21"/>
          <w:szCs w:val="21"/>
        </w:rPr>
        <w:t>Gene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507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159-164</w:t>
      </w:r>
      <w:r w:rsidR="008A2D5E">
        <w:rPr>
          <w:rFonts w:ascii="Times New Roman" w:hAnsi="Times New Roman"/>
          <w:sz w:val="21"/>
          <w:szCs w:val="21"/>
        </w:rPr>
        <w:t>.</w:t>
      </w:r>
    </w:p>
    <w:p w14:paraId="757EF42D" w14:textId="77777777" w:rsidR="008E0890" w:rsidRPr="0053754C" w:rsidRDefault="008E0890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226A50B8" w14:textId="77777777" w:rsidR="008E0890" w:rsidRPr="0053754C" w:rsidRDefault="008E0890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noProof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Crombez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E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A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Dipple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K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M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Schimmenti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L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A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Rao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N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2005) Duplication of the Down syndrome critical region does not predict facial phenotype in a baby with a ring chromosome 21. </w:t>
      </w:r>
      <w:r w:rsidRPr="00E82D68">
        <w:rPr>
          <w:rFonts w:ascii="Times New Roman" w:hAnsi="Times New Roman"/>
          <w:sz w:val="21"/>
          <w:szCs w:val="21"/>
        </w:rPr>
        <w:t>Clin</w:t>
      </w:r>
      <w:r w:rsidR="008A2D5E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Dysmorphol</w:t>
      </w:r>
      <w:r w:rsidR="008A2D5E" w:rsidRPr="00E82D68">
        <w:rPr>
          <w:rFonts w:ascii="Times New Roman" w:hAnsi="Times New Roman"/>
          <w:sz w:val="21"/>
          <w:szCs w:val="21"/>
        </w:rPr>
        <w:t>.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14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noProof/>
          <w:sz w:val="21"/>
          <w:szCs w:val="21"/>
        </w:rPr>
        <w:t xml:space="preserve"> 183-187</w:t>
      </w:r>
      <w:r w:rsidR="008A2D5E">
        <w:rPr>
          <w:rFonts w:ascii="Times New Roman" w:hAnsi="Times New Roman"/>
          <w:noProof/>
          <w:sz w:val="21"/>
          <w:szCs w:val="21"/>
        </w:rPr>
        <w:t>.</w:t>
      </w:r>
    </w:p>
    <w:p w14:paraId="63A76BBF" w14:textId="77777777" w:rsidR="008E0890" w:rsidRPr="0053754C" w:rsidRDefault="008E0890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28DD747A" w14:textId="77777777" w:rsidR="008E0890" w:rsidRPr="0053754C" w:rsidRDefault="008E0890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Delabar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J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M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Sinet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P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M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Chadefaux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B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Nicole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A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Gegonne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A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Stehelin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D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Fridlansky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F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Creau-Goldberg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N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Turleau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C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de Grouchy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J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1987) Submicroscopic duplication of chromosome 21 and trisomy 21 phenotype (Down syndrome). </w:t>
      </w:r>
      <w:r w:rsidRPr="00E82D68">
        <w:rPr>
          <w:rFonts w:ascii="Times New Roman" w:hAnsi="Times New Roman"/>
          <w:sz w:val="21"/>
          <w:szCs w:val="21"/>
        </w:rPr>
        <w:t>Hum</w:t>
      </w:r>
      <w:r w:rsidR="008A2D5E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Genet</w:t>
      </w:r>
      <w:r w:rsidR="008A2D5E" w:rsidRPr="00E82D68">
        <w:rPr>
          <w:rFonts w:ascii="Times New Roman" w:hAnsi="Times New Roman"/>
          <w:sz w:val="21"/>
          <w:szCs w:val="21"/>
        </w:rPr>
        <w:t>.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76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225-229</w:t>
      </w:r>
      <w:r w:rsidR="008A2D5E">
        <w:rPr>
          <w:rFonts w:ascii="Times New Roman" w:hAnsi="Times New Roman"/>
          <w:sz w:val="21"/>
          <w:szCs w:val="21"/>
        </w:rPr>
        <w:t>.</w:t>
      </w:r>
    </w:p>
    <w:p w14:paraId="52CA29FC" w14:textId="77777777" w:rsidR="008E0890" w:rsidRPr="0053754C" w:rsidRDefault="008E0890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30B99532" w14:textId="77777777" w:rsidR="008E0890" w:rsidRPr="0053754C" w:rsidRDefault="008E0890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Fraisse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J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Philip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T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Bertheas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M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F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Lauras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B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1986) Six cases of partial duplication-deficiency 21 syndrome: 21(dupq22delp23) due to maternal pericentric inversion: inv(21)(p12;q22). A family study. </w:t>
      </w:r>
      <w:r w:rsidRPr="00E82D68">
        <w:rPr>
          <w:rFonts w:ascii="Times New Roman" w:hAnsi="Times New Roman"/>
          <w:sz w:val="21"/>
          <w:szCs w:val="21"/>
        </w:rPr>
        <w:t>Ann</w:t>
      </w:r>
      <w:r w:rsidR="008A2D5E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Genet</w:t>
      </w:r>
      <w:r w:rsidR="008A2D5E" w:rsidRPr="00E82D68">
        <w:rPr>
          <w:rFonts w:ascii="Times New Roman" w:hAnsi="Times New Roman"/>
          <w:sz w:val="21"/>
          <w:szCs w:val="21"/>
        </w:rPr>
        <w:t>.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29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177-180</w:t>
      </w:r>
      <w:r w:rsidR="008A2D5E">
        <w:rPr>
          <w:rFonts w:ascii="Times New Roman" w:hAnsi="Times New Roman"/>
          <w:sz w:val="21"/>
          <w:szCs w:val="21"/>
        </w:rPr>
        <w:t>.</w:t>
      </w:r>
    </w:p>
    <w:p w14:paraId="5A9D612D" w14:textId="77777777" w:rsidR="008E0890" w:rsidRPr="0053754C" w:rsidRDefault="008E0890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62A5D629" w14:textId="77777777" w:rsidR="008E0890" w:rsidRPr="0053754C" w:rsidRDefault="008E0890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Habedank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M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Kampe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G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1975) Familial translocation t(3p-;21q+) associated with both Down's and Sturge-Weber's syndrome in unbalanced state. </w:t>
      </w:r>
      <w:r w:rsidRPr="00E82D68">
        <w:rPr>
          <w:rFonts w:ascii="Times New Roman" w:hAnsi="Times New Roman"/>
          <w:sz w:val="21"/>
          <w:szCs w:val="21"/>
        </w:rPr>
        <w:t>Humangenetik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29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207-216</w:t>
      </w:r>
      <w:r w:rsidR="008A2D5E">
        <w:rPr>
          <w:rFonts w:ascii="Times New Roman" w:hAnsi="Times New Roman"/>
          <w:sz w:val="21"/>
          <w:szCs w:val="21"/>
        </w:rPr>
        <w:t>.</w:t>
      </w:r>
    </w:p>
    <w:p w14:paraId="0F15C26E" w14:textId="77777777" w:rsidR="008E0890" w:rsidRPr="0053754C" w:rsidRDefault="008E0890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50D0C024" w14:textId="77777777" w:rsidR="008E0890" w:rsidRPr="0053754C" w:rsidRDefault="008E0890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Horn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D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Neitzel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H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Tonnies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H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Kalscheuer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V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Kunze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J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Hinkel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G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K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Bartsch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O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2003) Familial MCA/MR syndrome due to inherited submicroscopic translocation t(18;21)(q22.1q21.3) with breakpoint at the Down syndrome critical region. </w:t>
      </w:r>
      <w:r w:rsidRPr="00E82D68">
        <w:rPr>
          <w:rFonts w:ascii="Times New Roman" w:hAnsi="Times New Roman"/>
          <w:sz w:val="21"/>
          <w:szCs w:val="21"/>
        </w:rPr>
        <w:t>Am</w:t>
      </w:r>
      <w:r w:rsidR="008A2D5E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J</w:t>
      </w:r>
      <w:r w:rsidR="008A2D5E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Med</w:t>
      </w:r>
      <w:r w:rsidR="008A2D5E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Genet</w:t>
      </w:r>
      <w:r w:rsidR="008A2D5E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A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117a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236-244</w:t>
      </w:r>
      <w:r w:rsidR="008A2D5E">
        <w:rPr>
          <w:rFonts w:ascii="Times New Roman" w:hAnsi="Times New Roman"/>
          <w:sz w:val="21"/>
          <w:szCs w:val="21"/>
        </w:rPr>
        <w:t>.</w:t>
      </w:r>
    </w:p>
    <w:p w14:paraId="7367F82C" w14:textId="77777777" w:rsidR="008E0890" w:rsidRPr="0053754C" w:rsidRDefault="008E0890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76A89AAE" w14:textId="77777777" w:rsidR="008E0890" w:rsidRPr="0053754C" w:rsidRDefault="008E0890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Huret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J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L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Delabar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J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M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Marlhens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F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Aurias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A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Nicole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A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Berthier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M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Tanzer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J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Sinet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P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M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1987) Down syndrome with duplication of a region of chromosome 21 containing the CuZn superoxide dismutase gene without detectable karyotypic abnormality. </w:t>
      </w:r>
      <w:r w:rsidRPr="00E82D68">
        <w:rPr>
          <w:rFonts w:ascii="Times New Roman" w:hAnsi="Times New Roman"/>
          <w:sz w:val="21"/>
          <w:szCs w:val="21"/>
        </w:rPr>
        <w:t>Hum</w:t>
      </w:r>
      <w:r w:rsidR="008A2D5E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Genet</w:t>
      </w:r>
      <w:r w:rsidR="008A2D5E" w:rsidRPr="00E82D68">
        <w:rPr>
          <w:rFonts w:ascii="Times New Roman" w:hAnsi="Times New Roman"/>
          <w:sz w:val="21"/>
          <w:szCs w:val="21"/>
        </w:rPr>
        <w:t>.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75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251-257</w:t>
      </w:r>
      <w:r w:rsidR="008A2D5E">
        <w:rPr>
          <w:rFonts w:ascii="Times New Roman" w:hAnsi="Times New Roman"/>
          <w:sz w:val="21"/>
          <w:szCs w:val="21"/>
        </w:rPr>
        <w:t>.</w:t>
      </w:r>
    </w:p>
    <w:p w14:paraId="3D42F83A" w14:textId="77777777" w:rsidR="008E0890" w:rsidRPr="0053754C" w:rsidRDefault="008E0890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4D399C04" w14:textId="77777777" w:rsidR="008E0890" w:rsidRPr="0053754C" w:rsidRDefault="008E0890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Matsubara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T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Nakagome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Y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Ogasawara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N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Oka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S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Yokochi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T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1982) Maternally transmitted extra ring (21) chromosome in a boy with Down's syndrome. </w:t>
      </w:r>
      <w:r w:rsidRPr="00E82D68">
        <w:rPr>
          <w:rFonts w:ascii="Times New Roman" w:hAnsi="Times New Roman"/>
          <w:sz w:val="21"/>
          <w:szCs w:val="21"/>
        </w:rPr>
        <w:t>Hum</w:t>
      </w:r>
      <w:r w:rsidR="008A2D5E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Genet</w:t>
      </w:r>
      <w:r w:rsidR="008A2D5E" w:rsidRPr="00E82D68">
        <w:rPr>
          <w:rFonts w:ascii="Times New Roman" w:hAnsi="Times New Roman"/>
          <w:sz w:val="21"/>
          <w:szCs w:val="21"/>
        </w:rPr>
        <w:t>.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60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78-79</w:t>
      </w:r>
      <w:r w:rsidR="008A2D5E">
        <w:rPr>
          <w:rFonts w:ascii="Times New Roman" w:hAnsi="Times New Roman"/>
          <w:sz w:val="21"/>
          <w:szCs w:val="21"/>
        </w:rPr>
        <w:t>.</w:t>
      </w:r>
    </w:p>
    <w:p w14:paraId="36232237" w14:textId="77777777" w:rsidR="008E0890" w:rsidRPr="0053754C" w:rsidRDefault="008E0890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7CE46CDF" w14:textId="77777777" w:rsidR="008E0890" w:rsidRPr="0053754C" w:rsidRDefault="008E0890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Niebuhr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E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1974) Down's syndrome. The possibility of a pathogenetic segment on chromosome no. 21. </w:t>
      </w:r>
      <w:r w:rsidRPr="00E82D68">
        <w:rPr>
          <w:rFonts w:ascii="Times New Roman" w:hAnsi="Times New Roman"/>
          <w:sz w:val="21"/>
          <w:szCs w:val="21"/>
        </w:rPr>
        <w:t>Humangenetik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21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99-101</w:t>
      </w:r>
      <w:r w:rsidR="008A2D5E">
        <w:rPr>
          <w:rFonts w:ascii="Times New Roman" w:hAnsi="Times New Roman"/>
          <w:sz w:val="21"/>
          <w:szCs w:val="21"/>
        </w:rPr>
        <w:t>.</w:t>
      </w:r>
    </w:p>
    <w:p w14:paraId="62319F7F" w14:textId="77777777" w:rsidR="008E0890" w:rsidRPr="0053754C" w:rsidRDefault="008E0890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24C0A7FA" w14:textId="77777777" w:rsidR="008E0890" w:rsidRPr="0053754C" w:rsidRDefault="008E0890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Papoulidis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I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Papageorgiou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E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Siomou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E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Oikonomidou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E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Thomaidis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L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Vetro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A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Zuffardi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O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Liehr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T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Manolakos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E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Vassilis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P</w:t>
      </w:r>
      <w:r w:rsidR="008A2D5E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2014) A patient with partial trisomy 21 and 7q deletion expresses mild Down syndrome phenotype. </w:t>
      </w:r>
      <w:r w:rsidRPr="00E82D68">
        <w:rPr>
          <w:rFonts w:ascii="Times New Roman" w:hAnsi="Times New Roman"/>
          <w:sz w:val="21"/>
          <w:szCs w:val="21"/>
        </w:rPr>
        <w:t>Gene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536</w:t>
      </w:r>
      <w:r w:rsidR="008A2D5E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441-443</w:t>
      </w:r>
      <w:r w:rsidR="008A2D5E">
        <w:rPr>
          <w:rFonts w:ascii="Times New Roman" w:hAnsi="Times New Roman"/>
          <w:sz w:val="21"/>
          <w:szCs w:val="21"/>
        </w:rPr>
        <w:t>.</w:t>
      </w:r>
    </w:p>
    <w:p w14:paraId="0DF8D753" w14:textId="77777777" w:rsidR="008E0890" w:rsidRPr="0053754C" w:rsidRDefault="008E0890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1E6932CB" w14:textId="77777777" w:rsidR="008E0890" w:rsidRPr="0053754C" w:rsidRDefault="008E0890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Tlili</w:t>
      </w:r>
      <w:r w:rsidR="00FC07FF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A</w:t>
      </w:r>
      <w:r w:rsidR="00FC07FF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Hoischen</w:t>
      </w:r>
      <w:r w:rsidR="00FC07FF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A</w:t>
      </w:r>
      <w:r w:rsidR="00FC07FF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Ripoll</w:t>
      </w:r>
      <w:r w:rsidR="00FC07FF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C</w:t>
      </w:r>
      <w:r w:rsidR="00FC07FF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Benabou</w:t>
      </w:r>
      <w:r w:rsidR="00FC07FF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E</w:t>
      </w:r>
      <w:r w:rsidR="00FC07FF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Badel</w:t>
      </w:r>
      <w:r w:rsidR="00FC07FF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A</w:t>
      </w:r>
      <w:r w:rsidR="00FC07FF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Ronan</w:t>
      </w:r>
      <w:r w:rsidR="00FC07FF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A</w:t>
      </w:r>
      <w:r w:rsidR="00FC07FF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Touraine</w:t>
      </w:r>
      <w:r w:rsidR="00FC07FF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R</w:t>
      </w:r>
      <w:r w:rsidR="00FC07FF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Grattau</w:t>
      </w:r>
      <w:r w:rsidR="00FC07FF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Y</w:t>
      </w:r>
      <w:r w:rsidR="00FC07FF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Stora</w:t>
      </w:r>
      <w:r w:rsidR="00FC07FF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S</w:t>
      </w:r>
      <w:r w:rsidR="00FC07FF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van Bon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B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et al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2012) BDNF and DYRK1A are variable and inversely correlated in lymphoblastoid cell lines from Down syndrome patients. </w:t>
      </w:r>
      <w:r w:rsidRPr="00E82D68">
        <w:rPr>
          <w:rFonts w:ascii="Times New Roman" w:hAnsi="Times New Roman"/>
          <w:sz w:val="21"/>
          <w:szCs w:val="21"/>
        </w:rPr>
        <w:t>Mol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Neurobiol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46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297-303</w:t>
      </w:r>
      <w:r w:rsidR="00F844E9">
        <w:rPr>
          <w:rFonts w:ascii="Times New Roman" w:hAnsi="Times New Roman"/>
          <w:sz w:val="21"/>
          <w:szCs w:val="21"/>
        </w:rPr>
        <w:t>.</w:t>
      </w:r>
    </w:p>
    <w:p w14:paraId="44CE4C98" w14:textId="77777777" w:rsidR="008E0890" w:rsidRPr="0053754C" w:rsidRDefault="008E0890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395D3B8F" w14:textId="77777777" w:rsidR="008E0890" w:rsidRPr="0053754C" w:rsidRDefault="008E0890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Wahlstrom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J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Djerg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S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1976) A familial tandem translocation (15;21) (q11;q22) in a case of Down's syndrome. </w:t>
      </w:r>
      <w:r w:rsidRPr="00E82D68">
        <w:rPr>
          <w:rFonts w:ascii="Times New Roman" w:hAnsi="Times New Roman"/>
          <w:sz w:val="21"/>
          <w:szCs w:val="21"/>
        </w:rPr>
        <w:t>J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Ment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Defic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Res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20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171-178</w:t>
      </w:r>
      <w:r w:rsidR="00F844E9">
        <w:rPr>
          <w:rFonts w:ascii="Times New Roman" w:hAnsi="Times New Roman"/>
          <w:sz w:val="21"/>
          <w:szCs w:val="21"/>
        </w:rPr>
        <w:t>.</w:t>
      </w:r>
    </w:p>
    <w:p w14:paraId="48C2BCB5" w14:textId="77777777" w:rsidR="008E0890" w:rsidRDefault="008E0890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71CE4AD6" w14:textId="471F06F7" w:rsidR="00C92027" w:rsidRDefault="00C92027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3E7E0E">
        <w:rPr>
          <w:rFonts w:ascii="Times New Roman" w:hAnsi="Times New Roman"/>
          <w:sz w:val="21"/>
          <w:szCs w:val="21"/>
        </w:rPr>
        <w:t>Aleksiūnienė</w:t>
      </w:r>
      <w:r w:rsidR="00E63C91" w:rsidRPr="003E7E0E">
        <w:rPr>
          <w:rFonts w:ascii="Times New Roman" w:hAnsi="Times New Roman"/>
          <w:sz w:val="21"/>
          <w:szCs w:val="21"/>
        </w:rPr>
        <w:t xml:space="preserve">, </w:t>
      </w:r>
      <w:r w:rsidRPr="003E7E0E">
        <w:rPr>
          <w:rFonts w:ascii="Times New Roman" w:hAnsi="Times New Roman"/>
          <w:sz w:val="21"/>
          <w:szCs w:val="21"/>
        </w:rPr>
        <w:t>B</w:t>
      </w:r>
      <w:r w:rsidR="00E63C91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Matulevičiūtė</w:t>
      </w:r>
      <w:r w:rsidR="00E63C91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R</w:t>
      </w:r>
      <w:r w:rsidR="00E63C91" w:rsidRPr="003E7E0E">
        <w:rPr>
          <w:rFonts w:ascii="Times New Roman" w:hAnsi="Times New Roman"/>
          <w:sz w:val="21"/>
          <w:szCs w:val="21"/>
        </w:rPr>
        <w:t xml:space="preserve"> </w:t>
      </w:r>
      <w:r w:rsidRPr="003E7E0E">
        <w:rPr>
          <w:rFonts w:ascii="Times New Roman" w:hAnsi="Times New Roman"/>
          <w:sz w:val="21"/>
          <w:szCs w:val="21"/>
        </w:rPr>
        <w:t>, Matulevičienė</w:t>
      </w:r>
      <w:r w:rsidR="00E63C91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A</w:t>
      </w:r>
      <w:r w:rsidR="00E63C91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Burnytė</w:t>
      </w:r>
      <w:r w:rsidR="00E63C91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B</w:t>
      </w:r>
      <w:r w:rsidR="00E63C91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Krasovskaja</w:t>
      </w:r>
      <w:r w:rsidR="00E63C91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N</w:t>
      </w:r>
      <w:r w:rsidR="00E63C91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Ambrozaitytė</w:t>
      </w:r>
      <w:r w:rsidR="00E63C91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L</w:t>
      </w:r>
      <w:r w:rsidR="00E63C91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Mikštienė</w:t>
      </w:r>
      <w:r w:rsidR="00E63C91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V</w:t>
      </w:r>
      <w:r w:rsidR="00E63C91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Dirsė</w:t>
      </w:r>
      <w:r w:rsidR="00E63C91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V</w:t>
      </w:r>
      <w:r w:rsidR="00E63C91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Utkus</w:t>
      </w:r>
      <w:r w:rsidR="00E63C91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A</w:t>
      </w:r>
      <w:r w:rsidR="00E63C91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Kučinskas</w:t>
      </w:r>
      <w:r w:rsidR="00E63C91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V. (2017) Opposite chromosomeconstitutions due to a familial translocation t(1;21)(q43;q22) in 2 cousins with development delay and congenital anomalies: A case report. </w:t>
      </w:r>
      <w:r w:rsidRPr="00E82D68">
        <w:rPr>
          <w:rFonts w:ascii="Times New Roman" w:hAnsi="Times New Roman"/>
          <w:sz w:val="21"/>
          <w:szCs w:val="21"/>
        </w:rPr>
        <w:t>Medicine</w:t>
      </w:r>
      <w:r w:rsidRPr="003E7E0E">
        <w:rPr>
          <w:rFonts w:ascii="Times New Roman" w:hAnsi="Times New Roman"/>
          <w:sz w:val="21"/>
          <w:szCs w:val="21"/>
        </w:rPr>
        <w:t xml:space="preserve"> (Baltimore) </w:t>
      </w:r>
      <w:r w:rsidRPr="00E82D68">
        <w:rPr>
          <w:rFonts w:ascii="Times New Roman" w:hAnsi="Times New Roman"/>
          <w:sz w:val="21"/>
          <w:szCs w:val="21"/>
        </w:rPr>
        <w:t>96</w:t>
      </w:r>
      <w:r w:rsidR="00AE47F8">
        <w:rPr>
          <w:rFonts w:ascii="Times New Roman" w:hAnsi="Times New Roman"/>
          <w:sz w:val="21"/>
          <w:szCs w:val="21"/>
        </w:rPr>
        <w:t xml:space="preserve">, </w:t>
      </w:r>
      <w:r w:rsidRPr="003E7E0E">
        <w:rPr>
          <w:rFonts w:ascii="Times New Roman" w:hAnsi="Times New Roman"/>
          <w:sz w:val="21"/>
          <w:szCs w:val="21"/>
        </w:rPr>
        <w:t>e6521.</w:t>
      </w:r>
    </w:p>
    <w:p w14:paraId="4013D734" w14:textId="77777777" w:rsidR="003E7E0E" w:rsidRPr="003E7E0E" w:rsidRDefault="003E7E0E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1219E0D7" w14:textId="7CFDC267" w:rsidR="00C92027" w:rsidRDefault="00C92027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3E7E0E">
        <w:rPr>
          <w:rFonts w:ascii="Times New Roman" w:hAnsi="Times New Roman"/>
          <w:sz w:val="21"/>
          <w:szCs w:val="21"/>
        </w:rPr>
        <w:t>Mekkawy</w:t>
      </w:r>
      <w:r w:rsidR="003E7E0E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M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K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Mazen</w:t>
      </w:r>
      <w:r w:rsidR="003E7E0E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I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M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Kamel</w:t>
      </w:r>
      <w:r w:rsidR="003E7E0E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A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K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Vater</w:t>
      </w:r>
      <w:r w:rsidR="003E7E0E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I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Zaki</w:t>
      </w:r>
      <w:r w:rsidR="003E7E0E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M</w:t>
      </w:r>
      <w:r w:rsidR="003E7E0E" w:rsidRPr="003E7E0E">
        <w:rPr>
          <w:rFonts w:ascii="Times New Roman" w:hAnsi="Times New Roman"/>
          <w:sz w:val="21"/>
          <w:szCs w:val="21"/>
        </w:rPr>
        <w:t xml:space="preserve">.S.(2016) </w:t>
      </w:r>
      <w:r w:rsidRPr="003E7E0E">
        <w:rPr>
          <w:rFonts w:ascii="Times New Roman" w:hAnsi="Times New Roman"/>
          <w:sz w:val="21"/>
          <w:szCs w:val="21"/>
        </w:rPr>
        <w:t>Genotype/phenotype</w:t>
      </w:r>
      <w:r w:rsidR="003E7E0E" w:rsidRPr="003E7E0E">
        <w:rPr>
          <w:rFonts w:ascii="Times New Roman" w:hAnsi="Times New Roman"/>
          <w:sz w:val="21"/>
          <w:szCs w:val="21"/>
        </w:rPr>
        <w:t xml:space="preserve"> c</w:t>
      </w:r>
      <w:r w:rsidRPr="003E7E0E">
        <w:rPr>
          <w:rFonts w:ascii="Times New Roman" w:hAnsi="Times New Roman"/>
          <w:sz w:val="21"/>
          <w:szCs w:val="21"/>
        </w:rPr>
        <w:t xml:space="preserve">orrelation in a female patient with 21q22.3 and 12p13.33 duplications. </w:t>
      </w:r>
      <w:r w:rsidRPr="00E82D68">
        <w:rPr>
          <w:rFonts w:ascii="Times New Roman" w:hAnsi="Times New Roman"/>
          <w:sz w:val="21"/>
          <w:szCs w:val="21"/>
        </w:rPr>
        <w:t>Am</w:t>
      </w:r>
      <w:r w:rsidR="003E7E0E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J</w:t>
      </w:r>
      <w:r w:rsidR="003E7E0E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Med</w:t>
      </w:r>
      <w:r w:rsidR="003E7E0E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Genet</w:t>
      </w:r>
      <w:r w:rsidR="003E7E0E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A.</w:t>
      </w:r>
      <w:r w:rsidRPr="003E7E0E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170A</w:t>
      </w:r>
      <w:r w:rsidR="00AE47F8">
        <w:rPr>
          <w:rFonts w:ascii="Times New Roman" w:hAnsi="Times New Roman"/>
          <w:sz w:val="21"/>
          <w:szCs w:val="21"/>
        </w:rPr>
        <w:t xml:space="preserve">, </w:t>
      </w:r>
      <w:r w:rsidRPr="003E7E0E">
        <w:rPr>
          <w:rFonts w:ascii="Times New Roman" w:hAnsi="Times New Roman"/>
          <w:sz w:val="21"/>
          <w:szCs w:val="21"/>
        </w:rPr>
        <w:t>1050-</w:t>
      </w:r>
      <w:r w:rsidR="00AE47F8">
        <w:rPr>
          <w:rFonts w:ascii="Times New Roman" w:hAnsi="Times New Roman"/>
          <w:sz w:val="21"/>
          <w:szCs w:val="21"/>
        </w:rPr>
        <w:t>105</w:t>
      </w:r>
      <w:r w:rsidRPr="003E7E0E">
        <w:rPr>
          <w:rFonts w:ascii="Times New Roman" w:hAnsi="Times New Roman"/>
          <w:sz w:val="21"/>
          <w:szCs w:val="21"/>
        </w:rPr>
        <w:t>8.</w:t>
      </w:r>
    </w:p>
    <w:p w14:paraId="7AFB5CA7" w14:textId="77777777" w:rsidR="003E7E0E" w:rsidRPr="003E7E0E" w:rsidRDefault="003E7E0E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05D35D91" w14:textId="18495AB2" w:rsidR="00C92027" w:rsidRDefault="00C92027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3E7E0E">
        <w:rPr>
          <w:rFonts w:ascii="Times New Roman" w:hAnsi="Times New Roman"/>
          <w:sz w:val="21"/>
          <w:szCs w:val="21"/>
        </w:rPr>
        <w:t>Ha</w:t>
      </w:r>
      <w:r w:rsidR="003E7E0E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T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M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Nguyen</w:t>
      </w:r>
      <w:r w:rsidR="003E7E0E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V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N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Lindor</w:t>
      </w:r>
      <w:r w:rsidR="003E7E0E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N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M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Meyer</w:t>
      </w:r>
      <w:r w:rsidR="003E7E0E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R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G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Rai</w:t>
      </w:r>
      <w:r w:rsidR="003E7E0E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R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Velagaleti</w:t>
      </w:r>
      <w:r w:rsidR="003E7E0E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G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 xml:space="preserve">V. (2010) A case of Down syndrome with mirror-image duplication of chromosome 21. </w:t>
      </w:r>
      <w:r w:rsidRPr="00E82D68">
        <w:rPr>
          <w:rFonts w:ascii="Times New Roman" w:hAnsi="Times New Roman"/>
          <w:sz w:val="21"/>
          <w:szCs w:val="21"/>
        </w:rPr>
        <w:t>Am</w:t>
      </w:r>
      <w:r w:rsidR="003E7E0E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J</w:t>
      </w:r>
      <w:r w:rsidR="003E7E0E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Med</w:t>
      </w:r>
      <w:r w:rsidR="003E7E0E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Genet</w:t>
      </w:r>
      <w:r w:rsidR="003E7E0E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A.</w:t>
      </w:r>
      <w:r w:rsidRPr="003E7E0E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152A</w:t>
      </w:r>
      <w:r w:rsidR="00AE47F8">
        <w:rPr>
          <w:rFonts w:ascii="Times New Roman" w:hAnsi="Times New Roman"/>
          <w:sz w:val="21"/>
          <w:szCs w:val="21"/>
        </w:rPr>
        <w:t xml:space="preserve">, </w:t>
      </w:r>
      <w:r w:rsidRPr="003E7E0E">
        <w:rPr>
          <w:rFonts w:ascii="Times New Roman" w:hAnsi="Times New Roman"/>
          <w:sz w:val="21"/>
          <w:szCs w:val="21"/>
        </w:rPr>
        <w:t>1580-</w:t>
      </w:r>
      <w:r w:rsidR="00AE47F8">
        <w:rPr>
          <w:rFonts w:ascii="Times New Roman" w:hAnsi="Times New Roman"/>
          <w:sz w:val="21"/>
          <w:szCs w:val="21"/>
        </w:rPr>
        <w:t>158</w:t>
      </w:r>
      <w:r w:rsidRPr="003E7E0E">
        <w:rPr>
          <w:rFonts w:ascii="Times New Roman" w:hAnsi="Times New Roman"/>
          <w:sz w:val="21"/>
          <w:szCs w:val="21"/>
        </w:rPr>
        <w:t>2.</w:t>
      </w:r>
    </w:p>
    <w:p w14:paraId="65A52A21" w14:textId="77777777" w:rsidR="003E7E0E" w:rsidRPr="003E7E0E" w:rsidRDefault="003E7E0E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18B945C4" w14:textId="058DBE54" w:rsidR="00C92027" w:rsidRPr="003E7E0E" w:rsidRDefault="00C92027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3E7E0E">
        <w:rPr>
          <w:rFonts w:ascii="Times New Roman" w:hAnsi="Times New Roman"/>
          <w:sz w:val="21"/>
          <w:szCs w:val="21"/>
        </w:rPr>
        <w:t>Stoll</w:t>
      </w:r>
      <w:r w:rsidR="003E7E0E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C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Pennerath</w:t>
      </w:r>
      <w:r w:rsidR="003E7E0E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A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 xml:space="preserve">, Lausecker C.(1982) A case of Down's syndrome resulting from mirror duplication of chromosome 21. </w:t>
      </w:r>
      <w:r w:rsidRPr="00E82D68">
        <w:rPr>
          <w:rFonts w:ascii="Times New Roman" w:hAnsi="Times New Roman"/>
          <w:sz w:val="21"/>
          <w:szCs w:val="21"/>
        </w:rPr>
        <w:t>Eur</w:t>
      </w:r>
      <w:r w:rsidR="003E7E0E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J</w:t>
      </w:r>
      <w:r w:rsidR="003E7E0E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Pediatr.</w:t>
      </w:r>
      <w:r w:rsidRPr="003E7E0E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138</w:t>
      </w:r>
      <w:r w:rsidR="00AE47F8">
        <w:rPr>
          <w:rFonts w:ascii="Times New Roman" w:hAnsi="Times New Roman"/>
          <w:sz w:val="21"/>
          <w:szCs w:val="21"/>
        </w:rPr>
        <w:t xml:space="preserve">, </w:t>
      </w:r>
      <w:r w:rsidRPr="003E7E0E">
        <w:rPr>
          <w:rFonts w:ascii="Times New Roman" w:hAnsi="Times New Roman"/>
          <w:sz w:val="21"/>
          <w:szCs w:val="21"/>
        </w:rPr>
        <w:t>80-</w:t>
      </w:r>
      <w:r w:rsidR="00AE47F8">
        <w:rPr>
          <w:rFonts w:ascii="Times New Roman" w:hAnsi="Times New Roman"/>
          <w:sz w:val="21"/>
          <w:szCs w:val="21"/>
        </w:rPr>
        <w:t>8</w:t>
      </w:r>
      <w:r w:rsidRPr="003E7E0E">
        <w:rPr>
          <w:rFonts w:ascii="Times New Roman" w:hAnsi="Times New Roman"/>
          <w:sz w:val="21"/>
          <w:szCs w:val="21"/>
        </w:rPr>
        <w:t>1</w:t>
      </w:r>
      <w:r w:rsidR="00F65C38">
        <w:rPr>
          <w:rFonts w:ascii="Times New Roman" w:hAnsi="Times New Roman"/>
          <w:sz w:val="21"/>
          <w:szCs w:val="21"/>
        </w:rPr>
        <w:t>.</w:t>
      </w:r>
    </w:p>
    <w:p w14:paraId="16B62BA0" w14:textId="77777777" w:rsidR="00770179" w:rsidRDefault="00770179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7A2B0808" w14:textId="77777777" w:rsidR="00AE47F8" w:rsidRPr="0053754C" w:rsidRDefault="00AE47F8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65B44E2C" w14:textId="77777777" w:rsidR="00770179" w:rsidRPr="00AE47F8" w:rsidRDefault="00770179" w:rsidP="00AE47F8">
      <w:pPr>
        <w:jc w:val="both"/>
        <w:rPr>
          <w:rFonts w:ascii="Times New Roman" w:hAnsi="Times New Roman"/>
          <w:b/>
          <w:sz w:val="21"/>
          <w:szCs w:val="21"/>
        </w:rPr>
      </w:pPr>
      <w:r w:rsidRPr="00AE47F8">
        <w:rPr>
          <w:rFonts w:ascii="Times New Roman" w:hAnsi="Times New Roman"/>
          <w:b/>
          <w:sz w:val="21"/>
          <w:szCs w:val="21"/>
        </w:rPr>
        <w:t>3. References for all cases with partial trisomy 21 excluded from the study due to mosaicism</w:t>
      </w:r>
    </w:p>
    <w:p w14:paraId="5127DEE7" w14:textId="77777777" w:rsidR="00770179" w:rsidRDefault="00770179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019F137F" w14:textId="77777777" w:rsidR="0053754C" w:rsidRPr="0053754C" w:rsidRDefault="0053754C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Bertini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V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Valetto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A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Uccelli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A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Tarantino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E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Simi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P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2008) Ring chromosome 21 and reproductive pattern: a familial case and review of the literature. </w:t>
      </w:r>
      <w:r w:rsidRPr="00E82D68">
        <w:rPr>
          <w:rFonts w:ascii="Times New Roman" w:hAnsi="Times New Roman"/>
          <w:sz w:val="21"/>
          <w:szCs w:val="21"/>
        </w:rPr>
        <w:t>Fertil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Steril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="00F844E9" w:rsidRPr="00D24058">
        <w:rPr>
          <w:rFonts w:ascii="Times New Roman" w:hAnsi="Times New Roman"/>
          <w:sz w:val="21"/>
          <w:szCs w:val="21"/>
        </w:rPr>
        <w:t>,</w:t>
      </w:r>
      <w:r w:rsidRPr="00D24058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90</w:t>
      </w:r>
      <w:r w:rsidR="00F844E9" w:rsidRPr="00D24058">
        <w:rPr>
          <w:rFonts w:ascii="Times New Roman" w:hAnsi="Times New Roman"/>
          <w:sz w:val="21"/>
          <w:szCs w:val="21"/>
        </w:rPr>
        <w:t>,</w:t>
      </w:r>
      <w:r w:rsidRPr="00D24058">
        <w:rPr>
          <w:rFonts w:ascii="Times New Roman" w:hAnsi="Times New Roman"/>
          <w:sz w:val="21"/>
          <w:szCs w:val="21"/>
        </w:rPr>
        <w:t xml:space="preserve"> 2004.e1-</w:t>
      </w:r>
      <w:r w:rsidR="00606FE7" w:rsidRPr="00D24058">
        <w:rPr>
          <w:rFonts w:ascii="Times New Roman" w:hAnsi="Times New Roman"/>
          <w:sz w:val="21"/>
          <w:szCs w:val="21"/>
        </w:rPr>
        <w:t>2004.e</w:t>
      </w:r>
      <w:r w:rsidRPr="00D24058">
        <w:rPr>
          <w:rFonts w:ascii="Times New Roman" w:hAnsi="Times New Roman"/>
          <w:sz w:val="21"/>
          <w:szCs w:val="21"/>
        </w:rPr>
        <w:t>5</w:t>
      </w:r>
      <w:r w:rsidR="00F844E9" w:rsidRPr="00D24058">
        <w:rPr>
          <w:rFonts w:ascii="Times New Roman" w:hAnsi="Times New Roman"/>
          <w:sz w:val="21"/>
          <w:szCs w:val="21"/>
        </w:rPr>
        <w:t>.</w:t>
      </w:r>
    </w:p>
    <w:p w14:paraId="4EBB9EDE" w14:textId="77777777" w:rsidR="0053754C" w:rsidRPr="0053754C" w:rsidRDefault="0053754C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0ECA792E" w14:textId="77777777" w:rsidR="0053754C" w:rsidRPr="0053754C" w:rsidRDefault="0053754C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Clarke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M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J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Thomson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D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A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Griffiths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M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J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Bissenden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J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G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Aukett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A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Watt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J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L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1989) An unusual case of mosaic Down's syndrome involving two different Robertsonian translocations. </w:t>
      </w:r>
      <w:r w:rsidRPr="00E82D68">
        <w:rPr>
          <w:rFonts w:ascii="Times New Roman" w:hAnsi="Times New Roman"/>
          <w:sz w:val="21"/>
          <w:szCs w:val="21"/>
        </w:rPr>
        <w:t>J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Med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Genet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26</w:t>
      </w:r>
      <w:r w:rsidR="00606FE7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198-201</w:t>
      </w:r>
      <w:r w:rsidR="00F844E9">
        <w:rPr>
          <w:rFonts w:ascii="Times New Roman" w:hAnsi="Times New Roman"/>
          <w:sz w:val="21"/>
          <w:szCs w:val="21"/>
        </w:rPr>
        <w:t>.</w:t>
      </w:r>
    </w:p>
    <w:p w14:paraId="08978014" w14:textId="77777777" w:rsidR="0053754C" w:rsidRPr="0053754C" w:rsidRDefault="0053754C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371932BE" w14:textId="77777777" w:rsidR="0053754C" w:rsidRPr="0053754C" w:rsidRDefault="0053754C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Falik-Borenstein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T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C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Pribyl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T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M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Pulst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S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M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Van Dyke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D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L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Weiss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L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Chu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M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L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Kraus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J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Marshak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D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Korenberg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J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R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1992) Stable ring chromosome 21: molecular and clinical definition of the lesion. </w:t>
      </w:r>
      <w:r w:rsidRPr="00E82D68">
        <w:rPr>
          <w:rFonts w:ascii="Times New Roman" w:hAnsi="Times New Roman"/>
          <w:sz w:val="21"/>
          <w:szCs w:val="21"/>
        </w:rPr>
        <w:t>Am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J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Med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Genet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42</w:t>
      </w:r>
      <w:r w:rsidR="00606FE7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22-28</w:t>
      </w:r>
      <w:r w:rsidR="00F844E9">
        <w:rPr>
          <w:rFonts w:ascii="Times New Roman" w:hAnsi="Times New Roman"/>
          <w:sz w:val="21"/>
          <w:szCs w:val="21"/>
        </w:rPr>
        <w:t>.</w:t>
      </w:r>
    </w:p>
    <w:p w14:paraId="5CBC74B2" w14:textId="77777777" w:rsidR="0053754C" w:rsidRPr="0053754C" w:rsidRDefault="0053754C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44D5AA0E" w14:textId="77777777" w:rsidR="0053754C" w:rsidRPr="0053754C" w:rsidRDefault="0053754C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Fisher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A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M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Al-Gazali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L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Pramathan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T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Quaife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R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Cockwell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A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E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Barber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J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C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Earnshaw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W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C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Axelman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J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Migeon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B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R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Tyler-Smith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C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1997) Centromeric inactivation in a dicentric human Y;21 translocation chromosome. </w:t>
      </w:r>
      <w:r w:rsidRPr="00E82D68">
        <w:rPr>
          <w:rFonts w:ascii="Times New Roman" w:hAnsi="Times New Roman"/>
          <w:sz w:val="21"/>
          <w:szCs w:val="21"/>
        </w:rPr>
        <w:t>Chromosoma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106</w:t>
      </w:r>
      <w:r w:rsidR="00606FE7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199-206</w:t>
      </w:r>
      <w:r w:rsidR="00F844E9">
        <w:rPr>
          <w:rFonts w:ascii="Times New Roman" w:hAnsi="Times New Roman"/>
          <w:sz w:val="21"/>
          <w:szCs w:val="21"/>
        </w:rPr>
        <w:t>.</w:t>
      </w:r>
    </w:p>
    <w:p w14:paraId="53E9A94F" w14:textId="77777777" w:rsidR="0053754C" w:rsidRPr="0053754C" w:rsidRDefault="0053754C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46112DD1" w14:textId="77777777" w:rsidR="0053754C" w:rsidRPr="0053754C" w:rsidRDefault="0053754C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Hongell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K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Airaksinen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E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1972) A Gq deletion in a girl with Down's syndrome. </w:t>
      </w:r>
      <w:r w:rsidRPr="00E82D68">
        <w:rPr>
          <w:rFonts w:ascii="Times New Roman" w:hAnsi="Times New Roman"/>
          <w:sz w:val="21"/>
          <w:szCs w:val="21"/>
        </w:rPr>
        <w:t>Hum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Hered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22</w:t>
      </w:r>
      <w:r w:rsidR="00606FE7">
        <w:rPr>
          <w:rFonts w:ascii="Times New Roman" w:hAnsi="Times New Roman"/>
          <w:sz w:val="21"/>
          <w:szCs w:val="21"/>
        </w:rPr>
        <w:t xml:space="preserve">, </w:t>
      </w:r>
      <w:r w:rsidRPr="0053754C">
        <w:rPr>
          <w:rFonts w:ascii="Times New Roman" w:hAnsi="Times New Roman"/>
          <w:sz w:val="21"/>
          <w:szCs w:val="21"/>
        </w:rPr>
        <w:t>80-85</w:t>
      </w:r>
      <w:r w:rsidR="00F844E9">
        <w:rPr>
          <w:rFonts w:ascii="Times New Roman" w:hAnsi="Times New Roman"/>
          <w:sz w:val="21"/>
          <w:szCs w:val="21"/>
        </w:rPr>
        <w:t>.</w:t>
      </w:r>
    </w:p>
    <w:p w14:paraId="1C1776E8" w14:textId="77777777" w:rsidR="0053754C" w:rsidRPr="0053754C" w:rsidRDefault="0053754C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4B395CCD" w14:textId="77777777" w:rsidR="0053754C" w:rsidRPr="0053754C" w:rsidRDefault="0053754C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Howell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R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T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McDermott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A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Gardner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A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Dickinson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V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1984) Down's syndrome with a recombinant tandem duplication of chromosome 21 derived from a maternal ring. </w:t>
      </w:r>
      <w:r w:rsidRPr="00E82D68">
        <w:rPr>
          <w:rFonts w:ascii="Times New Roman" w:hAnsi="Times New Roman"/>
          <w:sz w:val="21"/>
          <w:szCs w:val="21"/>
        </w:rPr>
        <w:t>J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Med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Genet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21</w:t>
      </w:r>
      <w:r w:rsidR="00606FE7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310-314</w:t>
      </w:r>
      <w:r w:rsidR="00F844E9">
        <w:rPr>
          <w:rFonts w:ascii="Times New Roman" w:hAnsi="Times New Roman"/>
          <w:sz w:val="21"/>
          <w:szCs w:val="21"/>
        </w:rPr>
        <w:t>.</w:t>
      </w:r>
    </w:p>
    <w:p w14:paraId="72A9F8FD" w14:textId="77777777" w:rsidR="0053754C" w:rsidRPr="0053754C" w:rsidRDefault="0053754C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7DC1FDEA" w14:textId="77777777" w:rsidR="0053754C" w:rsidRPr="0053754C" w:rsidRDefault="0053754C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Ieshima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A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Ogasawara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N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Yamamoto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Y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Kuroki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Y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1980) A case of r(21) with stigmata of atypical Down syndrome. </w:t>
      </w:r>
      <w:r w:rsidRPr="00E82D68">
        <w:rPr>
          <w:rFonts w:ascii="Times New Roman" w:hAnsi="Times New Roman"/>
          <w:sz w:val="21"/>
          <w:szCs w:val="21"/>
        </w:rPr>
        <w:t>Hum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Genet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55</w:t>
      </w:r>
      <w:r w:rsidR="00606FE7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65-69</w:t>
      </w:r>
      <w:r w:rsidR="00F844E9">
        <w:rPr>
          <w:rFonts w:ascii="Times New Roman" w:hAnsi="Times New Roman"/>
          <w:sz w:val="21"/>
          <w:szCs w:val="21"/>
        </w:rPr>
        <w:t>.</w:t>
      </w:r>
    </w:p>
    <w:p w14:paraId="1636EB87" w14:textId="77777777" w:rsidR="0053754C" w:rsidRPr="0053754C" w:rsidRDefault="0053754C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53F654B6" w14:textId="77777777" w:rsidR="0053754C" w:rsidRPr="0053754C" w:rsidRDefault="0053754C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Kazazian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D24058">
        <w:rPr>
          <w:rFonts w:ascii="Times New Roman" w:hAnsi="Times New Roman"/>
          <w:sz w:val="21"/>
          <w:szCs w:val="21"/>
        </w:rPr>
        <w:t>H</w:t>
      </w:r>
      <w:r w:rsidR="00F844E9" w:rsidRPr="00D24058">
        <w:rPr>
          <w:rFonts w:ascii="Times New Roman" w:hAnsi="Times New Roman"/>
          <w:sz w:val="21"/>
          <w:szCs w:val="21"/>
        </w:rPr>
        <w:t>.</w:t>
      </w:r>
      <w:r w:rsidRPr="00D24058">
        <w:rPr>
          <w:rFonts w:ascii="Times New Roman" w:hAnsi="Times New Roman"/>
          <w:sz w:val="21"/>
          <w:szCs w:val="21"/>
        </w:rPr>
        <w:t>H</w:t>
      </w:r>
      <w:r w:rsidR="00F844E9" w:rsidRPr="00D24058">
        <w:rPr>
          <w:rFonts w:ascii="Times New Roman" w:hAnsi="Times New Roman"/>
          <w:sz w:val="21"/>
          <w:szCs w:val="21"/>
        </w:rPr>
        <w:t>.</w:t>
      </w:r>
      <w:r w:rsidR="00D24058" w:rsidRPr="00D24058">
        <w:rPr>
          <w:rFonts w:ascii="Times New Roman" w:hAnsi="Times New Roman"/>
          <w:sz w:val="21"/>
          <w:szCs w:val="21"/>
        </w:rPr>
        <w:t xml:space="preserve"> </w:t>
      </w:r>
      <w:r w:rsidRPr="00D24058">
        <w:rPr>
          <w:rFonts w:ascii="Times New Roman" w:hAnsi="Times New Roman"/>
          <w:sz w:val="21"/>
          <w:szCs w:val="21"/>
        </w:rPr>
        <w:t>Jr.,</w:t>
      </w:r>
      <w:r w:rsidRPr="0053754C">
        <w:rPr>
          <w:rFonts w:ascii="Times New Roman" w:hAnsi="Times New Roman"/>
          <w:sz w:val="21"/>
          <w:szCs w:val="21"/>
        </w:rPr>
        <w:t xml:space="preserve"> Antonarakis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S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E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Wong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C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Trusko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S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P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Stetten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G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Oliver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M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Potter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M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J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Gusella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J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F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Watkins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P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C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1985) Ring chromosome 21: characterization of DNA sequences at sites of breakage and reunion. </w:t>
      </w:r>
      <w:r w:rsidRPr="00E82D68">
        <w:rPr>
          <w:rFonts w:ascii="Times New Roman" w:hAnsi="Times New Roman"/>
          <w:sz w:val="21"/>
          <w:szCs w:val="21"/>
        </w:rPr>
        <w:t>Ann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N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Y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Acad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Sci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450</w:t>
      </w:r>
      <w:r w:rsidR="00606FE7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33-42</w:t>
      </w:r>
      <w:r w:rsidR="00F844E9">
        <w:rPr>
          <w:rFonts w:ascii="Times New Roman" w:hAnsi="Times New Roman"/>
          <w:sz w:val="21"/>
          <w:szCs w:val="21"/>
        </w:rPr>
        <w:t>.</w:t>
      </w:r>
    </w:p>
    <w:p w14:paraId="2C1CAC93" w14:textId="77777777" w:rsidR="0053754C" w:rsidRPr="0053754C" w:rsidRDefault="0053754C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631550CD" w14:textId="77777777" w:rsidR="0053754C" w:rsidRPr="0053754C" w:rsidRDefault="0053754C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Kennerknecht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I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Barbi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G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Vogel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W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1990) Maternal transmission of ring chromosome 21. </w:t>
      </w:r>
      <w:r w:rsidRPr="00E82D68">
        <w:rPr>
          <w:rFonts w:ascii="Times New Roman" w:hAnsi="Times New Roman"/>
          <w:sz w:val="21"/>
          <w:szCs w:val="21"/>
        </w:rPr>
        <w:t>Hum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Genet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86</w:t>
      </w:r>
      <w:r w:rsidR="00606FE7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99-101</w:t>
      </w:r>
      <w:r w:rsidR="00F844E9">
        <w:rPr>
          <w:rFonts w:ascii="Times New Roman" w:hAnsi="Times New Roman"/>
          <w:sz w:val="21"/>
          <w:szCs w:val="21"/>
        </w:rPr>
        <w:t>.</w:t>
      </w:r>
    </w:p>
    <w:p w14:paraId="43C9BAAA" w14:textId="77777777" w:rsidR="0053754C" w:rsidRPr="0053754C" w:rsidRDefault="0053754C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2D0ADEB4" w14:textId="77777777" w:rsidR="0053754C" w:rsidRPr="0053754C" w:rsidRDefault="0053754C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Keppler-Noreuil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K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M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Welch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J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L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Major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H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J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Qiau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Q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Jordan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D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K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Patil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S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R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2002) Atypical Down syndrome phenotype with severe developmental delay, hypertonia, and seizures in a child with translocation trisomy 21. </w:t>
      </w:r>
      <w:r w:rsidRPr="00E82D68">
        <w:rPr>
          <w:rFonts w:ascii="Times New Roman" w:hAnsi="Times New Roman"/>
          <w:sz w:val="21"/>
          <w:szCs w:val="21"/>
        </w:rPr>
        <w:t>Dev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Med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Child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Neurol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44</w:t>
      </w:r>
      <w:r w:rsidR="00606FE7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64-67</w:t>
      </w:r>
      <w:r w:rsidR="00F844E9">
        <w:rPr>
          <w:rFonts w:ascii="Times New Roman" w:hAnsi="Times New Roman"/>
          <w:sz w:val="21"/>
          <w:szCs w:val="21"/>
        </w:rPr>
        <w:t>.</w:t>
      </w:r>
    </w:p>
    <w:p w14:paraId="150E7C28" w14:textId="77777777" w:rsidR="0053754C" w:rsidRPr="0053754C" w:rsidRDefault="0053754C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67BDB90F" w14:textId="77777777" w:rsidR="0053754C" w:rsidRPr="0053754C" w:rsidRDefault="0053754C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Krasikov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N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Takaesu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N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Hassold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T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Knops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J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F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Finley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W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H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Scarbrough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P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1992) Molecular and cytogenetic investigation of complex tissue-specific duplication and loss of chromosome 21 in a child with a monosomy 21 phenotype. </w:t>
      </w:r>
      <w:r w:rsidRPr="00E82D68">
        <w:rPr>
          <w:rFonts w:ascii="Times New Roman" w:hAnsi="Times New Roman"/>
          <w:sz w:val="21"/>
          <w:szCs w:val="21"/>
        </w:rPr>
        <w:t>Am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J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Med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Genet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43</w:t>
      </w:r>
      <w:r w:rsidR="00606FE7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554-560</w:t>
      </w:r>
      <w:r w:rsidR="00F844E9">
        <w:rPr>
          <w:rFonts w:ascii="Times New Roman" w:hAnsi="Times New Roman"/>
          <w:sz w:val="21"/>
          <w:szCs w:val="21"/>
        </w:rPr>
        <w:t>.</w:t>
      </w:r>
    </w:p>
    <w:p w14:paraId="74716CEE" w14:textId="77777777" w:rsidR="0053754C" w:rsidRPr="0053754C" w:rsidRDefault="0053754C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3E6CE9A9" w14:textId="77777777" w:rsidR="0053754C" w:rsidRPr="0053754C" w:rsidRDefault="0053754C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Matsumoto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N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Niikawa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N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Mikawa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M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1995) Confirmation of Down syndrome critical region by FISH analysis in a patient with add(21) (p11). </w:t>
      </w:r>
      <w:r w:rsidRPr="00E82D68">
        <w:rPr>
          <w:rFonts w:ascii="Times New Roman" w:hAnsi="Times New Roman"/>
          <w:sz w:val="21"/>
          <w:szCs w:val="21"/>
        </w:rPr>
        <w:t>Am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J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Med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Genet</w:t>
      </w:r>
      <w:r w:rsidR="00F844E9" w:rsidRPr="00E82D68">
        <w:rPr>
          <w:rFonts w:ascii="Times New Roman" w:hAnsi="Times New Roman"/>
          <w:sz w:val="21"/>
          <w:szCs w:val="21"/>
        </w:rPr>
        <w:t>.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59</w:t>
      </w:r>
      <w:r w:rsidR="00606FE7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521-522</w:t>
      </w:r>
      <w:r w:rsidR="00F844E9">
        <w:rPr>
          <w:rFonts w:ascii="Times New Roman" w:hAnsi="Times New Roman"/>
          <w:sz w:val="21"/>
          <w:szCs w:val="21"/>
        </w:rPr>
        <w:t>.</w:t>
      </w:r>
    </w:p>
    <w:p w14:paraId="734CD454" w14:textId="77777777" w:rsidR="0053754C" w:rsidRPr="0053754C" w:rsidRDefault="0053754C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657A95D8" w14:textId="77777777" w:rsidR="0053754C" w:rsidRPr="0053754C" w:rsidRDefault="0053754C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McCreanor</w:t>
      </w:r>
      <w:r w:rsidR="00F844E9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H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R</w:t>
      </w:r>
      <w:r w:rsidR="00F844E9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1979) Achievement by the genetically disabled: a history of social and medical aid to a patient with partial Down's syndrome. </w:t>
      </w:r>
      <w:r w:rsidRPr="00E82D68">
        <w:rPr>
          <w:rFonts w:ascii="Times New Roman" w:hAnsi="Times New Roman"/>
          <w:sz w:val="21"/>
          <w:szCs w:val="21"/>
        </w:rPr>
        <w:t>N</w:t>
      </w:r>
      <w:r w:rsidR="00762AB5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Z</w:t>
      </w:r>
      <w:r w:rsidR="00762AB5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Med</w:t>
      </w:r>
      <w:r w:rsidR="00762AB5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J</w:t>
      </w:r>
      <w:r w:rsidR="00762AB5" w:rsidRPr="00E82D68">
        <w:rPr>
          <w:rFonts w:ascii="Times New Roman" w:hAnsi="Times New Roman"/>
          <w:sz w:val="21"/>
          <w:szCs w:val="21"/>
        </w:rPr>
        <w:t>.</w:t>
      </w:r>
      <w:r w:rsidR="00762AB5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90</w:t>
      </w:r>
      <w:r w:rsidR="00606FE7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292-293</w:t>
      </w:r>
      <w:r w:rsidR="00762AB5">
        <w:rPr>
          <w:rFonts w:ascii="Times New Roman" w:hAnsi="Times New Roman"/>
          <w:sz w:val="21"/>
          <w:szCs w:val="21"/>
        </w:rPr>
        <w:t>.</w:t>
      </w:r>
    </w:p>
    <w:p w14:paraId="2AD37F13" w14:textId="77777777" w:rsidR="0053754C" w:rsidRPr="0053754C" w:rsidRDefault="0053754C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0EBEBC32" w14:textId="77777777" w:rsidR="0053754C" w:rsidRPr="0053754C" w:rsidRDefault="0053754C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Parloir</w:t>
      </w:r>
      <w:r w:rsidR="00762AB5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C</w:t>
      </w:r>
      <w:r w:rsidR="00762AB5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Fryns</w:t>
      </w:r>
      <w:r w:rsidR="00762AB5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J</w:t>
      </w:r>
      <w:r w:rsidR="00762AB5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P</w:t>
      </w:r>
      <w:r w:rsidR="00762AB5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Van den Berghe</w:t>
      </w:r>
      <w:r w:rsidR="00762AB5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H</w:t>
      </w:r>
      <w:r w:rsidR="00762AB5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1979) Down's syndrome in brother and sister without evident trisomy 21. </w:t>
      </w:r>
      <w:r w:rsidRPr="00E82D68">
        <w:rPr>
          <w:rFonts w:ascii="Times New Roman" w:hAnsi="Times New Roman"/>
          <w:sz w:val="21"/>
          <w:szCs w:val="21"/>
        </w:rPr>
        <w:t>Hum</w:t>
      </w:r>
      <w:r w:rsidR="00762AB5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Genet</w:t>
      </w:r>
      <w:r w:rsidR="00762AB5" w:rsidRPr="00E82D68">
        <w:rPr>
          <w:rFonts w:ascii="Times New Roman" w:hAnsi="Times New Roman"/>
          <w:sz w:val="21"/>
          <w:szCs w:val="21"/>
        </w:rPr>
        <w:t>.</w:t>
      </w:r>
      <w:r w:rsidR="00762AB5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51</w:t>
      </w:r>
      <w:r w:rsidR="00606FE7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227-230</w:t>
      </w:r>
      <w:r w:rsidR="00762AB5">
        <w:rPr>
          <w:rFonts w:ascii="Times New Roman" w:hAnsi="Times New Roman"/>
          <w:sz w:val="21"/>
          <w:szCs w:val="21"/>
        </w:rPr>
        <w:t>.</w:t>
      </w:r>
    </w:p>
    <w:p w14:paraId="464677CC" w14:textId="77777777" w:rsidR="0053754C" w:rsidRPr="0053754C" w:rsidRDefault="0053754C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186E9857" w14:textId="77777777" w:rsidR="0053754C" w:rsidRPr="0053754C" w:rsidRDefault="0053754C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Richer</w:t>
      </w:r>
      <w:r w:rsidR="00762AB5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C</w:t>
      </w:r>
      <w:r w:rsidR="00762AB5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L</w:t>
      </w:r>
      <w:r w:rsidR="00762AB5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Fitch</w:t>
      </w:r>
      <w:r w:rsidR="00762AB5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N</w:t>
      </w:r>
      <w:r w:rsidR="00762AB5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Sitahal</w:t>
      </w:r>
      <w:r w:rsidR="00762AB5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S</w:t>
      </w:r>
      <w:r w:rsidR="00762AB5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Murer-Orlando</w:t>
      </w:r>
      <w:r w:rsidR="00762AB5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M</w:t>
      </w:r>
      <w:r w:rsidR="00762AB5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Jean</w:t>
      </w:r>
      <w:r w:rsidR="00762AB5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P</w:t>
      </w:r>
      <w:r w:rsidR="00762AB5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1981) Analysis of banding patterns in a case of ring chromosome 21. </w:t>
      </w:r>
      <w:r w:rsidRPr="00E82D68">
        <w:rPr>
          <w:rFonts w:ascii="Times New Roman" w:hAnsi="Times New Roman"/>
          <w:sz w:val="21"/>
          <w:szCs w:val="21"/>
        </w:rPr>
        <w:t>Am</w:t>
      </w:r>
      <w:r w:rsidR="00762AB5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J</w:t>
      </w:r>
      <w:r w:rsidR="00762AB5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Med</w:t>
      </w:r>
      <w:r w:rsidR="00762AB5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Genet</w:t>
      </w:r>
      <w:r w:rsidR="00762AB5" w:rsidRPr="00E82D68">
        <w:rPr>
          <w:rFonts w:ascii="Times New Roman" w:hAnsi="Times New Roman"/>
          <w:sz w:val="21"/>
          <w:szCs w:val="21"/>
        </w:rPr>
        <w:t>.</w:t>
      </w:r>
      <w:r w:rsidR="00762AB5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10</w:t>
      </w:r>
      <w:r w:rsidR="00606FE7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323-331</w:t>
      </w:r>
      <w:r w:rsidR="00762AB5">
        <w:rPr>
          <w:rFonts w:ascii="Times New Roman" w:hAnsi="Times New Roman"/>
          <w:sz w:val="21"/>
          <w:szCs w:val="21"/>
        </w:rPr>
        <w:t>.</w:t>
      </w:r>
    </w:p>
    <w:p w14:paraId="65D7032A" w14:textId="77777777" w:rsidR="0053754C" w:rsidRPr="0053754C" w:rsidRDefault="0053754C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04A15FFE" w14:textId="77777777" w:rsidR="0053754C" w:rsidRPr="0053754C" w:rsidRDefault="0053754C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Schmid</w:t>
      </w:r>
      <w:r w:rsidR="00DE1B72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W</w:t>
      </w:r>
      <w:r w:rsidR="00DE1B72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Tenconi</w:t>
      </w:r>
      <w:r w:rsidR="00DE1B72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R</w:t>
      </w:r>
      <w:r w:rsidR="00DE1B72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Baccichetti</w:t>
      </w:r>
      <w:r w:rsidR="00DE1B72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C</w:t>
      </w:r>
      <w:r w:rsidR="00DE1B72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Caufin</w:t>
      </w:r>
      <w:r w:rsidR="00DE1B72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D</w:t>
      </w:r>
      <w:r w:rsidR="00DE1B72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Schinzel</w:t>
      </w:r>
      <w:r w:rsidR="00DE1B72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A</w:t>
      </w:r>
      <w:r w:rsidR="00DE1B72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1983) Ring chromosome 21 in phenotypically apparently normal persons: report of two families from Switzerland and Italy. </w:t>
      </w:r>
      <w:r w:rsidRPr="00E82D68">
        <w:rPr>
          <w:rFonts w:ascii="Times New Roman" w:hAnsi="Times New Roman"/>
          <w:sz w:val="21"/>
          <w:szCs w:val="21"/>
        </w:rPr>
        <w:t>Am</w:t>
      </w:r>
      <w:r w:rsidR="00DE1B72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J</w:t>
      </w:r>
      <w:r w:rsidR="00DE1B72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Med</w:t>
      </w:r>
      <w:r w:rsidR="00DE1B72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Genet</w:t>
      </w:r>
      <w:r w:rsidR="00DE1B72" w:rsidRPr="00E82D68">
        <w:rPr>
          <w:rFonts w:ascii="Times New Roman" w:hAnsi="Times New Roman"/>
          <w:sz w:val="21"/>
          <w:szCs w:val="21"/>
        </w:rPr>
        <w:t>.</w:t>
      </w:r>
      <w:r w:rsidR="00DE1B72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16</w:t>
      </w:r>
      <w:r w:rsidR="00606FE7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323-329</w:t>
      </w:r>
      <w:r w:rsidR="00DE1B72">
        <w:rPr>
          <w:rFonts w:ascii="Times New Roman" w:hAnsi="Times New Roman"/>
          <w:sz w:val="21"/>
          <w:szCs w:val="21"/>
        </w:rPr>
        <w:t>.</w:t>
      </w:r>
    </w:p>
    <w:p w14:paraId="3DEC3ECF" w14:textId="77777777" w:rsidR="0053754C" w:rsidRPr="0053754C" w:rsidRDefault="0053754C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2B325322" w14:textId="77777777" w:rsidR="0053754C" w:rsidRPr="0053754C" w:rsidRDefault="0053754C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Stankiewicz</w:t>
      </w:r>
      <w:r w:rsidR="00DE1B72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P</w:t>
      </w:r>
      <w:r w:rsidR="00DE1B72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Bocian</w:t>
      </w:r>
      <w:r w:rsidR="00DE1B72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E</w:t>
      </w:r>
      <w:r w:rsidR="00DE1B72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Jakubow-Durska</w:t>
      </w:r>
      <w:r w:rsidR="00DE1B72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K</w:t>
      </w:r>
      <w:r w:rsidR="00DE1B72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Obersztyn</w:t>
      </w:r>
      <w:r w:rsidR="00DE1B72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E</w:t>
      </w:r>
      <w:r w:rsidR="00DE1B72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Lato</w:t>
      </w:r>
      <w:r w:rsidR="00DE1B72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E</w:t>
      </w:r>
      <w:r w:rsidR="00DE1B72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Starke</w:t>
      </w:r>
      <w:r w:rsidR="00DE1B72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H</w:t>
      </w:r>
      <w:r w:rsidR="00DE1B72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Mroczek</w:t>
      </w:r>
      <w:r w:rsidR="00DE1B72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K</w:t>
      </w:r>
      <w:r w:rsidR="00DE1B72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Mazurczak</w:t>
      </w:r>
      <w:r w:rsidR="00DE1B72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T</w:t>
      </w:r>
      <w:r w:rsidR="00DE1B72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2000) Identification of supernumerary marker chromosomes derived from chromosomes 5, 6, 19, and 20 using FISH. </w:t>
      </w:r>
      <w:r w:rsidRPr="00E82D68">
        <w:rPr>
          <w:rFonts w:ascii="Times New Roman" w:hAnsi="Times New Roman"/>
          <w:sz w:val="21"/>
          <w:szCs w:val="21"/>
        </w:rPr>
        <w:t>J</w:t>
      </w:r>
      <w:r w:rsidR="00DE1B72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Med</w:t>
      </w:r>
      <w:r w:rsidR="00DE1B72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Genet</w:t>
      </w:r>
      <w:r w:rsidR="00DE1B72" w:rsidRPr="00E82D68">
        <w:rPr>
          <w:rFonts w:ascii="Times New Roman" w:hAnsi="Times New Roman"/>
          <w:sz w:val="21"/>
          <w:szCs w:val="21"/>
        </w:rPr>
        <w:t>.</w:t>
      </w:r>
      <w:r w:rsidR="00DE1B72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37</w:t>
      </w:r>
      <w:r w:rsidR="00606FE7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114-120</w:t>
      </w:r>
      <w:r w:rsidR="00DE1B72">
        <w:rPr>
          <w:rFonts w:ascii="Times New Roman" w:hAnsi="Times New Roman"/>
          <w:sz w:val="21"/>
          <w:szCs w:val="21"/>
        </w:rPr>
        <w:t>.</w:t>
      </w:r>
    </w:p>
    <w:p w14:paraId="44AC0137" w14:textId="77777777" w:rsidR="0053754C" w:rsidRPr="0053754C" w:rsidRDefault="0053754C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15B767DC" w14:textId="77777777" w:rsidR="0053754C" w:rsidRPr="0053754C" w:rsidRDefault="0053754C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Van Keuren</w:t>
      </w:r>
      <w:r w:rsidR="00DE1B72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M</w:t>
      </w:r>
      <w:r w:rsidR="00DE1B72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L</w:t>
      </w:r>
      <w:r w:rsidR="00DE1B72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Stewart</w:t>
      </w:r>
      <w:r w:rsidR="00DE1B72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G</w:t>
      </w:r>
      <w:r w:rsidR="00DE1B72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D</w:t>
      </w:r>
      <w:r w:rsidR="00DE1B72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Bradley</w:t>
      </w:r>
      <w:r w:rsidR="00DE1B72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C</w:t>
      </w:r>
      <w:r w:rsidR="00DE1B72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M</w:t>
      </w:r>
      <w:r w:rsidR="00DE1B72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Kurnit</w:t>
      </w:r>
      <w:r w:rsidR="00DE1B72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D</w:t>
      </w:r>
      <w:r w:rsidR="00DE1B72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M</w:t>
      </w:r>
      <w:r w:rsidR="00DE1B72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Neve</w:t>
      </w:r>
      <w:r w:rsidR="00DE1B72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R</w:t>
      </w:r>
      <w:r w:rsidR="00DE1B72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L</w:t>
      </w:r>
      <w:r w:rsidR="00DE1B72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Watkins</w:t>
      </w:r>
      <w:r w:rsidR="00DE1B72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P</w:t>
      </w:r>
      <w:r w:rsidR="00DE1B72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C</w:t>
      </w:r>
      <w:r w:rsidR="00DE1B72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Tanzi</w:t>
      </w:r>
      <w:r w:rsidR="00DE1B72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R</w:t>
      </w:r>
      <w:r w:rsidR="00DE1B72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E</w:t>
      </w:r>
      <w:r w:rsidR="00DE1B72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Gusella</w:t>
      </w:r>
      <w:r w:rsidR="00DE1B72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J</w:t>
      </w:r>
      <w:r w:rsidR="00DE1B72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F</w:t>
      </w:r>
      <w:r w:rsidR="00DE1B72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Patterson</w:t>
      </w:r>
      <w:r w:rsidR="00DE1B72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D</w:t>
      </w:r>
      <w:r w:rsidR="00DE1B72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1989) Characterization of an unusual and complex chromosome 21 rearrangement using somatic cell genetics and cloned DNA probes. </w:t>
      </w:r>
      <w:r w:rsidRPr="00E82D68">
        <w:rPr>
          <w:rFonts w:ascii="Times New Roman" w:hAnsi="Times New Roman"/>
          <w:sz w:val="21"/>
          <w:szCs w:val="21"/>
        </w:rPr>
        <w:t>Am</w:t>
      </w:r>
      <w:r w:rsidR="00DE1B72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J</w:t>
      </w:r>
      <w:r w:rsidR="00DE1B72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Med</w:t>
      </w:r>
      <w:r w:rsidR="00DE1B72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Genet</w:t>
      </w:r>
      <w:r w:rsidR="00DE1B72" w:rsidRPr="00E82D68">
        <w:rPr>
          <w:rFonts w:ascii="Times New Roman" w:hAnsi="Times New Roman"/>
          <w:sz w:val="21"/>
          <w:szCs w:val="21"/>
        </w:rPr>
        <w:t>.</w:t>
      </w:r>
      <w:r w:rsidR="00DE1B72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33</w:t>
      </w:r>
      <w:r w:rsidR="00606FE7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369-375</w:t>
      </w:r>
      <w:r w:rsidR="00DE1B72">
        <w:rPr>
          <w:rFonts w:ascii="Times New Roman" w:hAnsi="Times New Roman"/>
          <w:sz w:val="21"/>
          <w:szCs w:val="21"/>
        </w:rPr>
        <w:t>.</w:t>
      </w:r>
    </w:p>
    <w:p w14:paraId="38182456" w14:textId="77777777" w:rsidR="0053754C" w:rsidRPr="0053754C" w:rsidRDefault="0053754C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1136C0AD" w14:textId="77777777" w:rsidR="0053754C" w:rsidRPr="002B5D40" w:rsidRDefault="0053754C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2B5D40">
        <w:rPr>
          <w:rFonts w:ascii="Times New Roman" w:hAnsi="Times New Roman"/>
          <w:sz w:val="21"/>
          <w:szCs w:val="21"/>
        </w:rPr>
        <w:t>Verma</w:t>
      </w:r>
      <w:r w:rsidR="00DE1B72" w:rsidRPr="002B5D40">
        <w:rPr>
          <w:rFonts w:ascii="Times New Roman" w:hAnsi="Times New Roman"/>
          <w:sz w:val="21"/>
          <w:szCs w:val="21"/>
        </w:rPr>
        <w:t>,</w:t>
      </w:r>
      <w:r w:rsidRPr="002B5D40">
        <w:rPr>
          <w:rFonts w:ascii="Times New Roman" w:hAnsi="Times New Roman"/>
          <w:sz w:val="21"/>
          <w:szCs w:val="21"/>
        </w:rPr>
        <w:t xml:space="preserve"> R</w:t>
      </w:r>
      <w:r w:rsidR="00DE1B72" w:rsidRPr="002B5D40">
        <w:rPr>
          <w:rFonts w:ascii="Times New Roman" w:hAnsi="Times New Roman"/>
          <w:sz w:val="21"/>
          <w:szCs w:val="21"/>
        </w:rPr>
        <w:t>.</w:t>
      </w:r>
      <w:r w:rsidRPr="002B5D40">
        <w:rPr>
          <w:rFonts w:ascii="Times New Roman" w:hAnsi="Times New Roman"/>
          <w:sz w:val="21"/>
          <w:szCs w:val="21"/>
        </w:rPr>
        <w:t>S</w:t>
      </w:r>
      <w:r w:rsidR="00DE1B72" w:rsidRPr="002B5D40">
        <w:rPr>
          <w:rFonts w:ascii="Times New Roman" w:hAnsi="Times New Roman"/>
          <w:sz w:val="21"/>
          <w:szCs w:val="21"/>
        </w:rPr>
        <w:t>.</w:t>
      </w:r>
      <w:r w:rsidRPr="002B5D40">
        <w:rPr>
          <w:rFonts w:ascii="Times New Roman" w:hAnsi="Times New Roman"/>
          <w:sz w:val="21"/>
          <w:szCs w:val="21"/>
        </w:rPr>
        <w:t>, Peakman</w:t>
      </w:r>
      <w:r w:rsidR="00DE1B72" w:rsidRPr="002B5D40">
        <w:rPr>
          <w:rFonts w:ascii="Times New Roman" w:hAnsi="Times New Roman"/>
          <w:sz w:val="21"/>
          <w:szCs w:val="21"/>
        </w:rPr>
        <w:t>,</w:t>
      </w:r>
      <w:r w:rsidRPr="002B5D40">
        <w:rPr>
          <w:rFonts w:ascii="Times New Roman" w:hAnsi="Times New Roman"/>
          <w:sz w:val="21"/>
          <w:szCs w:val="21"/>
        </w:rPr>
        <w:t xml:space="preserve"> D</w:t>
      </w:r>
      <w:r w:rsidR="00DE1B72" w:rsidRPr="002B5D40">
        <w:rPr>
          <w:rFonts w:ascii="Times New Roman" w:hAnsi="Times New Roman"/>
          <w:sz w:val="21"/>
          <w:szCs w:val="21"/>
        </w:rPr>
        <w:t>.</w:t>
      </w:r>
      <w:r w:rsidRPr="002B5D40">
        <w:rPr>
          <w:rFonts w:ascii="Times New Roman" w:hAnsi="Times New Roman"/>
          <w:sz w:val="21"/>
          <w:szCs w:val="21"/>
        </w:rPr>
        <w:t>C</w:t>
      </w:r>
      <w:r w:rsidR="00DE1B72" w:rsidRPr="002B5D40">
        <w:rPr>
          <w:rFonts w:ascii="Times New Roman" w:hAnsi="Times New Roman"/>
          <w:sz w:val="21"/>
          <w:szCs w:val="21"/>
        </w:rPr>
        <w:t>.</w:t>
      </w:r>
      <w:r w:rsidRPr="002B5D40">
        <w:rPr>
          <w:rFonts w:ascii="Times New Roman" w:hAnsi="Times New Roman"/>
          <w:sz w:val="21"/>
          <w:szCs w:val="21"/>
        </w:rPr>
        <w:t>, Robinson</w:t>
      </w:r>
      <w:r w:rsidR="00DE1B72" w:rsidRPr="002B5D40">
        <w:rPr>
          <w:rFonts w:ascii="Times New Roman" w:hAnsi="Times New Roman"/>
          <w:sz w:val="21"/>
          <w:szCs w:val="21"/>
        </w:rPr>
        <w:t>,</w:t>
      </w:r>
      <w:r w:rsidRPr="002B5D40">
        <w:rPr>
          <w:rFonts w:ascii="Times New Roman" w:hAnsi="Times New Roman"/>
          <w:sz w:val="21"/>
          <w:szCs w:val="21"/>
        </w:rPr>
        <w:t xml:space="preserve"> A</w:t>
      </w:r>
      <w:r w:rsidR="00DE1B72" w:rsidRPr="002B5D40">
        <w:rPr>
          <w:rFonts w:ascii="Times New Roman" w:hAnsi="Times New Roman"/>
          <w:sz w:val="21"/>
          <w:szCs w:val="21"/>
        </w:rPr>
        <w:t>.</w:t>
      </w:r>
      <w:r w:rsidRPr="002B5D40">
        <w:rPr>
          <w:rFonts w:ascii="Times New Roman" w:hAnsi="Times New Roman"/>
          <w:sz w:val="21"/>
          <w:szCs w:val="21"/>
        </w:rPr>
        <w:t>, Lubs</w:t>
      </w:r>
      <w:r w:rsidR="00DE1B72" w:rsidRPr="002B5D40">
        <w:rPr>
          <w:rFonts w:ascii="Times New Roman" w:hAnsi="Times New Roman"/>
          <w:sz w:val="21"/>
          <w:szCs w:val="21"/>
        </w:rPr>
        <w:t>,</w:t>
      </w:r>
      <w:r w:rsidRPr="002B5D40">
        <w:rPr>
          <w:rFonts w:ascii="Times New Roman" w:hAnsi="Times New Roman"/>
          <w:sz w:val="21"/>
          <w:szCs w:val="21"/>
        </w:rPr>
        <w:t xml:space="preserve"> H</w:t>
      </w:r>
      <w:r w:rsidR="00DE1B72" w:rsidRPr="002B5D40">
        <w:rPr>
          <w:rFonts w:ascii="Times New Roman" w:hAnsi="Times New Roman"/>
          <w:sz w:val="21"/>
          <w:szCs w:val="21"/>
        </w:rPr>
        <w:t>.</w:t>
      </w:r>
      <w:r w:rsidRPr="002B5D40">
        <w:rPr>
          <w:rFonts w:ascii="Times New Roman" w:hAnsi="Times New Roman"/>
          <w:sz w:val="21"/>
          <w:szCs w:val="21"/>
        </w:rPr>
        <w:t>A</w:t>
      </w:r>
      <w:r w:rsidR="00DE1B72" w:rsidRPr="002B5D40">
        <w:rPr>
          <w:rFonts w:ascii="Times New Roman" w:hAnsi="Times New Roman"/>
          <w:sz w:val="21"/>
          <w:szCs w:val="21"/>
        </w:rPr>
        <w:t>.</w:t>
      </w:r>
      <w:r w:rsidRPr="002B5D40">
        <w:rPr>
          <w:rFonts w:ascii="Times New Roman" w:hAnsi="Times New Roman"/>
          <w:sz w:val="21"/>
          <w:szCs w:val="21"/>
        </w:rPr>
        <w:t xml:space="preserve"> (1977) Two cases of Down syndrome with unusual de novo translocation. </w:t>
      </w:r>
      <w:r w:rsidRPr="00E82D68">
        <w:rPr>
          <w:rFonts w:ascii="Times New Roman" w:hAnsi="Times New Roman"/>
          <w:sz w:val="21"/>
          <w:szCs w:val="21"/>
        </w:rPr>
        <w:t>Clin</w:t>
      </w:r>
      <w:r w:rsidR="00DE1B72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Genet</w:t>
      </w:r>
      <w:r w:rsidR="00DE1B72" w:rsidRPr="00E82D68">
        <w:rPr>
          <w:rFonts w:ascii="Times New Roman" w:hAnsi="Times New Roman"/>
          <w:sz w:val="21"/>
          <w:szCs w:val="21"/>
        </w:rPr>
        <w:t>.</w:t>
      </w:r>
      <w:r w:rsidR="00DE1B72" w:rsidRPr="002B5D40">
        <w:rPr>
          <w:rFonts w:ascii="Times New Roman" w:hAnsi="Times New Roman"/>
          <w:sz w:val="21"/>
          <w:szCs w:val="21"/>
        </w:rPr>
        <w:t>,</w:t>
      </w:r>
      <w:r w:rsidRPr="002B5D40">
        <w:rPr>
          <w:rFonts w:ascii="Times New Roman" w:hAnsi="Times New Roman"/>
          <w:sz w:val="21"/>
          <w:szCs w:val="21"/>
        </w:rPr>
        <w:t xml:space="preserve"> 11</w:t>
      </w:r>
      <w:r w:rsidR="00606FE7">
        <w:rPr>
          <w:rFonts w:ascii="Times New Roman" w:hAnsi="Times New Roman"/>
          <w:sz w:val="21"/>
          <w:szCs w:val="21"/>
        </w:rPr>
        <w:t>,</w:t>
      </w:r>
      <w:r w:rsidRPr="002B5D40">
        <w:rPr>
          <w:rFonts w:ascii="Times New Roman" w:hAnsi="Times New Roman"/>
          <w:sz w:val="21"/>
          <w:szCs w:val="21"/>
        </w:rPr>
        <w:t xml:space="preserve"> 227-234</w:t>
      </w:r>
      <w:r w:rsidR="00DE1B72" w:rsidRPr="002B5D40">
        <w:rPr>
          <w:rFonts w:ascii="Times New Roman" w:hAnsi="Times New Roman"/>
          <w:sz w:val="21"/>
          <w:szCs w:val="21"/>
        </w:rPr>
        <w:t>.</w:t>
      </w:r>
    </w:p>
    <w:p w14:paraId="7C8A609F" w14:textId="77777777" w:rsidR="0053754C" w:rsidRPr="002B5D40" w:rsidRDefault="0053754C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63A9A14E" w14:textId="77777777" w:rsidR="0053754C" w:rsidRDefault="0053754C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2B5D40">
        <w:rPr>
          <w:rFonts w:ascii="Times New Roman" w:hAnsi="Times New Roman"/>
          <w:sz w:val="21"/>
          <w:szCs w:val="21"/>
        </w:rPr>
        <w:t>Zhang</w:t>
      </w:r>
      <w:r w:rsidR="00444A5B" w:rsidRPr="002B5D40">
        <w:rPr>
          <w:rFonts w:ascii="Times New Roman" w:hAnsi="Times New Roman"/>
          <w:sz w:val="21"/>
          <w:szCs w:val="21"/>
        </w:rPr>
        <w:t>,</w:t>
      </w:r>
      <w:r w:rsidRPr="002B5D40">
        <w:rPr>
          <w:rFonts w:ascii="Times New Roman" w:hAnsi="Times New Roman"/>
          <w:sz w:val="21"/>
          <w:szCs w:val="21"/>
        </w:rPr>
        <w:t xml:space="preserve"> H</w:t>
      </w:r>
      <w:r w:rsidR="00444A5B" w:rsidRPr="002B5D40">
        <w:rPr>
          <w:rFonts w:ascii="Times New Roman" w:hAnsi="Times New Roman"/>
          <w:sz w:val="21"/>
          <w:szCs w:val="21"/>
        </w:rPr>
        <w:t>.</w:t>
      </w:r>
      <w:r w:rsidRPr="002B5D40">
        <w:rPr>
          <w:rFonts w:ascii="Times New Roman" w:hAnsi="Times New Roman"/>
          <w:sz w:val="21"/>
          <w:szCs w:val="21"/>
        </w:rPr>
        <w:t>Z</w:t>
      </w:r>
      <w:r w:rsidR="00444A5B" w:rsidRPr="002B5D40">
        <w:rPr>
          <w:rFonts w:ascii="Times New Roman" w:hAnsi="Times New Roman"/>
          <w:sz w:val="21"/>
          <w:szCs w:val="21"/>
        </w:rPr>
        <w:t>.</w:t>
      </w:r>
      <w:r w:rsidRPr="002B5D40">
        <w:rPr>
          <w:rFonts w:ascii="Times New Roman" w:hAnsi="Times New Roman"/>
          <w:sz w:val="21"/>
          <w:szCs w:val="21"/>
        </w:rPr>
        <w:t>, Xu</w:t>
      </w:r>
      <w:r w:rsidR="00444A5B" w:rsidRPr="002B5D40">
        <w:rPr>
          <w:rFonts w:ascii="Times New Roman" w:hAnsi="Times New Roman"/>
          <w:sz w:val="21"/>
          <w:szCs w:val="21"/>
        </w:rPr>
        <w:t>,</w:t>
      </w:r>
      <w:r w:rsidRPr="002B5D40">
        <w:rPr>
          <w:rFonts w:ascii="Times New Roman" w:hAnsi="Times New Roman"/>
          <w:sz w:val="21"/>
          <w:szCs w:val="21"/>
        </w:rPr>
        <w:t xml:space="preserve"> F</w:t>
      </w:r>
      <w:r w:rsidR="00444A5B" w:rsidRPr="002B5D40">
        <w:rPr>
          <w:rFonts w:ascii="Times New Roman" w:hAnsi="Times New Roman"/>
          <w:sz w:val="21"/>
          <w:szCs w:val="21"/>
        </w:rPr>
        <w:t>.</w:t>
      </w:r>
      <w:r w:rsidRPr="002B5D40">
        <w:rPr>
          <w:rFonts w:ascii="Times New Roman" w:hAnsi="Times New Roman"/>
          <w:sz w:val="21"/>
          <w:szCs w:val="21"/>
        </w:rPr>
        <w:t>, Seashore</w:t>
      </w:r>
      <w:r w:rsidR="00444A5B" w:rsidRPr="002B5D40">
        <w:rPr>
          <w:rFonts w:ascii="Times New Roman" w:hAnsi="Times New Roman"/>
          <w:sz w:val="21"/>
          <w:szCs w:val="21"/>
        </w:rPr>
        <w:t>,</w:t>
      </w:r>
      <w:r w:rsidRPr="002B5D40">
        <w:rPr>
          <w:rFonts w:ascii="Times New Roman" w:hAnsi="Times New Roman"/>
          <w:sz w:val="21"/>
          <w:szCs w:val="21"/>
        </w:rPr>
        <w:t xml:space="preserve"> M</w:t>
      </w:r>
      <w:r w:rsidR="00444A5B" w:rsidRPr="002B5D40">
        <w:rPr>
          <w:rFonts w:ascii="Times New Roman" w:hAnsi="Times New Roman"/>
          <w:sz w:val="21"/>
          <w:szCs w:val="21"/>
        </w:rPr>
        <w:t>.</w:t>
      </w:r>
      <w:r w:rsidRPr="002B5D40">
        <w:rPr>
          <w:rFonts w:ascii="Times New Roman" w:hAnsi="Times New Roman"/>
          <w:sz w:val="21"/>
          <w:szCs w:val="21"/>
        </w:rPr>
        <w:t>, Li</w:t>
      </w:r>
      <w:r w:rsidR="00444A5B" w:rsidRPr="002B5D40">
        <w:rPr>
          <w:rFonts w:ascii="Times New Roman" w:hAnsi="Times New Roman"/>
          <w:sz w:val="21"/>
          <w:szCs w:val="21"/>
        </w:rPr>
        <w:t>,</w:t>
      </w:r>
      <w:r w:rsidRPr="002B5D40">
        <w:rPr>
          <w:rFonts w:ascii="Times New Roman" w:hAnsi="Times New Roman"/>
          <w:sz w:val="21"/>
          <w:szCs w:val="21"/>
        </w:rPr>
        <w:t xml:space="preserve"> P</w:t>
      </w:r>
      <w:r w:rsidR="00444A5B" w:rsidRPr="002B5D40">
        <w:rPr>
          <w:rFonts w:ascii="Times New Roman" w:hAnsi="Times New Roman"/>
          <w:sz w:val="21"/>
          <w:szCs w:val="21"/>
        </w:rPr>
        <w:t>.</w:t>
      </w:r>
      <w:r w:rsidRPr="002B5D40">
        <w:rPr>
          <w:rFonts w:ascii="Times New Roman" w:hAnsi="Times New Roman"/>
          <w:sz w:val="21"/>
          <w:szCs w:val="21"/>
        </w:rPr>
        <w:t xml:space="preserve"> (2012) Unique genomic structure and distinct mitotic behavior of ring chromosome 21 in two unrelated cases. </w:t>
      </w:r>
      <w:r w:rsidRPr="00E82D68">
        <w:rPr>
          <w:rFonts w:ascii="Times New Roman" w:hAnsi="Times New Roman"/>
          <w:sz w:val="21"/>
          <w:szCs w:val="21"/>
        </w:rPr>
        <w:t>Cytogenet</w:t>
      </w:r>
      <w:r w:rsidR="00444A5B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Genome Res</w:t>
      </w:r>
      <w:r w:rsidR="00444A5B" w:rsidRPr="00E82D68">
        <w:rPr>
          <w:rFonts w:ascii="Times New Roman" w:hAnsi="Times New Roman"/>
          <w:sz w:val="21"/>
          <w:szCs w:val="21"/>
        </w:rPr>
        <w:t>.</w:t>
      </w:r>
      <w:r w:rsidR="00444A5B" w:rsidRPr="002B5D40">
        <w:rPr>
          <w:rFonts w:ascii="Times New Roman" w:hAnsi="Times New Roman"/>
          <w:sz w:val="21"/>
          <w:szCs w:val="21"/>
        </w:rPr>
        <w:t>,</w:t>
      </w:r>
      <w:r w:rsidRPr="002B5D40">
        <w:rPr>
          <w:rFonts w:ascii="Times New Roman" w:hAnsi="Times New Roman"/>
          <w:sz w:val="21"/>
          <w:szCs w:val="21"/>
        </w:rPr>
        <w:t xml:space="preserve"> 136</w:t>
      </w:r>
      <w:r w:rsidR="00606FE7">
        <w:rPr>
          <w:rFonts w:ascii="Times New Roman" w:hAnsi="Times New Roman"/>
          <w:sz w:val="21"/>
          <w:szCs w:val="21"/>
        </w:rPr>
        <w:t>,</w:t>
      </w:r>
      <w:r w:rsidRPr="002B5D40">
        <w:rPr>
          <w:rFonts w:ascii="Times New Roman" w:hAnsi="Times New Roman"/>
          <w:sz w:val="21"/>
          <w:szCs w:val="21"/>
        </w:rPr>
        <w:t xml:space="preserve"> 180-187</w:t>
      </w:r>
      <w:r w:rsidR="00444A5B" w:rsidRPr="002B5D40">
        <w:rPr>
          <w:rFonts w:ascii="Times New Roman" w:hAnsi="Times New Roman"/>
          <w:sz w:val="21"/>
          <w:szCs w:val="21"/>
        </w:rPr>
        <w:t>.</w:t>
      </w:r>
    </w:p>
    <w:p w14:paraId="000466DA" w14:textId="77777777" w:rsidR="00E82D68" w:rsidRDefault="00E82D68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7D9E1CC0" w14:textId="4E2F3EEC" w:rsidR="0077100F" w:rsidRDefault="0077100F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3E7E0E">
        <w:rPr>
          <w:rFonts w:ascii="Times New Roman" w:hAnsi="Times New Roman"/>
          <w:sz w:val="21"/>
          <w:szCs w:val="21"/>
        </w:rPr>
        <w:t>Doran</w:t>
      </w:r>
      <w:r w:rsidR="003E7E0E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E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Keator</w:t>
      </w:r>
      <w:r w:rsidR="003E7E0E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D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Head</w:t>
      </w:r>
      <w:r w:rsidR="003E7E0E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E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Phelan</w:t>
      </w:r>
      <w:r w:rsidR="003E7E0E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M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J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Kim</w:t>
      </w:r>
      <w:r w:rsidR="003E7E0E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R</w:t>
      </w:r>
      <w:r w:rsidR="003E7E0E" w:rsidRPr="003E7E0E">
        <w:rPr>
          <w:rFonts w:ascii="Times New Roman" w:hAnsi="Times New Roman"/>
          <w:sz w:val="21"/>
          <w:szCs w:val="21"/>
        </w:rPr>
        <w:t xml:space="preserve">., Totoiu, </w:t>
      </w:r>
      <w:r w:rsidRPr="003E7E0E">
        <w:rPr>
          <w:rFonts w:ascii="Times New Roman" w:hAnsi="Times New Roman"/>
          <w:sz w:val="21"/>
          <w:szCs w:val="21"/>
        </w:rPr>
        <w:t>M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Barrio</w:t>
      </w:r>
      <w:r w:rsidR="003E7E0E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J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R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Small</w:t>
      </w:r>
      <w:r w:rsidR="003E7E0E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G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W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Potkin</w:t>
      </w:r>
      <w:r w:rsidR="003E7E0E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S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G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Lott</w:t>
      </w:r>
      <w:r w:rsidR="003E7E0E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I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 xml:space="preserve">T.(2017) Down Syndrome, Partial Trisomy 21, and Absence of Alzheimer's Disease: The Role of APP. </w:t>
      </w:r>
      <w:r w:rsidRPr="00E82D68">
        <w:rPr>
          <w:rFonts w:ascii="Times New Roman" w:hAnsi="Times New Roman"/>
          <w:sz w:val="21"/>
          <w:szCs w:val="21"/>
        </w:rPr>
        <w:t>J</w:t>
      </w:r>
      <w:r w:rsidR="003E7E0E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Alzheimers Dis</w:t>
      </w:r>
      <w:r w:rsidRPr="003E7E0E">
        <w:rPr>
          <w:rFonts w:ascii="Times New Roman" w:hAnsi="Times New Roman"/>
          <w:sz w:val="21"/>
          <w:szCs w:val="21"/>
        </w:rPr>
        <w:t xml:space="preserve">. </w:t>
      </w:r>
      <w:r w:rsidRPr="00E82D68">
        <w:rPr>
          <w:rFonts w:ascii="Times New Roman" w:hAnsi="Times New Roman"/>
          <w:sz w:val="21"/>
          <w:szCs w:val="21"/>
        </w:rPr>
        <w:t>56</w:t>
      </w:r>
      <w:r w:rsidR="00F65C38">
        <w:rPr>
          <w:rFonts w:ascii="Times New Roman" w:hAnsi="Times New Roman"/>
          <w:sz w:val="21"/>
          <w:szCs w:val="21"/>
        </w:rPr>
        <w:t xml:space="preserve">, </w:t>
      </w:r>
      <w:r w:rsidRPr="003E7E0E">
        <w:rPr>
          <w:rFonts w:ascii="Times New Roman" w:hAnsi="Times New Roman"/>
          <w:sz w:val="21"/>
          <w:szCs w:val="21"/>
        </w:rPr>
        <w:t xml:space="preserve">459-470. </w:t>
      </w:r>
    </w:p>
    <w:p w14:paraId="6CDB9F6A" w14:textId="77777777" w:rsidR="003E7E0E" w:rsidRPr="003E7E0E" w:rsidRDefault="003E7E0E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35C1F5C6" w14:textId="4CE4C9FE" w:rsidR="0077100F" w:rsidRPr="003E7E0E" w:rsidRDefault="0077100F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3E7E0E">
        <w:rPr>
          <w:rFonts w:ascii="Times New Roman" w:hAnsi="Times New Roman"/>
          <w:sz w:val="21"/>
          <w:szCs w:val="21"/>
        </w:rPr>
        <w:t>Burillo-Sanz</w:t>
      </w:r>
      <w:r w:rsidR="003E7E0E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S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Vargas</w:t>
      </w:r>
      <w:r w:rsidR="003E7E0E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M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T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Morales-Camacho</w:t>
      </w:r>
      <w:r w:rsidR="003E7E0E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R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M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Caballero-Velázquez</w:t>
      </w:r>
      <w:r w:rsidR="003E7E0E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T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Sánchez</w:t>
      </w:r>
      <w:r w:rsidR="003E7E0E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J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García-Lozano</w:t>
      </w:r>
      <w:r w:rsidR="003E7E0E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J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R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Pérez de Soto</w:t>
      </w:r>
      <w:r w:rsidR="003E7E0E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I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Prats-Martín</w:t>
      </w:r>
      <w:r w:rsidR="003E7E0E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C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Bernal</w:t>
      </w:r>
      <w:r w:rsidR="003E7E0E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R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>, Pérez-Simón</w:t>
      </w:r>
      <w:r w:rsidR="003E7E0E" w:rsidRPr="003E7E0E">
        <w:rPr>
          <w:rFonts w:ascii="Times New Roman" w:hAnsi="Times New Roman"/>
          <w:sz w:val="21"/>
          <w:szCs w:val="21"/>
        </w:rPr>
        <w:t>,</w:t>
      </w:r>
      <w:r w:rsidRPr="003E7E0E">
        <w:rPr>
          <w:rFonts w:ascii="Times New Roman" w:hAnsi="Times New Roman"/>
          <w:sz w:val="21"/>
          <w:szCs w:val="21"/>
        </w:rPr>
        <w:t xml:space="preserve"> J</w:t>
      </w:r>
      <w:r w:rsidR="003E7E0E" w:rsidRPr="003E7E0E">
        <w:rPr>
          <w:rFonts w:ascii="Times New Roman" w:hAnsi="Times New Roman"/>
          <w:sz w:val="21"/>
          <w:szCs w:val="21"/>
        </w:rPr>
        <w:t>.</w:t>
      </w:r>
      <w:r w:rsidRPr="003E7E0E">
        <w:rPr>
          <w:rFonts w:ascii="Times New Roman" w:hAnsi="Times New Roman"/>
          <w:sz w:val="21"/>
          <w:szCs w:val="21"/>
        </w:rPr>
        <w:t xml:space="preserve">A. (2016) RUNX1 amplification in AML with myelodysplasia-related changes and ring 21 chromosomes. </w:t>
      </w:r>
      <w:r w:rsidRPr="00E82D68">
        <w:rPr>
          <w:rFonts w:ascii="Times New Roman" w:hAnsi="Times New Roman"/>
          <w:sz w:val="21"/>
          <w:szCs w:val="21"/>
        </w:rPr>
        <w:t>Hematol</w:t>
      </w:r>
      <w:r w:rsidR="003E7E0E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Oncol.</w:t>
      </w:r>
      <w:r w:rsidR="003E7E0E" w:rsidRPr="003E7E0E">
        <w:rPr>
          <w:rFonts w:ascii="Times New Roman" w:hAnsi="Times New Roman"/>
          <w:sz w:val="21"/>
          <w:szCs w:val="21"/>
        </w:rPr>
        <w:t xml:space="preserve"> </w:t>
      </w:r>
      <w:r w:rsidRPr="003E7E0E">
        <w:rPr>
          <w:rFonts w:ascii="Times New Roman" w:hAnsi="Times New Roman"/>
          <w:sz w:val="21"/>
          <w:szCs w:val="21"/>
        </w:rPr>
        <w:t>doi: 10.1002/hon.2287</w:t>
      </w:r>
    </w:p>
    <w:p w14:paraId="7BD5819D" w14:textId="77777777" w:rsidR="00990302" w:rsidRPr="002B5D40" w:rsidRDefault="00990302" w:rsidP="00AE47F8">
      <w:pPr>
        <w:ind w:hanging="567"/>
        <w:jc w:val="both"/>
        <w:rPr>
          <w:rFonts w:ascii="Times New Roman" w:hAnsi="Times New Roman"/>
          <w:sz w:val="21"/>
          <w:szCs w:val="21"/>
        </w:rPr>
      </w:pPr>
    </w:p>
    <w:p w14:paraId="48DA63A3" w14:textId="77777777" w:rsidR="0053754C" w:rsidRPr="0053754C" w:rsidRDefault="0053754C" w:rsidP="00AE47F8">
      <w:pPr>
        <w:ind w:hanging="567"/>
        <w:jc w:val="both"/>
        <w:rPr>
          <w:rFonts w:ascii="Times New Roman" w:hAnsi="Times New Roman"/>
          <w:b/>
          <w:sz w:val="21"/>
          <w:szCs w:val="21"/>
        </w:rPr>
      </w:pPr>
    </w:p>
    <w:p w14:paraId="7D2D4AF0" w14:textId="77777777" w:rsidR="0053754C" w:rsidRPr="0053754C" w:rsidRDefault="0053754C" w:rsidP="00AE47F8">
      <w:pPr>
        <w:rPr>
          <w:rFonts w:ascii="Times New Roman" w:hAnsi="Times New Roman"/>
          <w:b/>
          <w:sz w:val="21"/>
          <w:szCs w:val="21"/>
        </w:rPr>
      </w:pPr>
      <w:r w:rsidRPr="0053754C">
        <w:rPr>
          <w:rFonts w:ascii="Times New Roman" w:hAnsi="Times New Roman"/>
          <w:b/>
          <w:sz w:val="21"/>
          <w:szCs w:val="21"/>
        </w:rPr>
        <w:t>4. References for all cases with partial trisomy 21 excluded from the stu</w:t>
      </w:r>
      <w:r w:rsidR="00B92813">
        <w:rPr>
          <w:rFonts w:ascii="Times New Roman" w:hAnsi="Times New Roman"/>
          <w:b/>
          <w:sz w:val="21"/>
          <w:szCs w:val="21"/>
        </w:rPr>
        <w:t>dy due to t(X;21) translocation</w:t>
      </w:r>
    </w:p>
    <w:p w14:paraId="4DA0DA83" w14:textId="77777777" w:rsidR="0053754C" w:rsidRPr="0053754C" w:rsidRDefault="0053754C" w:rsidP="00AE47F8">
      <w:pPr>
        <w:ind w:hanging="567"/>
        <w:rPr>
          <w:rFonts w:ascii="Times New Roman" w:hAnsi="Times New Roman"/>
          <w:sz w:val="21"/>
          <w:szCs w:val="21"/>
        </w:rPr>
      </w:pPr>
    </w:p>
    <w:p w14:paraId="2EEBC136" w14:textId="77777777" w:rsidR="0053754C" w:rsidRPr="0053754C" w:rsidRDefault="0053754C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Couturier</w:t>
      </w:r>
      <w:r w:rsidR="00444A5B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J</w:t>
      </w:r>
      <w:r w:rsidR="00444A5B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Dutrillaux</w:t>
      </w:r>
      <w:r w:rsidR="00444A5B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B</w:t>
      </w:r>
      <w:r w:rsidR="00444A5B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Garber</w:t>
      </w:r>
      <w:r w:rsidR="00444A5B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P</w:t>
      </w:r>
      <w:r w:rsidR="00444A5B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Raoul</w:t>
      </w:r>
      <w:r w:rsidR="00444A5B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O</w:t>
      </w:r>
      <w:r w:rsidR="00444A5B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Croquette</w:t>
      </w:r>
      <w:r w:rsidR="00444A5B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M</w:t>
      </w:r>
      <w:r w:rsidR="00444A5B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F</w:t>
      </w:r>
      <w:r w:rsidR="00444A5B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Fourlinnie</w:t>
      </w:r>
      <w:r w:rsidR="00444A5B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J</w:t>
      </w:r>
      <w:r w:rsidR="00444A5B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C</w:t>
      </w:r>
      <w:r w:rsidR="00444A5B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Maillard</w:t>
      </w:r>
      <w:r w:rsidR="00444A5B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E</w:t>
      </w:r>
      <w:r w:rsidR="00444A5B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1979) Evidence for a correlation between late replication and autosomal gene inactivation in a familial translocation t(X;21). </w:t>
      </w:r>
      <w:r w:rsidRPr="00E82D68">
        <w:rPr>
          <w:rFonts w:ascii="Times New Roman" w:hAnsi="Times New Roman"/>
          <w:sz w:val="21"/>
          <w:szCs w:val="21"/>
        </w:rPr>
        <w:t>Hum</w:t>
      </w:r>
      <w:r w:rsidR="00444A5B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Genet</w:t>
      </w:r>
      <w:r w:rsidR="00444A5B">
        <w:rPr>
          <w:rFonts w:ascii="Times New Roman" w:hAnsi="Times New Roman"/>
          <w:sz w:val="21"/>
          <w:szCs w:val="21"/>
        </w:rPr>
        <w:t>.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49</w:t>
      </w:r>
      <w:r w:rsidR="00606FE7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319-326</w:t>
      </w:r>
      <w:r w:rsidR="00444A5B">
        <w:rPr>
          <w:rFonts w:ascii="Times New Roman" w:hAnsi="Times New Roman"/>
          <w:sz w:val="21"/>
          <w:szCs w:val="21"/>
        </w:rPr>
        <w:t>.</w:t>
      </w:r>
    </w:p>
    <w:p w14:paraId="2560047E" w14:textId="77777777" w:rsidR="0053754C" w:rsidRPr="0053754C" w:rsidRDefault="0053754C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6F992160" w14:textId="77777777" w:rsidR="0053754C" w:rsidRPr="0053754C" w:rsidRDefault="0053754C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Perez-Castillo</w:t>
      </w:r>
      <w:r w:rsidR="00444A5B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A</w:t>
      </w:r>
      <w:r w:rsidR="00444A5B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Del Mazo</w:t>
      </w:r>
      <w:r w:rsidR="00444A5B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J</w:t>
      </w:r>
      <w:r w:rsidR="00444A5B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Abrisqueta</w:t>
      </w:r>
      <w:r w:rsidR="00444A5B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J</w:t>
      </w:r>
      <w:r w:rsidR="00444A5B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A</w:t>
      </w:r>
      <w:r w:rsidR="00444A5B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1983) Three interesting cases of Down's syndrome. </w:t>
      </w:r>
      <w:r w:rsidRPr="00E82D68">
        <w:rPr>
          <w:rFonts w:ascii="Times New Roman" w:hAnsi="Times New Roman"/>
          <w:sz w:val="21"/>
          <w:szCs w:val="21"/>
        </w:rPr>
        <w:t>Ann</w:t>
      </w:r>
      <w:r w:rsidR="00444A5B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Genet</w:t>
      </w:r>
      <w:r w:rsidR="00444A5B" w:rsidRPr="00E82D68">
        <w:rPr>
          <w:rFonts w:ascii="Times New Roman" w:hAnsi="Times New Roman"/>
          <w:sz w:val="21"/>
          <w:szCs w:val="21"/>
        </w:rPr>
        <w:t>.</w:t>
      </w:r>
      <w:r w:rsidR="00444A5B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26</w:t>
      </w:r>
      <w:r w:rsidR="00606FE7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123-128</w:t>
      </w:r>
      <w:r w:rsidR="00444A5B">
        <w:rPr>
          <w:rFonts w:ascii="Times New Roman" w:hAnsi="Times New Roman"/>
          <w:sz w:val="21"/>
          <w:szCs w:val="21"/>
        </w:rPr>
        <w:t>.</w:t>
      </w:r>
    </w:p>
    <w:p w14:paraId="60A24447" w14:textId="77777777" w:rsidR="0053754C" w:rsidRPr="0053754C" w:rsidRDefault="0053754C" w:rsidP="00AE47F8">
      <w:pPr>
        <w:pStyle w:val="EndNoteBibliography"/>
        <w:ind w:left="-142" w:hanging="567"/>
        <w:rPr>
          <w:rFonts w:ascii="Times New Roman" w:hAnsi="Times New Roman"/>
          <w:sz w:val="21"/>
          <w:szCs w:val="21"/>
        </w:rPr>
      </w:pPr>
    </w:p>
    <w:p w14:paraId="4C2240EB" w14:textId="77777777" w:rsidR="008E0890" w:rsidRPr="00606FE7" w:rsidRDefault="0053754C" w:rsidP="00AE47F8">
      <w:pPr>
        <w:pStyle w:val="EndNoteBibliography"/>
        <w:numPr>
          <w:ilvl w:val="0"/>
          <w:numId w:val="1"/>
        </w:numPr>
        <w:ind w:left="567" w:hanging="567"/>
        <w:rPr>
          <w:rFonts w:ascii="Times New Roman" w:hAnsi="Times New Roman"/>
          <w:sz w:val="21"/>
          <w:szCs w:val="21"/>
        </w:rPr>
      </w:pPr>
      <w:r w:rsidRPr="0053754C">
        <w:rPr>
          <w:rFonts w:ascii="Times New Roman" w:hAnsi="Times New Roman"/>
          <w:sz w:val="21"/>
          <w:szCs w:val="21"/>
        </w:rPr>
        <w:t>Taysi</w:t>
      </w:r>
      <w:r w:rsidR="00444A5B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K</w:t>
      </w:r>
      <w:r w:rsidR="00444A5B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Sparkes</w:t>
      </w:r>
      <w:r w:rsidR="00444A5B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R</w:t>
      </w:r>
      <w:r w:rsidR="00444A5B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S</w:t>
      </w:r>
      <w:r w:rsidR="00444A5B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O'Brien</w:t>
      </w:r>
      <w:r w:rsidR="00444A5B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T</w:t>
      </w:r>
      <w:r w:rsidR="00444A5B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J</w:t>
      </w:r>
      <w:r w:rsidR="00444A5B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, Dengler</w:t>
      </w:r>
      <w:r w:rsidR="00444A5B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D</w:t>
      </w:r>
      <w:r w:rsidR="00444A5B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>R</w:t>
      </w:r>
      <w:r w:rsidR="00444A5B">
        <w:rPr>
          <w:rFonts w:ascii="Times New Roman" w:hAnsi="Times New Roman"/>
          <w:sz w:val="21"/>
          <w:szCs w:val="21"/>
        </w:rPr>
        <w:t>.</w:t>
      </w:r>
      <w:r w:rsidRPr="0053754C">
        <w:rPr>
          <w:rFonts w:ascii="Times New Roman" w:hAnsi="Times New Roman"/>
          <w:sz w:val="21"/>
          <w:szCs w:val="21"/>
        </w:rPr>
        <w:t xml:space="preserve"> (1982) Down's syndrome phenotype and autosomal gene inactivation in a child with presumed (X;21) de novo translocation. </w:t>
      </w:r>
      <w:r w:rsidRPr="00E82D68">
        <w:rPr>
          <w:rFonts w:ascii="Times New Roman" w:hAnsi="Times New Roman"/>
          <w:sz w:val="21"/>
          <w:szCs w:val="21"/>
        </w:rPr>
        <w:t>J</w:t>
      </w:r>
      <w:r w:rsidR="00444A5B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Med</w:t>
      </w:r>
      <w:r w:rsidR="00444A5B" w:rsidRPr="00E82D68">
        <w:rPr>
          <w:rFonts w:ascii="Times New Roman" w:hAnsi="Times New Roman"/>
          <w:sz w:val="21"/>
          <w:szCs w:val="21"/>
        </w:rPr>
        <w:t>.</w:t>
      </w:r>
      <w:r w:rsidRPr="00E82D68">
        <w:rPr>
          <w:rFonts w:ascii="Times New Roman" w:hAnsi="Times New Roman"/>
          <w:sz w:val="21"/>
          <w:szCs w:val="21"/>
        </w:rPr>
        <w:t xml:space="preserve"> Genet</w:t>
      </w:r>
      <w:r w:rsidR="00444A5B" w:rsidRPr="00E82D68">
        <w:rPr>
          <w:rFonts w:ascii="Times New Roman" w:hAnsi="Times New Roman"/>
          <w:sz w:val="21"/>
          <w:szCs w:val="21"/>
        </w:rPr>
        <w:t>.</w:t>
      </w:r>
      <w:r w:rsidR="00444A5B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</w:t>
      </w:r>
      <w:r w:rsidRPr="00E82D68">
        <w:rPr>
          <w:rFonts w:ascii="Times New Roman" w:hAnsi="Times New Roman"/>
          <w:sz w:val="21"/>
          <w:szCs w:val="21"/>
        </w:rPr>
        <w:t>19</w:t>
      </w:r>
      <w:r w:rsidR="00606FE7">
        <w:rPr>
          <w:rFonts w:ascii="Times New Roman" w:hAnsi="Times New Roman"/>
          <w:sz w:val="21"/>
          <w:szCs w:val="21"/>
        </w:rPr>
        <w:t>,</w:t>
      </w:r>
      <w:r w:rsidRPr="0053754C">
        <w:rPr>
          <w:rFonts w:ascii="Times New Roman" w:hAnsi="Times New Roman"/>
          <w:sz w:val="21"/>
          <w:szCs w:val="21"/>
        </w:rPr>
        <w:t xml:space="preserve"> 144-148</w:t>
      </w:r>
      <w:r w:rsidR="004963F8">
        <w:rPr>
          <w:rFonts w:ascii="Times New Roman" w:hAnsi="Times New Roman"/>
          <w:sz w:val="21"/>
          <w:szCs w:val="21"/>
        </w:rPr>
        <w:t>.</w:t>
      </w:r>
    </w:p>
    <w:sectPr w:rsidR="008E0890" w:rsidRPr="00606FE7" w:rsidSect="00E63C91"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94242E"/>
    <w:multiLevelType w:val="multilevel"/>
    <w:tmpl w:val="74A672F8"/>
    <w:lvl w:ilvl="0">
      <w:start w:val="9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04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1135642F"/>
    <w:multiLevelType w:val="multilevel"/>
    <w:tmpl w:val="76D2F2DC"/>
    <w:lvl w:ilvl="0">
      <w:start w:val="13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DC5B91"/>
    <w:multiLevelType w:val="hybridMultilevel"/>
    <w:tmpl w:val="63C8540A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7D469A"/>
    <w:multiLevelType w:val="multilevel"/>
    <w:tmpl w:val="74A672F8"/>
    <w:lvl w:ilvl="0">
      <w:start w:val="9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04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>
    <w:nsid w:val="1BA25CB2"/>
    <w:multiLevelType w:val="multilevel"/>
    <w:tmpl w:val="74A672F8"/>
    <w:lvl w:ilvl="0">
      <w:start w:val="97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222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942" w:hanging="180"/>
      </w:pPr>
      <w:rPr>
        <w:rFonts w:hint="default"/>
      </w:rPr>
    </w:lvl>
    <w:lvl w:ilvl="3">
      <w:start w:val="104"/>
      <w:numFmt w:val="decimal"/>
      <w:lvlText w:val="%4."/>
      <w:lvlJc w:val="left"/>
      <w:pPr>
        <w:ind w:left="2662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382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102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822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542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262" w:hanging="180"/>
      </w:pPr>
      <w:rPr>
        <w:rFonts w:hint="default"/>
      </w:rPr>
    </w:lvl>
  </w:abstractNum>
  <w:abstractNum w:abstractNumId="5">
    <w:nsid w:val="24422388"/>
    <w:multiLevelType w:val="multilevel"/>
    <w:tmpl w:val="74A672F8"/>
    <w:lvl w:ilvl="0">
      <w:start w:val="97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222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942" w:hanging="180"/>
      </w:pPr>
      <w:rPr>
        <w:rFonts w:hint="default"/>
      </w:rPr>
    </w:lvl>
    <w:lvl w:ilvl="3">
      <w:start w:val="104"/>
      <w:numFmt w:val="decimal"/>
      <w:lvlText w:val="%4."/>
      <w:lvlJc w:val="left"/>
      <w:pPr>
        <w:ind w:left="2662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382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102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822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542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262" w:hanging="180"/>
      </w:pPr>
      <w:rPr>
        <w:rFonts w:hint="default"/>
      </w:rPr>
    </w:lvl>
  </w:abstractNum>
  <w:abstractNum w:abstractNumId="6">
    <w:nsid w:val="26386101"/>
    <w:multiLevelType w:val="hybridMultilevel"/>
    <w:tmpl w:val="41A028C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BE67AF"/>
    <w:multiLevelType w:val="multilevel"/>
    <w:tmpl w:val="74A672F8"/>
    <w:lvl w:ilvl="0">
      <w:start w:val="9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04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8">
    <w:nsid w:val="2D5C5874"/>
    <w:multiLevelType w:val="multilevel"/>
    <w:tmpl w:val="74A672F8"/>
    <w:lvl w:ilvl="0">
      <w:start w:val="97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04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>
    <w:nsid w:val="31513605"/>
    <w:multiLevelType w:val="hybridMultilevel"/>
    <w:tmpl w:val="619AD84E"/>
    <w:lvl w:ilvl="0" w:tplc="C24214D4">
      <w:start w:val="1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44222B4"/>
    <w:multiLevelType w:val="multilevel"/>
    <w:tmpl w:val="619AD84E"/>
    <w:lvl w:ilvl="0">
      <w:start w:val="11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00B4C00"/>
    <w:multiLevelType w:val="hybridMultilevel"/>
    <w:tmpl w:val="76D2F2DC"/>
    <w:lvl w:ilvl="0" w:tplc="3B9669F6">
      <w:start w:val="13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9"/>
  </w:num>
  <w:num w:numId="4">
    <w:abstractNumId w:val="11"/>
  </w:num>
  <w:num w:numId="5">
    <w:abstractNumId w:val="8"/>
  </w:num>
  <w:num w:numId="6">
    <w:abstractNumId w:val="5"/>
  </w:num>
  <w:num w:numId="7">
    <w:abstractNumId w:val="3"/>
  </w:num>
  <w:num w:numId="8">
    <w:abstractNumId w:val="7"/>
  </w:num>
  <w:num w:numId="9">
    <w:abstractNumId w:val="0"/>
  </w:num>
  <w:num w:numId="10">
    <w:abstractNumId w:val="4"/>
  </w:num>
  <w:num w:numId="11">
    <w:abstractNumId w:val="10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activeWritingStyle w:appName="MSWord" w:lang="it-IT" w:vendorID="64" w:dllVersion="131078" w:nlCheck="1" w:checkStyle="0"/>
  <w:defaultTabStop w:val="709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Molec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d2pxs9tfs5everze5v50pvtvftd0xtrvwz&quot;&gt;#EndNote Apollo 21 Library.enl&lt;record-ids&gt;&lt;item&gt;291&lt;/item&gt;&lt;item&gt;292&lt;/item&gt;&lt;item&gt;293&lt;/item&gt;&lt;/record-ids&gt;&lt;/item&gt;&lt;/Libraries&gt;"/>
  </w:docVars>
  <w:rsids>
    <w:rsidRoot w:val="00921CFF"/>
    <w:rsid w:val="00010411"/>
    <w:rsid w:val="00045434"/>
    <w:rsid w:val="00050DA7"/>
    <w:rsid w:val="00073A70"/>
    <w:rsid w:val="0010592F"/>
    <w:rsid w:val="00193750"/>
    <w:rsid w:val="001C58FE"/>
    <w:rsid w:val="00222264"/>
    <w:rsid w:val="00233BA4"/>
    <w:rsid w:val="00265B70"/>
    <w:rsid w:val="00280AA4"/>
    <w:rsid w:val="00281F65"/>
    <w:rsid w:val="002A3F51"/>
    <w:rsid w:val="002A62DA"/>
    <w:rsid w:val="002B5D40"/>
    <w:rsid w:val="00380715"/>
    <w:rsid w:val="003A7745"/>
    <w:rsid w:val="003E7E0E"/>
    <w:rsid w:val="00413407"/>
    <w:rsid w:val="004175D1"/>
    <w:rsid w:val="00444A5B"/>
    <w:rsid w:val="004963F8"/>
    <w:rsid w:val="004E18A1"/>
    <w:rsid w:val="00506384"/>
    <w:rsid w:val="00536402"/>
    <w:rsid w:val="0053754C"/>
    <w:rsid w:val="00603BDC"/>
    <w:rsid w:val="00606FE7"/>
    <w:rsid w:val="00636750"/>
    <w:rsid w:val="00647069"/>
    <w:rsid w:val="006470C6"/>
    <w:rsid w:val="006C4745"/>
    <w:rsid w:val="00751D3F"/>
    <w:rsid w:val="00762AB5"/>
    <w:rsid w:val="007640F3"/>
    <w:rsid w:val="00770179"/>
    <w:rsid w:val="0077100F"/>
    <w:rsid w:val="007A6656"/>
    <w:rsid w:val="007B0941"/>
    <w:rsid w:val="0081084F"/>
    <w:rsid w:val="008505FA"/>
    <w:rsid w:val="00885413"/>
    <w:rsid w:val="008A2D5E"/>
    <w:rsid w:val="008E0890"/>
    <w:rsid w:val="008E7716"/>
    <w:rsid w:val="00921CFF"/>
    <w:rsid w:val="00990302"/>
    <w:rsid w:val="00990C37"/>
    <w:rsid w:val="009D0F58"/>
    <w:rsid w:val="00A0199A"/>
    <w:rsid w:val="00A5211F"/>
    <w:rsid w:val="00A534FD"/>
    <w:rsid w:val="00AB6677"/>
    <w:rsid w:val="00AE47F8"/>
    <w:rsid w:val="00B01D65"/>
    <w:rsid w:val="00B47ED9"/>
    <w:rsid w:val="00B62786"/>
    <w:rsid w:val="00B87FA4"/>
    <w:rsid w:val="00B92813"/>
    <w:rsid w:val="00C32CBF"/>
    <w:rsid w:val="00C42AC3"/>
    <w:rsid w:val="00C92027"/>
    <w:rsid w:val="00D24058"/>
    <w:rsid w:val="00DE1B72"/>
    <w:rsid w:val="00DF22A9"/>
    <w:rsid w:val="00E63C91"/>
    <w:rsid w:val="00E80D2B"/>
    <w:rsid w:val="00E82D68"/>
    <w:rsid w:val="00F078AE"/>
    <w:rsid w:val="00F50CDD"/>
    <w:rsid w:val="00F65C38"/>
    <w:rsid w:val="00F844E9"/>
    <w:rsid w:val="00FA2C87"/>
    <w:rsid w:val="00FC0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4C80C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ＭＳ 明朝" w:hAnsi="Cambria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8E0890"/>
  </w:style>
  <w:style w:type="paragraph" w:customStyle="1" w:styleId="EndNoteBibliographyTitle">
    <w:name w:val="EndNote Bibliography Title"/>
    <w:basedOn w:val="Normal"/>
    <w:rsid w:val="008E0890"/>
    <w:pPr>
      <w:jc w:val="center"/>
    </w:pPr>
  </w:style>
  <w:style w:type="paragraph" w:styleId="ListParagraph">
    <w:name w:val="List Paragraph"/>
    <w:basedOn w:val="Normal"/>
    <w:uiPriority w:val="34"/>
    <w:qFormat/>
    <w:rsid w:val="008854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2978949-A057-3346-B7A9-18927DB3B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0</Pages>
  <Words>4970</Words>
  <Characters>28332</Characters>
  <Application>Microsoft Macintosh Word</Application>
  <DocSecurity>0</DocSecurity>
  <Lines>236</Lines>
  <Paragraphs>6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llo 12</dc:creator>
  <cp:keywords/>
  <dc:description/>
  <cp:lastModifiedBy>Moon Landing</cp:lastModifiedBy>
  <cp:revision>12</cp:revision>
  <dcterms:created xsi:type="dcterms:W3CDTF">2017-07-21T11:09:00Z</dcterms:created>
  <dcterms:modified xsi:type="dcterms:W3CDTF">2017-08-31T11:00:00Z</dcterms:modified>
</cp:coreProperties>
</file>